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FD5D967" w14:textId="1199D34F" w:rsidR="00356E86" w:rsidRPr="0061460F" w:rsidRDefault="00D56BDB" w:rsidP="00356E86">
      <w:pPr>
        <w:widowControl/>
        <w:wordWrap/>
        <w:autoSpaceDE/>
        <w:autoSpaceDN/>
        <w:rPr>
          <w:rFonts w:ascii="Times New Roman" w:hAnsi="Times New Roman" w:cs="Times New Roman"/>
          <w:szCs w:val="20"/>
        </w:rPr>
      </w:pPr>
      <w:r w:rsidRPr="0061460F">
        <w:rPr>
          <w:rFonts w:ascii="Times New Roman" w:hAnsi="Times New Roman" w:cs="Times New Roman"/>
          <w:szCs w:val="20"/>
        </w:rPr>
        <w:t xml:space="preserve">Supplementary Table </w:t>
      </w:r>
      <w:r w:rsidR="001677DB">
        <w:rPr>
          <w:rFonts w:ascii="Times New Roman" w:hAnsi="Times New Roman" w:cs="Times New Roman"/>
          <w:szCs w:val="20"/>
        </w:rPr>
        <w:t>8</w:t>
      </w:r>
      <w:bookmarkStart w:id="0" w:name="_GoBack"/>
      <w:bookmarkEnd w:id="0"/>
      <w:r w:rsidRPr="0061460F">
        <w:rPr>
          <w:rFonts w:ascii="Times New Roman" w:hAnsi="Times New Roman" w:cs="Times New Roman"/>
          <w:szCs w:val="20"/>
        </w:rPr>
        <w:t xml:space="preserve">. </w:t>
      </w:r>
      <w:r w:rsidRPr="0061460F">
        <w:rPr>
          <w:rFonts w:ascii="Times New Roman" w:eastAsia="맑은 고딕" w:hAnsi="Times New Roman" w:cs="Times New Roman"/>
          <w:szCs w:val="20"/>
        </w:rPr>
        <w:t>Mean</w:t>
      </w:r>
      <w:r w:rsidRPr="0061460F">
        <w:rPr>
          <w:rFonts w:ascii="Times New Roman" w:hAnsi="Times New Roman" w:cs="Times New Roman"/>
          <w:szCs w:val="20"/>
        </w:rPr>
        <w:t xml:space="preserve"> comparison (</w:t>
      </w:r>
      <w:r w:rsidRPr="0061460F">
        <w:rPr>
          <w:rFonts w:ascii="Times New Roman" w:eastAsia="맑은 고딕" w:hAnsi="Times New Roman" w:cs="Times New Roman"/>
          <w:szCs w:val="20"/>
        </w:rPr>
        <w:t>median</w:t>
      </w:r>
      <w:r w:rsidRPr="0061460F">
        <w:rPr>
          <w:rFonts w:ascii="Times New Roman" w:hAnsi="Times New Roman" w:cs="Times New Roman"/>
          <w:szCs w:val="20"/>
        </w:rPr>
        <w:t xml:space="preserve"> value). P-values were obtained with </w:t>
      </w:r>
      <w:r w:rsidRPr="0061460F">
        <w:rPr>
          <w:rFonts w:ascii="Times New Roman" w:eastAsia="맑은 고딕" w:hAnsi="Times New Roman" w:cs="Times New Roman"/>
          <w:szCs w:val="20"/>
        </w:rPr>
        <w:t xml:space="preserve">Student’s </w:t>
      </w:r>
      <w:r w:rsidRPr="0061460F">
        <w:rPr>
          <w:rFonts w:ascii="Times New Roman" w:hAnsi="Times New Roman" w:cs="Times New Roman"/>
          <w:szCs w:val="20"/>
        </w:rPr>
        <w:t>t test or ANOVA</w:t>
      </w:r>
      <w:r w:rsidRPr="0061460F">
        <w:rPr>
          <w:rFonts w:ascii="Times New Roman" w:eastAsia="맑은 고딕" w:hAnsi="Times New Roman" w:cs="Times New Roman"/>
          <w:szCs w:val="20"/>
        </w:rPr>
        <w:t>,</w:t>
      </w:r>
      <w:r w:rsidRPr="0061460F">
        <w:rPr>
          <w:rFonts w:ascii="Times New Roman" w:hAnsi="Times New Roman" w:cs="Times New Roman"/>
          <w:szCs w:val="20"/>
        </w:rPr>
        <w:t xml:space="preserve"> and if the p-values were less than 0.1, </w:t>
      </w:r>
      <w:r w:rsidRPr="0061460F">
        <w:rPr>
          <w:rFonts w:ascii="Times New Roman" w:eastAsia="맑은 고딕" w:hAnsi="Times New Roman" w:cs="Times New Roman"/>
          <w:szCs w:val="20"/>
        </w:rPr>
        <w:t>nonparametric</w:t>
      </w:r>
      <w:r w:rsidRPr="0061460F">
        <w:rPr>
          <w:rFonts w:ascii="Times New Roman" w:hAnsi="Times New Roman" w:cs="Times New Roman"/>
          <w:szCs w:val="20"/>
        </w:rPr>
        <w:t xml:space="preserve"> tests were conducted with</w:t>
      </w:r>
      <w:r w:rsidRPr="0061460F">
        <w:rPr>
          <w:rFonts w:ascii="Times New Roman" w:eastAsia="맑은 고딕" w:hAnsi="Times New Roman" w:cs="Times New Roman"/>
          <w:szCs w:val="20"/>
        </w:rPr>
        <w:t xml:space="preserve"> the</w:t>
      </w:r>
      <w:r w:rsidRPr="0061460F">
        <w:rPr>
          <w:rFonts w:ascii="Times New Roman" w:hAnsi="Times New Roman" w:cs="Times New Roman"/>
          <w:szCs w:val="20"/>
        </w:rPr>
        <w:t xml:space="preserve"> Mann-Whitney test or Kruskal-Wallis test.</w:t>
      </w:r>
    </w:p>
    <w:tbl>
      <w:tblPr>
        <w:tblStyle w:val="a3"/>
        <w:tblW w:w="7915" w:type="dxa"/>
        <w:tblLayout w:type="fixed"/>
        <w:tblLook w:val="04A0" w:firstRow="1" w:lastRow="0" w:firstColumn="1" w:lastColumn="0" w:noHBand="0" w:noVBand="1"/>
      </w:tblPr>
      <w:tblGrid>
        <w:gridCol w:w="1595"/>
        <w:gridCol w:w="20"/>
        <w:gridCol w:w="540"/>
        <w:gridCol w:w="720"/>
        <w:gridCol w:w="720"/>
        <w:gridCol w:w="720"/>
        <w:gridCol w:w="720"/>
        <w:gridCol w:w="720"/>
        <w:gridCol w:w="720"/>
        <w:gridCol w:w="720"/>
        <w:gridCol w:w="720"/>
      </w:tblGrid>
      <w:tr w:rsidR="00673C3D" w:rsidRPr="0061460F" w14:paraId="21DF0693" w14:textId="77777777" w:rsidTr="00356E86">
        <w:tc>
          <w:tcPr>
            <w:tcW w:w="1595" w:type="dxa"/>
          </w:tcPr>
          <w:p w14:paraId="0A0225C1" w14:textId="77777777" w:rsidR="00356E86" w:rsidRPr="00EE771A" w:rsidRDefault="00356E86" w:rsidP="0036394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60" w:type="dxa"/>
            <w:gridSpan w:val="2"/>
          </w:tcPr>
          <w:p w14:paraId="0F6F0EB8" w14:textId="77777777" w:rsidR="00356E86" w:rsidRPr="00EE771A" w:rsidRDefault="00356E86" w:rsidP="0036394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  <w:p w14:paraId="329465C3" w14:textId="77777777" w:rsidR="00356E86" w:rsidRPr="0061460F" w:rsidRDefault="00D56BDB" w:rsidP="0036394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1460F">
              <w:rPr>
                <w:rFonts w:ascii="Times New Roman" w:hAnsi="Times New Roman" w:cs="Times New Roman"/>
                <w:szCs w:val="20"/>
              </w:rPr>
              <w:t>n</w:t>
            </w:r>
          </w:p>
        </w:tc>
        <w:tc>
          <w:tcPr>
            <w:tcW w:w="720" w:type="dxa"/>
          </w:tcPr>
          <w:p w14:paraId="0210B72C" w14:textId="77777777" w:rsidR="00356E86" w:rsidRPr="0061460F" w:rsidRDefault="00D56BDB" w:rsidP="0036394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1460F">
              <w:rPr>
                <w:rFonts w:ascii="Times New Roman" w:hAnsi="Times New Roman" w:cs="Times New Roman"/>
                <w:szCs w:val="20"/>
              </w:rPr>
              <w:t>EGFR</w:t>
            </w:r>
          </w:p>
          <w:p w14:paraId="564FB17B" w14:textId="77777777" w:rsidR="00356E86" w:rsidRPr="0061460F" w:rsidRDefault="00D56BDB" w:rsidP="0036394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1460F">
              <w:rPr>
                <w:rFonts w:ascii="Times New Roman" w:hAnsi="Times New Roman" w:cs="Times New Roman"/>
                <w:szCs w:val="20"/>
              </w:rPr>
              <w:t>ratio</w:t>
            </w:r>
          </w:p>
        </w:tc>
        <w:tc>
          <w:tcPr>
            <w:tcW w:w="720" w:type="dxa"/>
          </w:tcPr>
          <w:p w14:paraId="4A5892C1" w14:textId="77777777" w:rsidR="00356E86" w:rsidRPr="0061460F" w:rsidRDefault="00D56BDB" w:rsidP="0036394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1460F">
              <w:rPr>
                <w:rFonts w:ascii="Times New Roman" w:hAnsi="Times New Roman" w:cs="Times New Roman"/>
                <w:i/>
                <w:iCs/>
                <w:szCs w:val="20"/>
              </w:rPr>
              <w:t>P</w:t>
            </w:r>
            <w:r w:rsidRPr="0061460F">
              <w:rPr>
                <w:rFonts w:ascii="Times New Roman" w:hAnsi="Times New Roman" w:cs="Times New Roman"/>
                <w:szCs w:val="20"/>
              </w:rPr>
              <w:t>-value</w:t>
            </w:r>
          </w:p>
        </w:tc>
        <w:tc>
          <w:tcPr>
            <w:tcW w:w="720" w:type="dxa"/>
          </w:tcPr>
          <w:p w14:paraId="4302C324" w14:textId="77777777" w:rsidR="00356E86" w:rsidRPr="0061460F" w:rsidRDefault="00D56BDB" w:rsidP="0036394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1460F">
              <w:rPr>
                <w:rFonts w:ascii="Times New Roman" w:hAnsi="Times New Roman" w:cs="Times New Roman"/>
                <w:szCs w:val="20"/>
              </w:rPr>
              <w:t>GATA6 ratio</w:t>
            </w:r>
          </w:p>
        </w:tc>
        <w:tc>
          <w:tcPr>
            <w:tcW w:w="720" w:type="dxa"/>
          </w:tcPr>
          <w:p w14:paraId="5C050B6D" w14:textId="77777777" w:rsidR="00356E86" w:rsidRPr="0061460F" w:rsidRDefault="00D56BDB" w:rsidP="0036394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1460F">
              <w:rPr>
                <w:rFonts w:ascii="Times New Roman" w:hAnsi="Times New Roman" w:cs="Times New Roman"/>
                <w:i/>
                <w:iCs/>
                <w:szCs w:val="20"/>
              </w:rPr>
              <w:t>P</w:t>
            </w:r>
            <w:r w:rsidRPr="0061460F">
              <w:rPr>
                <w:rFonts w:ascii="Times New Roman" w:hAnsi="Times New Roman" w:cs="Times New Roman"/>
                <w:szCs w:val="20"/>
              </w:rPr>
              <w:t>-value</w:t>
            </w:r>
          </w:p>
        </w:tc>
        <w:tc>
          <w:tcPr>
            <w:tcW w:w="720" w:type="dxa"/>
          </w:tcPr>
          <w:p w14:paraId="48943C26" w14:textId="77777777" w:rsidR="00356E86" w:rsidRPr="0061460F" w:rsidRDefault="00D56BDB" w:rsidP="0036394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1460F">
              <w:rPr>
                <w:rFonts w:ascii="Times New Roman" w:hAnsi="Times New Roman" w:cs="Times New Roman"/>
                <w:szCs w:val="20"/>
              </w:rPr>
              <w:t>IGF2</w:t>
            </w:r>
          </w:p>
          <w:p w14:paraId="79D458B1" w14:textId="77777777" w:rsidR="00356E86" w:rsidRPr="0061460F" w:rsidRDefault="00D56BDB" w:rsidP="0036394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1460F">
              <w:rPr>
                <w:rFonts w:ascii="Times New Roman" w:hAnsi="Times New Roman" w:cs="Times New Roman"/>
                <w:szCs w:val="20"/>
              </w:rPr>
              <w:t>ratio</w:t>
            </w:r>
          </w:p>
        </w:tc>
        <w:tc>
          <w:tcPr>
            <w:tcW w:w="720" w:type="dxa"/>
          </w:tcPr>
          <w:p w14:paraId="625B64CD" w14:textId="77777777" w:rsidR="00356E86" w:rsidRPr="0061460F" w:rsidRDefault="00D56BDB" w:rsidP="0036394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1460F">
              <w:rPr>
                <w:rFonts w:ascii="Times New Roman" w:hAnsi="Times New Roman" w:cs="Times New Roman"/>
                <w:i/>
                <w:iCs/>
                <w:szCs w:val="20"/>
              </w:rPr>
              <w:t>P</w:t>
            </w:r>
            <w:r w:rsidRPr="0061460F">
              <w:rPr>
                <w:rFonts w:ascii="Times New Roman" w:hAnsi="Times New Roman" w:cs="Times New Roman"/>
                <w:szCs w:val="20"/>
              </w:rPr>
              <w:t>-value</w:t>
            </w:r>
          </w:p>
        </w:tc>
        <w:tc>
          <w:tcPr>
            <w:tcW w:w="720" w:type="dxa"/>
          </w:tcPr>
          <w:p w14:paraId="6736F8E4" w14:textId="77777777" w:rsidR="00356E86" w:rsidRPr="0061460F" w:rsidRDefault="00D56BDB" w:rsidP="0036394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1460F">
              <w:rPr>
                <w:rFonts w:ascii="Times New Roman" w:hAnsi="Times New Roman" w:cs="Times New Roman"/>
                <w:szCs w:val="20"/>
              </w:rPr>
              <w:t>SETDB1 ratio</w:t>
            </w:r>
          </w:p>
        </w:tc>
        <w:tc>
          <w:tcPr>
            <w:tcW w:w="720" w:type="dxa"/>
          </w:tcPr>
          <w:p w14:paraId="42F73CA9" w14:textId="77777777" w:rsidR="00356E86" w:rsidRPr="0061460F" w:rsidRDefault="00D56BDB" w:rsidP="0036394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1460F">
              <w:rPr>
                <w:rFonts w:ascii="Times New Roman" w:hAnsi="Times New Roman" w:cs="Times New Roman"/>
                <w:i/>
                <w:iCs/>
                <w:szCs w:val="20"/>
              </w:rPr>
              <w:t>P</w:t>
            </w:r>
            <w:r w:rsidRPr="0061460F">
              <w:rPr>
                <w:rFonts w:ascii="Times New Roman" w:hAnsi="Times New Roman" w:cs="Times New Roman"/>
                <w:szCs w:val="20"/>
              </w:rPr>
              <w:t>-value</w:t>
            </w:r>
          </w:p>
        </w:tc>
      </w:tr>
      <w:tr w:rsidR="00673C3D" w:rsidRPr="0061460F" w14:paraId="77A83D7C" w14:textId="77777777" w:rsidTr="00356E86">
        <w:tc>
          <w:tcPr>
            <w:tcW w:w="2875" w:type="dxa"/>
            <w:gridSpan w:val="4"/>
          </w:tcPr>
          <w:p w14:paraId="040BED74" w14:textId="77777777" w:rsidR="00356E86" w:rsidRPr="00EE771A" w:rsidRDefault="00D56BDB" w:rsidP="0036394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EE771A">
              <w:rPr>
                <w:rFonts w:ascii="Times New Roman" w:hAnsi="Times New Roman" w:cs="Times New Roman"/>
                <w:szCs w:val="20"/>
              </w:rPr>
              <w:t>Age</w:t>
            </w:r>
          </w:p>
        </w:tc>
        <w:tc>
          <w:tcPr>
            <w:tcW w:w="720" w:type="dxa"/>
          </w:tcPr>
          <w:p w14:paraId="58A12985" w14:textId="007E0413" w:rsidR="00356E86" w:rsidRPr="0061460F" w:rsidRDefault="00D56BDB" w:rsidP="0036394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1460F">
              <w:rPr>
                <w:rFonts w:ascii="Times New Roman" w:hAnsi="Times New Roman" w:cs="Times New Roman"/>
                <w:szCs w:val="20"/>
              </w:rPr>
              <w:t>0.900</w:t>
            </w:r>
          </w:p>
        </w:tc>
        <w:tc>
          <w:tcPr>
            <w:tcW w:w="720" w:type="dxa"/>
          </w:tcPr>
          <w:p w14:paraId="39C2BDDD" w14:textId="77777777" w:rsidR="00356E86" w:rsidRPr="0061460F" w:rsidRDefault="00356E86" w:rsidP="0036394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20" w:type="dxa"/>
          </w:tcPr>
          <w:p w14:paraId="7EFAAC5C" w14:textId="091D2276" w:rsidR="00356E86" w:rsidRPr="0061460F" w:rsidRDefault="00D56BDB" w:rsidP="0036394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1460F">
              <w:rPr>
                <w:rFonts w:ascii="Times New Roman" w:hAnsi="Times New Roman" w:cs="Times New Roman"/>
                <w:szCs w:val="20"/>
              </w:rPr>
              <w:t>0.936</w:t>
            </w:r>
          </w:p>
        </w:tc>
        <w:tc>
          <w:tcPr>
            <w:tcW w:w="720" w:type="dxa"/>
          </w:tcPr>
          <w:p w14:paraId="71B346E5" w14:textId="77777777" w:rsidR="00356E86" w:rsidRPr="0061460F" w:rsidRDefault="00356E86" w:rsidP="0036394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20" w:type="dxa"/>
          </w:tcPr>
          <w:p w14:paraId="05B3BA9A" w14:textId="70F52F1B" w:rsidR="00356E86" w:rsidRPr="0061460F" w:rsidRDefault="00D56BDB" w:rsidP="0036394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1460F">
              <w:rPr>
                <w:rFonts w:ascii="Times New Roman" w:hAnsi="Times New Roman" w:cs="Times New Roman"/>
                <w:szCs w:val="20"/>
              </w:rPr>
              <w:t>0.069</w:t>
            </w:r>
          </w:p>
        </w:tc>
        <w:tc>
          <w:tcPr>
            <w:tcW w:w="720" w:type="dxa"/>
          </w:tcPr>
          <w:p w14:paraId="5B0A5FB7" w14:textId="77777777" w:rsidR="00356E86" w:rsidRPr="0061460F" w:rsidRDefault="00356E86" w:rsidP="0036394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20" w:type="dxa"/>
          </w:tcPr>
          <w:p w14:paraId="3806CB0B" w14:textId="64000CBA" w:rsidR="00356E86" w:rsidRPr="0061460F" w:rsidRDefault="00D56BDB" w:rsidP="0036394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1460F">
              <w:rPr>
                <w:rFonts w:ascii="Times New Roman" w:hAnsi="Times New Roman" w:cs="Times New Roman"/>
                <w:szCs w:val="20"/>
              </w:rPr>
              <w:t>0.221</w:t>
            </w:r>
          </w:p>
        </w:tc>
      </w:tr>
      <w:tr w:rsidR="00673C3D" w:rsidRPr="0061460F" w14:paraId="32CB5B1C" w14:textId="77777777" w:rsidTr="00356E86">
        <w:tc>
          <w:tcPr>
            <w:tcW w:w="1615" w:type="dxa"/>
            <w:gridSpan w:val="2"/>
          </w:tcPr>
          <w:p w14:paraId="0C4BABBF" w14:textId="1D5E0515" w:rsidR="00356E86" w:rsidRPr="0061460F" w:rsidRDefault="00D56BDB" w:rsidP="0036394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EE771A">
              <w:rPr>
                <w:rFonts w:ascii="Times New Roman" w:hAnsi="Times New Roman" w:cs="Times New Roman"/>
                <w:szCs w:val="20"/>
              </w:rPr>
              <w:t xml:space="preserve">  &lt;62 y</w:t>
            </w:r>
            <w:r w:rsidR="005E5E77" w:rsidRPr="00EE771A">
              <w:rPr>
                <w:rFonts w:ascii="Times New Roman" w:hAnsi="Times New Roman" w:cs="Times New Roman"/>
                <w:szCs w:val="20"/>
              </w:rPr>
              <w:t>ea</w:t>
            </w:r>
            <w:r w:rsidRPr="0061460F">
              <w:rPr>
                <w:rFonts w:ascii="Times New Roman" w:hAnsi="Times New Roman" w:cs="Times New Roman"/>
                <w:szCs w:val="20"/>
              </w:rPr>
              <w:t>rs</w:t>
            </w:r>
          </w:p>
        </w:tc>
        <w:tc>
          <w:tcPr>
            <w:tcW w:w="540" w:type="dxa"/>
          </w:tcPr>
          <w:p w14:paraId="4E086EDD" w14:textId="77777777" w:rsidR="00356E86" w:rsidRPr="0061460F" w:rsidRDefault="00D56BDB" w:rsidP="0036394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1460F">
              <w:rPr>
                <w:rFonts w:ascii="Times New Roman" w:hAnsi="Times New Roman" w:cs="Times New Roman"/>
                <w:szCs w:val="20"/>
              </w:rPr>
              <w:t>167</w:t>
            </w:r>
          </w:p>
        </w:tc>
        <w:tc>
          <w:tcPr>
            <w:tcW w:w="720" w:type="dxa"/>
          </w:tcPr>
          <w:p w14:paraId="34920222" w14:textId="77777777" w:rsidR="00356E86" w:rsidRPr="0061460F" w:rsidRDefault="00D56BDB" w:rsidP="0036394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1460F">
              <w:rPr>
                <w:rFonts w:ascii="Times New Roman" w:hAnsi="Times New Roman" w:cs="Times New Roman"/>
                <w:szCs w:val="20"/>
              </w:rPr>
              <w:t>2.73</w:t>
            </w:r>
          </w:p>
        </w:tc>
        <w:tc>
          <w:tcPr>
            <w:tcW w:w="720" w:type="dxa"/>
          </w:tcPr>
          <w:p w14:paraId="606890C4" w14:textId="7D6F01E0" w:rsidR="00356E86" w:rsidRPr="0061460F" w:rsidRDefault="00356E86" w:rsidP="0036394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20" w:type="dxa"/>
          </w:tcPr>
          <w:p w14:paraId="268694CF" w14:textId="77777777" w:rsidR="00356E86" w:rsidRPr="0061460F" w:rsidRDefault="00D56BDB" w:rsidP="0036394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1460F">
              <w:rPr>
                <w:rFonts w:ascii="Times New Roman" w:hAnsi="Times New Roman" w:cs="Times New Roman"/>
                <w:szCs w:val="20"/>
              </w:rPr>
              <w:t>1.23</w:t>
            </w:r>
          </w:p>
        </w:tc>
        <w:tc>
          <w:tcPr>
            <w:tcW w:w="720" w:type="dxa"/>
          </w:tcPr>
          <w:p w14:paraId="1407885E" w14:textId="1022C764" w:rsidR="00356E86" w:rsidRPr="0061460F" w:rsidRDefault="00356E86" w:rsidP="0036394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20" w:type="dxa"/>
          </w:tcPr>
          <w:p w14:paraId="00073659" w14:textId="77777777" w:rsidR="00356E86" w:rsidRPr="0061460F" w:rsidRDefault="00D56BDB" w:rsidP="0036394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 w:rsidRPr="0061460F">
              <w:rPr>
                <w:rFonts w:ascii="Times New Roman" w:hAnsi="Times New Roman" w:cs="Times New Roman"/>
                <w:szCs w:val="20"/>
              </w:rPr>
              <w:t>0.79</w:t>
            </w:r>
          </w:p>
        </w:tc>
        <w:tc>
          <w:tcPr>
            <w:tcW w:w="720" w:type="dxa"/>
          </w:tcPr>
          <w:p w14:paraId="2FBCB0A7" w14:textId="44FE9AC1" w:rsidR="00356E86" w:rsidRPr="0061460F" w:rsidRDefault="00D2080E" w:rsidP="0036394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61460F">
              <w:rPr>
                <w:rFonts w:ascii="Times New Roman" w:eastAsia="맑은 고딕" w:hAnsi="Times New Roman" w:cs="Times New Roman"/>
                <w:szCs w:val="20"/>
              </w:rPr>
              <w:t>0</w:t>
            </w:r>
            <w:r w:rsidR="00D56BDB" w:rsidRPr="0061460F">
              <w:rPr>
                <w:rFonts w:ascii="Times New Roman" w:eastAsia="맑은 고딕" w:hAnsi="Times New Roman" w:cs="Times New Roman"/>
                <w:szCs w:val="20"/>
              </w:rPr>
              <w:t>.194</w:t>
            </w:r>
          </w:p>
        </w:tc>
        <w:tc>
          <w:tcPr>
            <w:tcW w:w="720" w:type="dxa"/>
          </w:tcPr>
          <w:p w14:paraId="74D1B29C" w14:textId="77777777" w:rsidR="00356E86" w:rsidRPr="0061460F" w:rsidRDefault="00D56BDB" w:rsidP="0036394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 w:rsidRPr="0061460F">
              <w:rPr>
                <w:rFonts w:ascii="Times New Roman" w:eastAsia="맑은 고딕" w:hAnsi="Times New Roman" w:cs="Times New Roman"/>
                <w:szCs w:val="20"/>
              </w:rPr>
              <w:t>1.65</w:t>
            </w:r>
          </w:p>
        </w:tc>
        <w:tc>
          <w:tcPr>
            <w:tcW w:w="720" w:type="dxa"/>
          </w:tcPr>
          <w:p w14:paraId="2BBDFE23" w14:textId="77777777" w:rsidR="00356E86" w:rsidRPr="0061460F" w:rsidRDefault="00356E86" w:rsidP="0036394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673C3D" w:rsidRPr="0061460F" w14:paraId="5BE70B47" w14:textId="77777777" w:rsidTr="00356E86">
        <w:tc>
          <w:tcPr>
            <w:tcW w:w="1615" w:type="dxa"/>
            <w:gridSpan w:val="2"/>
          </w:tcPr>
          <w:p w14:paraId="3E730535" w14:textId="7E9CB331" w:rsidR="00356E86" w:rsidRPr="0061460F" w:rsidRDefault="00D56BDB" w:rsidP="00363948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EE771A">
              <w:rPr>
                <w:rFonts w:ascii="Times New Roman" w:eastAsiaTheme="minorHAnsi" w:hAnsi="Times New Roman" w:cs="Times New Roman"/>
                <w:szCs w:val="20"/>
              </w:rPr>
              <w:t>≥</w:t>
            </w:r>
            <w:r w:rsidRPr="00EE771A">
              <w:rPr>
                <w:rFonts w:ascii="Times New Roman" w:hAnsi="Times New Roman" w:cs="Times New Roman"/>
                <w:szCs w:val="20"/>
              </w:rPr>
              <w:t>62 y</w:t>
            </w:r>
            <w:r w:rsidR="005E5E77" w:rsidRPr="0061460F">
              <w:rPr>
                <w:rFonts w:ascii="Times New Roman" w:hAnsi="Times New Roman" w:cs="Times New Roman"/>
                <w:szCs w:val="20"/>
              </w:rPr>
              <w:t>ea</w:t>
            </w:r>
            <w:r w:rsidRPr="0061460F">
              <w:rPr>
                <w:rFonts w:ascii="Times New Roman" w:hAnsi="Times New Roman" w:cs="Times New Roman"/>
                <w:szCs w:val="20"/>
              </w:rPr>
              <w:t>rs</w:t>
            </w:r>
          </w:p>
        </w:tc>
        <w:tc>
          <w:tcPr>
            <w:tcW w:w="540" w:type="dxa"/>
          </w:tcPr>
          <w:p w14:paraId="5D9B9965" w14:textId="77777777" w:rsidR="00356E86" w:rsidRPr="0061460F" w:rsidRDefault="00D56BDB" w:rsidP="0036394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1460F">
              <w:rPr>
                <w:rFonts w:ascii="Times New Roman" w:hAnsi="Times New Roman" w:cs="Times New Roman"/>
                <w:szCs w:val="20"/>
              </w:rPr>
              <w:t>167</w:t>
            </w:r>
          </w:p>
        </w:tc>
        <w:tc>
          <w:tcPr>
            <w:tcW w:w="720" w:type="dxa"/>
          </w:tcPr>
          <w:p w14:paraId="35589B0C" w14:textId="77777777" w:rsidR="00356E86" w:rsidRPr="0061460F" w:rsidRDefault="00D56BDB" w:rsidP="0036394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1460F">
              <w:rPr>
                <w:rFonts w:ascii="Times New Roman" w:hAnsi="Times New Roman" w:cs="Times New Roman"/>
                <w:szCs w:val="20"/>
              </w:rPr>
              <w:t>2.65</w:t>
            </w:r>
          </w:p>
        </w:tc>
        <w:tc>
          <w:tcPr>
            <w:tcW w:w="720" w:type="dxa"/>
          </w:tcPr>
          <w:p w14:paraId="2340EFA8" w14:textId="77777777" w:rsidR="00356E86" w:rsidRPr="0061460F" w:rsidRDefault="00356E86" w:rsidP="0036394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20" w:type="dxa"/>
          </w:tcPr>
          <w:p w14:paraId="0D36C0C6" w14:textId="77777777" w:rsidR="00356E86" w:rsidRPr="0061460F" w:rsidRDefault="00D56BDB" w:rsidP="0036394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1460F">
              <w:rPr>
                <w:rFonts w:ascii="Times New Roman" w:hAnsi="Times New Roman" w:cs="Times New Roman"/>
                <w:szCs w:val="20"/>
              </w:rPr>
              <w:t>1.24</w:t>
            </w:r>
          </w:p>
        </w:tc>
        <w:tc>
          <w:tcPr>
            <w:tcW w:w="720" w:type="dxa"/>
          </w:tcPr>
          <w:p w14:paraId="088E1D03" w14:textId="77777777" w:rsidR="00356E86" w:rsidRPr="0061460F" w:rsidRDefault="00356E86" w:rsidP="00363948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20" w:type="dxa"/>
          </w:tcPr>
          <w:p w14:paraId="4EFBAE97" w14:textId="77777777" w:rsidR="00356E86" w:rsidRPr="0061460F" w:rsidRDefault="00D56BDB" w:rsidP="00363948">
            <w:pPr>
              <w:spacing w:line="360" w:lineRule="auto"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 w:rsidRPr="0061460F">
              <w:rPr>
                <w:rFonts w:ascii="Times New Roman" w:hAnsi="Times New Roman" w:cs="Times New Roman"/>
                <w:szCs w:val="20"/>
              </w:rPr>
              <w:t>0.89</w:t>
            </w:r>
          </w:p>
        </w:tc>
        <w:tc>
          <w:tcPr>
            <w:tcW w:w="720" w:type="dxa"/>
          </w:tcPr>
          <w:p w14:paraId="2865C108" w14:textId="77777777" w:rsidR="00356E86" w:rsidRPr="0061460F" w:rsidRDefault="00356E86" w:rsidP="00363948">
            <w:pPr>
              <w:spacing w:line="360" w:lineRule="auto"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720" w:type="dxa"/>
          </w:tcPr>
          <w:p w14:paraId="62AB1224" w14:textId="77777777" w:rsidR="00356E86" w:rsidRPr="0061460F" w:rsidRDefault="00D56BDB" w:rsidP="00363948">
            <w:pPr>
              <w:spacing w:line="360" w:lineRule="auto"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 w:rsidRPr="0061460F">
              <w:rPr>
                <w:rFonts w:ascii="Times New Roman" w:eastAsia="맑은 고딕" w:hAnsi="Times New Roman" w:cs="Times New Roman"/>
                <w:szCs w:val="20"/>
              </w:rPr>
              <w:t>1.72</w:t>
            </w:r>
          </w:p>
        </w:tc>
        <w:tc>
          <w:tcPr>
            <w:tcW w:w="720" w:type="dxa"/>
          </w:tcPr>
          <w:p w14:paraId="57E3DECC" w14:textId="77777777" w:rsidR="00356E86" w:rsidRPr="0061460F" w:rsidRDefault="00356E86" w:rsidP="00363948">
            <w:pPr>
              <w:spacing w:line="360" w:lineRule="auto"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</w:p>
        </w:tc>
      </w:tr>
      <w:tr w:rsidR="00673C3D" w:rsidRPr="0061460F" w14:paraId="1FE14A2B" w14:textId="77777777" w:rsidTr="00356E86">
        <w:tc>
          <w:tcPr>
            <w:tcW w:w="2875" w:type="dxa"/>
            <w:gridSpan w:val="4"/>
          </w:tcPr>
          <w:p w14:paraId="49A89475" w14:textId="77777777" w:rsidR="00356E86" w:rsidRPr="00EE771A" w:rsidRDefault="00D56BDB" w:rsidP="00363948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EE771A">
              <w:rPr>
                <w:rFonts w:ascii="Times New Roman" w:eastAsiaTheme="minorHAnsi" w:hAnsi="Times New Roman" w:cs="Times New Roman"/>
                <w:szCs w:val="20"/>
              </w:rPr>
              <w:t>Sex</w:t>
            </w:r>
          </w:p>
        </w:tc>
        <w:tc>
          <w:tcPr>
            <w:tcW w:w="720" w:type="dxa"/>
          </w:tcPr>
          <w:p w14:paraId="63543B65" w14:textId="48AD9FDA" w:rsidR="00356E86" w:rsidRPr="0061460F" w:rsidRDefault="00D56BDB" w:rsidP="00363948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61460F">
              <w:rPr>
                <w:rFonts w:ascii="Times New Roman" w:hAnsi="Times New Roman" w:cs="Times New Roman"/>
                <w:szCs w:val="20"/>
              </w:rPr>
              <w:t>0.054</w:t>
            </w:r>
          </w:p>
        </w:tc>
        <w:tc>
          <w:tcPr>
            <w:tcW w:w="720" w:type="dxa"/>
          </w:tcPr>
          <w:p w14:paraId="31778B4D" w14:textId="77777777" w:rsidR="00356E86" w:rsidRPr="0061460F" w:rsidRDefault="00356E86" w:rsidP="00363948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20" w:type="dxa"/>
          </w:tcPr>
          <w:p w14:paraId="5227DB3E" w14:textId="629276AD" w:rsidR="00356E86" w:rsidRPr="0061460F" w:rsidRDefault="00D56BDB" w:rsidP="00363948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61460F">
              <w:rPr>
                <w:rFonts w:ascii="Times New Roman" w:hAnsi="Times New Roman" w:cs="Times New Roman"/>
                <w:szCs w:val="20"/>
              </w:rPr>
              <w:t>0.813</w:t>
            </w:r>
          </w:p>
        </w:tc>
        <w:tc>
          <w:tcPr>
            <w:tcW w:w="720" w:type="dxa"/>
          </w:tcPr>
          <w:p w14:paraId="5E12C44B" w14:textId="77777777" w:rsidR="00356E86" w:rsidRPr="0061460F" w:rsidRDefault="00356E86" w:rsidP="00363948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20" w:type="dxa"/>
          </w:tcPr>
          <w:p w14:paraId="11016B3C" w14:textId="27DFB193" w:rsidR="00356E86" w:rsidRPr="0061460F" w:rsidRDefault="00D56BDB" w:rsidP="00363948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61460F">
              <w:rPr>
                <w:rFonts w:ascii="Times New Roman" w:hAnsi="Times New Roman" w:cs="Times New Roman"/>
                <w:szCs w:val="20"/>
              </w:rPr>
              <w:t>0.060</w:t>
            </w:r>
          </w:p>
        </w:tc>
        <w:tc>
          <w:tcPr>
            <w:tcW w:w="720" w:type="dxa"/>
          </w:tcPr>
          <w:p w14:paraId="7E7B852E" w14:textId="77777777" w:rsidR="00356E86" w:rsidRPr="0061460F" w:rsidRDefault="00356E86" w:rsidP="00363948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20" w:type="dxa"/>
          </w:tcPr>
          <w:p w14:paraId="63B1323D" w14:textId="2C3E1032" w:rsidR="00356E86" w:rsidRPr="0061460F" w:rsidRDefault="00D56BDB" w:rsidP="00363948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61460F">
              <w:rPr>
                <w:rFonts w:ascii="Times New Roman" w:hAnsi="Times New Roman" w:cs="Times New Roman"/>
                <w:szCs w:val="20"/>
              </w:rPr>
              <w:t>0.344</w:t>
            </w:r>
          </w:p>
        </w:tc>
      </w:tr>
      <w:tr w:rsidR="00673C3D" w:rsidRPr="0061460F" w14:paraId="79287406" w14:textId="77777777" w:rsidTr="00356E86">
        <w:tc>
          <w:tcPr>
            <w:tcW w:w="1615" w:type="dxa"/>
            <w:gridSpan w:val="2"/>
          </w:tcPr>
          <w:p w14:paraId="20E71EB4" w14:textId="77777777" w:rsidR="00356E86" w:rsidRPr="00EE771A" w:rsidRDefault="00D56BDB" w:rsidP="00363948">
            <w:pPr>
              <w:tabs>
                <w:tab w:val="left" w:pos="1832"/>
              </w:tabs>
              <w:spacing w:line="360" w:lineRule="auto"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EE771A">
              <w:rPr>
                <w:rFonts w:ascii="Times New Roman" w:hAnsi="Times New Roman" w:cs="Times New Roman"/>
                <w:szCs w:val="20"/>
              </w:rPr>
              <w:t>M</w:t>
            </w:r>
          </w:p>
        </w:tc>
        <w:tc>
          <w:tcPr>
            <w:tcW w:w="540" w:type="dxa"/>
          </w:tcPr>
          <w:p w14:paraId="5D919304" w14:textId="77777777" w:rsidR="00356E86" w:rsidRPr="0061460F" w:rsidRDefault="00D56BDB" w:rsidP="0036394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1460F">
              <w:rPr>
                <w:rFonts w:ascii="Times New Roman" w:hAnsi="Times New Roman" w:cs="Times New Roman"/>
                <w:szCs w:val="20"/>
              </w:rPr>
              <w:t>224</w:t>
            </w:r>
          </w:p>
        </w:tc>
        <w:tc>
          <w:tcPr>
            <w:tcW w:w="720" w:type="dxa"/>
          </w:tcPr>
          <w:p w14:paraId="34C1E010" w14:textId="77777777" w:rsidR="00356E86" w:rsidRPr="0061460F" w:rsidRDefault="00D56BDB" w:rsidP="0036394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1460F">
              <w:rPr>
                <w:rFonts w:ascii="Times New Roman" w:hAnsi="Times New Roman" w:cs="Times New Roman"/>
                <w:szCs w:val="20"/>
              </w:rPr>
              <w:t>2.28</w:t>
            </w:r>
          </w:p>
        </w:tc>
        <w:tc>
          <w:tcPr>
            <w:tcW w:w="720" w:type="dxa"/>
          </w:tcPr>
          <w:p w14:paraId="0CBD96F7" w14:textId="0B3D45DB" w:rsidR="00356E86" w:rsidRPr="0061460F" w:rsidRDefault="00D56BDB" w:rsidP="0036394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1460F">
              <w:rPr>
                <w:rFonts w:ascii="Times New Roman" w:hAnsi="Times New Roman" w:cs="Times New Roman"/>
                <w:szCs w:val="20"/>
              </w:rPr>
              <w:t>0.167</w:t>
            </w:r>
          </w:p>
        </w:tc>
        <w:tc>
          <w:tcPr>
            <w:tcW w:w="720" w:type="dxa"/>
          </w:tcPr>
          <w:p w14:paraId="60552A57" w14:textId="77777777" w:rsidR="00356E86" w:rsidRPr="0061460F" w:rsidRDefault="00D56BDB" w:rsidP="0036394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1460F">
              <w:rPr>
                <w:rFonts w:ascii="Times New Roman" w:hAnsi="Times New Roman" w:cs="Times New Roman"/>
                <w:szCs w:val="20"/>
              </w:rPr>
              <w:t>1.24</w:t>
            </w:r>
          </w:p>
        </w:tc>
        <w:tc>
          <w:tcPr>
            <w:tcW w:w="720" w:type="dxa"/>
          </w:tcPr>
          <w:p w14:paraId="3E4636AE" w14:textId="26A7D854" w:rsidR="00356E86" w:rsidRPr="0061460F" w:rsidRDefault="00356E86" w:rsidP="0036394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20" w:type="dxa"/>
          </w:tcPr>
          <w:p w14:paraId="26AC7A58" w14:textId="77777777" w:rsidR="00356E86" w:rsidRPr="0061460F" w:rsidRDefault="00D56BDB" w:rsidP="0036394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1460F">
              <w:rPr>
                <w:rFonts w:ascii="Times New Roman" w:hAnsi="Times New Roman" w:cs="Times New Roman"/>
                <w:szCs w:val="20"/>
              </w:rPr>
              <w:t>0.88</w:t>
            </w:r>
          </w:p>
        </w:tc>
        <w:tc>
          <w:tcPr>
            <w:tcW w:w="720" w:type="dxa"/>
          </w:tcPr>
          <w:p w14:paraId="41DE403C" w14:textId="4BAC2F5D" w:rsidR="00356E86" w:rsidRPr="0061460F" w:rsidRDefault="00D56BDB" w:rsidP="0036394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1460F">
              <w:rPr>
                <w:rFonts w:ascii="Times New Roman" w:hAnsi="Times New Roman" w:cs="Times New Roman"/>
                <w:szCs w:val="20"/>
              </w:rPr>
              <w:t>0.093</w:t>
            </w:r>
          </w:p>
        </w:tc>
        <w:tc>
          <w:tcPr>
            <w:tcW w:w="720" w:type="dxa"/>
          </w:tcPr>
          <w:p w14:paraId="06531578" w14:textId="77777777" w:rsidR="00356E86" w:rsidRPr="0061460F" w:rsidRDefault="00D56BDB" w:rsidP="0036394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1460F">
              <w:rPr>
                <w:rFonts w:ascii="Times New Roman" w:hAnsi="Times New Roman" w:cs="Times New Roman"/>
                <w:szCs w:val="20"/>
              </w:rPr>
              <w:t>1.71</w:t>
            </w:r>
          </w:p>
        </w:tc>
        <w:tc>
          <w:tcPr>
            <w:tcW w:w="720" w:type="dxa"/>
          </w:tcPr>
          <w:p w14:paraId="3C6B3DA3" w14:textId="77777777" w:rsidR="00356E86" w:rsidRPr="0061460F" w:rsidRDefault="00356E86" w:rsidP="0036394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673C3D" w:rsidRPr="0061460F" w14:paraId="2135EC19" w14:textId="77777777" w:rsidTr="00356E86">
        <w:tc>
          <w:tcPr>
            <w:tcW w:w="1615" w:type="dxa"/>
            <w:gridSpan w:val="2"/>
          </w:tcPr>
          <w:p w14:paraId="1FF7F3E8" w14:textId="77777777" w:rsidR="00356E86" w:rsidRPr="00EE771A" w:rsidRDefault="00D56BDB" w:rsidP="00363948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EE771A">
              <w:rPr>
                <w:rFonts w:ascii="Times New Roman" w:hAnsi="Times New Roman" w:cs="Times New Roman"/>
                <w:szCs w:val="20"/>
              </w:rPr>
              <w:t>F</w:t>
            </w:r>
          </w:p>
        </w:tc>
        <w:tc>
          <w:tcPr>
            <w:tcW w:w="540" w:type="dxa"/>
          </w:tcPr>
          <w:p w14:paraId="0654CA26" w14:textId="77777777" w:rsidR="00356E86" w:rsidRPr="0061460F" w:rsidRDefault="00D56BDB" w:rsidP="0036394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1460F">
              <w:rPr>
                <w:rFonts w:ascii="Times New Roman" w:hAnsi="Times New Roman" w:cs="Times New Roman"/>
                <w:szCs w:val="20"/>
              </w:rPr>
              <w:t>110</w:t>
            </w:r>
          </w:p>
        </w:tc>
        <w:tc>
          <w:tcPr>
            <w:tcW w:w="720" w:type="dxa"/>
          </w:tcPr>
          <w:p w14:paraId="7DDBD67D" w14:textId="77777777" w:rsidR="00356E86" w:rsidRPr="0061460F" w:rsidRDefault="00D56BDB" w:rsidP="0036394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1460F">
              <w:rPr>
                <w:rFonts w:ascii="Times New Roman" w:hAnsi="Times New Roman" w:cs="Times New Roman"/>
                <w:szCs w:val="20"/>
              </w:rPr>
              <w:t>3.57</w:t>
            </w:r>
          </w:p>
        </w:tc>
        <w:tc>
          <w:tcPr>
            <w:tcW w:w="720" w:type="dxa"/>
          </w:tcPr>
          <w:p w14:paraId="75C06C92" w14:textId="77777777" w:rsidR="00356E86" w:rsidRPr="0061460F" w:rsidRDefault="00356E86" w:rsidP="0036394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20" w:type="dxa"/>
          </w:tcPr>
          <w:p w14:paraId="72122448" w14:textId="77777777" w:rsidR="00356E86" w:rsidRPr="0061460F" w:rsidRDefault="00D56BDB" w:rsidP="0036394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1460F">
              <w:rPr>
                <w:rFonts w:ascii="Times New Roman" w:hAnsi="Times New Roman" w:cs="Times New Roman"/>
                <w:szCs w:val="20"/>
              </w:rPr>
              <w:t>1.22</w:t>
            </w:r>
          </w:p>
        </w:tc>
        <w:tc>
          <w:tcPr>
            <w:tcW w:w="720" w:type="dxa"/>
          </w:tcPr>
          <w:p w14:paraId="3D06D91D" w14:textId="77777777" w:rsidR="00356E86" w:rsidRPr="0061460F" w:rsidRDefault="00356E86" w:rsidP="0036394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20" w:type="dxa"/>
          </w:tcPr>
          <w:p w14:paraId="4AC40A39" w14:textId="77777777" w:rsidR="00356E86" w:rsidRPr="0061460F" w:rsidRDefault="00D56BDB" w:rsidP="0036394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1460F">
              <w:rPr>
                <w:rFonts w:ascii="Times New Roman" w:hAnsi="Times New Roman" w:cs="Times New Roman"/>
                <w:szCs w:val="20"/>
              </w:rPr>
              <w:t>0.77</w:t>
            </w:r>
          </w:p>
        </w:tc>
        <w:tc>
          <w:tcPr>
            <w:tcW w:w="720" w:type="dxa"/>
          </w:tcPr>
          <w:p w14:paraId="5DC8FAA2" w14:textId="77777777" w:rsidR="00356E86" w:rsidRPr="0061460F" w:rsidRDefault="00356E86" w:rsidP="0036394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20" w:type="dxa"/>
          </w:tcPr>
          <w:p w14:paraId="0243EF19" w14:textId="77777777" w:rsidR="00356E86" w:rsidRPr="0061460F" w:rsidRDefault="00D56BDB" w:rsidP="0036394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1460F">
              <w:rPr>
                <w:rFonts w:ascii="Times New Roman" w:hAnsi="Times New Roman" w:cs="Times New Roman"/>
                <w:szCs w:val="20"/>
              </w:rPr>
              <w:t>1.64</w:t>
            </w:r>
          </w:p>
        </w:tc>
        <w:tc>
          <w:tcPr>
            <w:tcW w:w="720" w:type="dxa"/>
          </w:tcPr>
          <w:p w14:paraId="0338482F" w14:textId="77777777" w:rsidR="00356E86" w:rsidRPr="0061460F" w:rsidRDefault="00356E86" w:rsidP="0036394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673C3D" w:rsidRPr="0061460F" w14:paraId="2A7A8FDA" w14:textId="77777777" w:rsidTr="00356E86">
        <w:tc>
          <w:tcPr>
            <w:tcW w:w="2875" w:type="dxa"/>
            <w:gridSpan w:val="4"/>
          </w:tcPr>
          <w:p w14:paraId="2CAF4E53" w14:textId="77777777" w:rsidR="00356E86" w:rsidRPr="00EE771A" w:rsidRDefault="00D56BDB" w:rsidP="0036394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EE771A">
              <w:rPr>
                <w:rFonts w:ascii="Times New Roman" w:hAnsi="Times New Roman" w:cs="Times New Roman"/>
                <w:szCs w:val="20"/>
              </w:rPr>
              <w:t>Site</w:t>
            </w:r>
          </w:p>
        </w:tc>
        <w:tc>
          <w:tcPr>
            <w:tcW w:w="720" w:type="dxa"/>
          </w:tcPr>
          <w:p w14:paraId="5C5C90C8" w14:textId="19A32E9F" w:rsidR="00356E86" w:rsidRPr="0061460F" w:rsidRDefault="00D56BDB" w:rsidP="0036394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1460F">
              <w:rPr>
                <w:rFonts w:ascii="Times New Roman" w:hAnsi="Times New Roman" w:cs="Times New Roman"/>
                <w:szCs w:val="20"/>
              </w:rPr>
              <w:t>0.092</w:t>
            </w:r>
          </w:p>
        </w:tc>
        <w:tc>
          <w:tcPr>
            <w:tcW w:w="720" w:type="dxa"/>
          </w:tcPr>
          <w:p w14:paraId="662B1F32" w14:textId="77777777" w:rsidR="00356E86" w:rsidRPr="0061460F" w:rsidRDefault="00356E86" w:rsidP="0036394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20" w:type="dxa"/>
          </w:tcPr>
          <w:p w14:paraId="1F58B980" w14:textId="7B90C097" w:rsidR="00356E86" w:rsidRPr="0061460F" w:rsidRDefault="00D56BDB" w:rsidP="0036394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1460F">
              <w:rPr>
                <w:rFonts w:ascii="Times New Roman" w:hAnsi="Times New Roman" w:cs="Times New Roman"/>
                <w:szCs w:val="20"/>
              </w:rPr>
              <w:t>0.313</w:t>
            </w:r>
          </w:p>
        </w:tc>
        <w:tc>
          <w:tcPr>
            <w:tcW w:w="720" w:type="dxa"/>
          </w:tcPr>
          <w:p w14:paraId="29D13267" w14:textId="77777777" w:rsidR="00356E86" w:rsidRPr="0061460F" w:rsidRDefault="00356E86" w:rsidP="0036394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20" w:type="dxa"/>
          </w:tcPr>
          <w:p w14:paraId="59875728" w14:textId="27A1F042" w:rsidR="00356E86" w:rsidRPr="0061460F" w:rsidRDefault="00D56BDB" w:rsidP="0036394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1460F">
              <w:rPr>
                <w:rFonts w:ascii="Times New Roman" w:hAnsi="Times New Roman" w:cs="Times New Roman"/>
                <w:szCs w:val="20"/>
              </w:rPr>
              <w:t>0.851</w:t>
            </w:r>
          </w:p>
        </w:tc>
        <w:tc>
          <w:tcPr>
            <w:tcW w:w="720" w:type="dxa"/>
          </w:tcPr>
          <w:p w14:paraId="38278D25" w14:textId="77777777" w:rsidR="00356E86" w:rsidRPr="0061460F" w:rsidRDefault="00356E86" w:rsidP="0036394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20" w:type="dxa"/>
          </w:tcPr>
          <w:p w14:paraId="605EA8B2" w14:textId="3039960C" w:rsidR="00356E86" w:rsidRPr="0061460F" w:rsidRDefault="00D56BDB" w:rsidP="0036394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1460F">
              <w:rPr>
                <w:rFonts w:ascii="Times New Roman" w:hAnsi="Times New Roman" w:cs="Times New Roman"/>
                <w:szCs w:val="20"/>
              </w:rPr>
              <w:t>0.456</w:t>
            </w:r>
          </w:p>
        </w:tc>
      </w:tr>
      <w:tr w:rsidR="00673C3D" w:rsidRPr="0061460F" w14:paraId="162326C9" w14:textId="77777777" w:rsidTr="00356E86">
        <w:tc>
          <w:tcPr>
            <w:tcW w:w="1615" w:type="dxa"/>
            <w:gridSpan w:val="2"/>
          </w:tcPr>
          <w:p w14:paraId="3AED7A35" w14:textId="77777777" w:rsidR="00356E86" w:rsidRPr="00EE771A" w:rsidRDefault="00D56BDB" w:rsidP="00363948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EE771A">
              <w:rPr>
                <w:rFonts w:ascii="Times New Roman" w:hAnsi="Times New Roman" w:cs="Times New Roman"/>
                <w:szCs w:val="20"/>
              </w:rPr>
              <w:t>Not involving</w:t>
            </w:r>
          </w:p>
        </w:tc>
        <w:tc>
          <w:tcPr>
            <w:tcW w:w="540" w:type="dxa"/>
          </w:tcPr>
          <w:p w14:paraId="43761F31" w14:textId="77777777" w:rsidR="00356E86" w:rsidRPr="0061460F" w:rsidRDefault="00D56BDB" w:rsidP="0036394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1460F">
              <w:rPr>
                <w:rFonts w:ascii="Times New Roman" w:hAnsi="Times New Roman" w:cs="Times New Roman"/>
                <w:szCs w:val="20"/>
              </w:rPr>
              <w:t>241</w:t>
            </w:r>
          </w:p>
        </w:tc>
        <w:tc>
          <w:tcPr>
            <w:tcW w:w="720" w:type="dxa"/>
          </w:tcPr>
          <w:p w14:paraId="25976FC5" w14:textId="77777777" w:rsidR="00356E86" w:rsidRPr="0061460F" w:rsidRDefault="00D56BDB" w:rsidP="0036394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1460F">
              <w:rPr>
                <w:rFonts w:ascii="Times New Roman" w:hAnsi="Times New Roman" w:cs="Times New Roman"/>
                <w:szCs w:val="20"/>
              </w:rPr>
              <w:t>2.37</w:t>
            </w:r>
          </w:p>
        </w:tc>
        <w:tc>
          <w:tcPr>
            <w:tcW w:w="720" w:type="dxa"/>
          </w:tcPr>
          <w:p w14:paraId="3DA7B1A8" w14:textId="47DA3800" w:rsidR="00356E86" w:rsidRPr="0061460F" w:rsidRDefault="00D56BDB" w:rsidP="0036394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1460F">
              <w:rPr>
                <w:rFonts w:ascii="Times New Roman" w:hAnsi="Times New Roman" w:cs="Times New Roman"/>
                <w:szCs w:val="20"/>
              </w:rPr>
              <w:t>0.767</w:t>
            </w:r>
          </w:p>
        </w:tc>
        <w:tc>
          <w:tcPr>
            <w:tcW w:w="720" w:type="dxa"/>
          </w:tcPr>
          <w:p w14:paraId="655752BF" w14:textId="77777777" w:rsidR="00356E86" w:rsidRPr="0061460F" w:rsidRDefault="00D56BDB" w:rsidP="0036394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1460F">
              <w:rPr>
                <w:rFonts w:ascii="Times New Roman" w:hAnsi="Times New Roman" w:cs="Times New Roman"/>
                <w:szCs w:val="20"/>
              </w:rPr>
              <w:t>1.21</w:t>
            </w:r>
          </w:p>
        </w:tc>
        <w:tc>
          <w:tcPr>
            <w:tcW w:w="720" w:type="dxa"/>
          </w:tcPr>
          <w:p w14:paraId="620E459F" w14:textId="6C28F6F0" w:rsidR="00356E86" w:rsidRPr="0061460F" w:rsidRDefault="00356E86" w:rsidP="0036394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20" w:type="dxa"/>
          </w:tcPr>
          <w:p w14:paraId="5891D59A" w14:textId="77777777" w:rsidR="00356E86" w:rsidRPr="0061460F" w:rsidRDefault="00D56BDB" w:rsidP="0036394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1460F">
              <w:rPr>
                <w:rFonts w:ascii="Times New Roman" w:hAnsi="Times New Roman" w:cs="Times New Roman"/>
                <w:szCs w:val="20"/>
              </w:rPr>
              <w:t>0.84</w:t>
            </w:r>
          </w:p>
        </w:tc>
        <w:tc>
          <w:tcPr>
            <w:tcW w:w="720" w:type="dxa"/>
          </w:tcPr>
          <w:p w14:paraId="6DBC63E9" w14:textId="7A965636" w:rsidR="00356E86" w:rsidRPr="0061460F" w:rsidRDefault="00356E86" w:rsidP="0036394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20" w:type="dxa"/>
          </w:tcPr>
          <w:p w14:paraId="6F51E238" w14:textId="77777777" w:rsidR="00356E86" w:rsidRPr="0061460F" w:rsidRDefault="00D56BDB" w:rsidP="0036394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1460F">
              <w:rPr>
                <w:rFonts w:ascii="Times New Roman" w:hAnsi="Times New Roman" w:cs="Times New Roman"/>
                <w:szCs w:val="20"/>
              </w:rPr>
              <w:t>1.70</w:t>
            </w:r>
          </w:p>
        </w:tc>
        <w:tc>
          <w:tcPr>
            <w:tcW w:w="720" w:type="dxa"/>
          </w:tcPr>
          <w:p w14:paraId="336072DC" w14:textId="77777777" w:rsidR="00356E86" w:rsidRPr="0061460F" w:rsidRDefault="00356E86" w:rsidP="0036394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673C3D" w:rsidRPr="0061460F" w14:paraId="63673E1E" w14:textId="77777777" w:rsidTr="00356E86">
        <w:tc>
          <w:tcPr>
            <w:tcW w:w="1615" w:type="dxa"/>
            <w:gridSpan w:val="2"/>
          </w:tcPr>
          <w:p w14:paraId="5D939DB9" w14:textId="77777777" w:rsidR="00356E86" w:rsidRPr="00EE771A" w:rsidRDefault="00D56BDB" w:rsidP="00363948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EE771A">
              <w:rPr>
                <w:rFonts w:ascii="Times New Roman" w:hAnsi="Times New Roman" w:cs="Times New Roman"/>
                <w:szCs w:val="20"/>
              </w:rPr>
              <w:t>Involving cardia</w:t>
            </w:r>
          </w:p>
        </w:tc>
        <w:tc>
          <w:tcPr>
            <w:tcW w:w="540" w:type="dxa"/>
          </w:tcPr>
          <w:p w14:paraId="03169E99" w14:textId="77777777" w:rsidR="00356E86" w:rsidRPr="0061460F" w:rsidRDefault="00D56BDB" w:rsidP="0036394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1460F">
              <w:rPr>
                <w:rFonts w:ascii="Times New Roman" w:hAnsi="Times New Roman" w:cs="Times New Roman"/>
                <w:szCs w:val="20"/>
              </w:rPr>
              <w:t>93</w:t>
            </w:r>
          </w:p>
        </w:tc>
        <w:tc>
          <w:tcPr>
            <w:tcW w:w="720" w:type="dxa"/>
          </w:tcPr>
          <w:p w14:paraId="15CF05A3" w14:textId="77777777" w:rsidR="00356E86" w:rsidRPr="0061460F" w:rsidRDefault="00D56BDB" w:rsidP="0036394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1460F">
              <w:rPr>
                <w:rFonts w:ascii="Times New Roman" w:hAnsi="Times New Roman" w:cs="Times New Roman"/>
                <w:szCs w:val="20"/>
              </w:rPr>
              <w:t>3.52</w:t>
            </w:r>
          </w:p>
        </w:tc>
        <w:tc>
          <w:tcPr>
            <w:tcW w:w="720" w:type="dxa"/>
          </w:tcPr>
          <w:p w14:paraId="4217FE95" w14:textId="77777777" w:rsidR="00356E86" w:rsidRPr="0061460F" w:rsidRDefault="00356E86" w:rsidP="0036394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20" w:type="dxa"/>
          </w:tcPr>
          <w:p w14:paraId="2D8E65BC" w14:textId="77777777" w:rsidR="00356E86" w:rsidRPr="0061460F" w:rsidRDefault="00D56BDB" w:rsidP="0036394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1460F">
              <w:rPr>
                <w:rFonts w:ascii="Times New Roman" w:hAnsi="Times New Roman" w:cs="Times New Roman"/>
                <w:szCs w:val="20"/>
              </w:rPr>
              <w:t>1.30</w:t>
            </w:r>
          </w:p>
        </w:tc>
        <w:tc>
          <w:tcPr>
            <w:tcW w:w="720" w:type="dxa"/>
          </w:tcPr>
          <w:p w14:paraId="4AE19B56" w14:textId="77777777" w:rsidR="00356E86" w:rsidRPr="0061460F" w:rsidRDefault="00356E86" w:rsidP="0036394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20" w:type="dxa"/>
          </w:tcPr>
          <w:p w14:paraId="4C111B5E" w14:textId="77777777" w:rsidR="00356E86" w:rsidRPr="0061460F" w:rsidRDefault="00D56BDB" w:rsidP="0036394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1460F">
              <w:rPr>
                <w:rFonts w:ascii="Times New Roman" w:hAnsi="Times New Roman" w:cs="Times New Roman"/>
                <w:szCs w:val="20"/>
              </w:rPr>
              <w:t>0.85</w:t>
            </w:r>
          </w:p>
        </w:tc>
        <w:tc>
          <w:tcPr>
            <w:tcW w:w="720" w:type="dxa"/>
          </w:tcPr>
          <w:p w14:paraId="4753B8EB" w14:textId="77777777" w:rsidR="00356E86" w:rsidRPr="0061460F" w:rsidRDefault="00356E86" w:rsidP="0036394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20" w:type="dxa"/>
          </w:tcPr>
          <w:p w14:paraId="71E9EC0E" w14:textId="77777777" w:rsidR="00356E86" w:rsidRPr="0061460F" w:rsidRDefault="00D56BDB" w:rsidP="0036394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1460F">
              <w:rPr>
                <w:rFonts w:ascii="Times New Roman" w:hAnsi="Times New Roman" w:cs="Times New Roman"/>
                <w:szCs w:val="20"/>
              </w:rPr>
              <w:t>1.65</w:t>
            </w:r>
          </w:p>
        </w:tc>
        <w:tc>
          <w:tcPr>
            <w:tcW w:w="720" w:type="dxa"/>
          </w:tcPr>
          <w:p w14:paraId="3611C960" w14:textId="77777777" w:rsidR="00356E86" w:rsidRPr="0061460F" w:rsidRDefault="00356E86" w:rsidP="0036394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673C3D" w:rsidRPr="0061460F" w14:paraId="2874BC4A" w14:textId="77777777" w:rsidTr="00356E86">
        <w:tc>
          <w:tcPr>
            <w:tcW w:w="2875" w:type="dxa"/>
            <w:gridSpan w:val="4"/>
          </w:tcPr>
          <w:p w14:paraId="0AC6E15D" w14:textId="77777777" w:rsidR="00356E86" w:rsidRPr="00EE771A" w:rsidRDefault="00D56BDB" w:rsidP="0036394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EE771A">
              <w:rPr>
                <w:rFonts w:ascii="Times New Roman" w:hAnsi="Times New Roman" w:cs="Times New Roman"/>
                <w:szCs w:val="20"/>
              </w:rPr>
              <w:t>Lauren</w:t>
            </w:r>
          </w:p>
        </w:tc>
        <w:tc>
          <w:tcPr>
            <w:tcW w:w="720" w:type="dxa"/>
          </w:tcPr>
          <w:p w14:paraId="0AC065CF" w14:textId="77777777" w:rsidR="00356E86" w:rsidRPr="0061460F" w:rsidRDefault="00D56BDB" w:rsidP="0036394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1460F">
              <w:rPr>
                <w:rFonts w:ascii="Times New Roman" w:hAnsi="Times New Roman" w:cs="Times New Roman"/>
                <w:szCs w:val="20"/>
              </w:rPr>
              <w:t>&lt;.001</w:t>
            </w:r>
          </w:p>
        </w:tc>
        <w:tc>
          <w:tcPr>
            <w:tcW w:w="720" w:type="dxa"/>
          </w:tcPr>
          <w:p w14:paraId="120E7272" w14:textId="77777777" w:rsidR="00356E86" w:rsidRPr="0061460F" w:rsidRDefault="00356E86" w:rsidP="0036394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20" w:type="dxa"/>
          </w:tcPr>
          <w:p w14:paraId="4F493463" w14:textId="0390721E" w:rsidR="00356E86" w:rsidRPr="0061460F" w:rsidRDefault="00D56BDB" w:rsidP="0036394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1460F">
              <w:rPr>
                <w:rFonts w:ascii="Times New Roman" w:hAnsi="Times New Roman" w:cs="Times New Roman"/>
                <w:szCs w:val="20"/>
              </w:rPr>
              <w:t>0.722</w:t>
            </w:r>
          </w:p>
        </w:tc>
        <w:tc>
          <w:tcPr>
            <w:tcW w:w="720" w:type="dxa"/>
          </w:tcPr>
          <w:p w14:paraId="466BA3EA" w14:textId="77777777" w:rsidR="00356E86" w:rsidRPr="0061460F" w:rsidRDefault="00356E86" w:rsidP="0036394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20" w:type="dxa"/>
          </w:tcPr>
          <w:p w14:paraId="2A7C1BB4" w14:textId="034EDD67" w:rsidR="00356E86" w:rsidRPr="0061460F" w:rsidRDefault="00D56BDB" w:rsidP="0036394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1460F">
              <w:rPr>
                <w:rFonts w:ascii="Times New Roman" w:hAnsi="Times New Roman" w:cs="Times New Roman"/>
                <w:szCs w:val="20"/>
              </w:rPr>
              <w:t>0.126</w:t>
            </w:r>
          </w:p>
        </w:tc>
        <w:tc>
          <w:tcPr>
            <w:tcW w:w="720" w:type="dxa"/>
          </w:tcPr>
          <w:p w14:paraId="763F9E1B" w14:textId="77777777" w:rsidR="00356E86" w:rsidRPr="0061460F" w:rsidRDefault="00356E86" w:rsidP="0036394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20" w:type="dxa"/>
          </w:tcPr>
          <w:p w14:paraId="01A16A39" w14:textId="47FC2C3A" w:rsidR="00356E86" w:rsidRPr="0061460F" w:rsidRDefault="00D56BDB" w:rsidP="0036394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1460F">
              <w:rPr>
                <w:rFonts w:ascii="Times New Roman" w:hAnsi="Times New Roman" w:cs="Times New Roman"/>
                <w:szCs w:val="20"/>
              </w:rPr>
              <w:t>0.014</w:t>
            </w:r>
          </w:p>
        </w:tc>
      </w:tr>
      <w:tr w:rsidR="00673C3D" w:rsidRPr="0061460F" w14:paraId="42E9A383" w14:textId="77777777" w:rsidTr="00356E86">
        <w:tc>
          <w:tcPr>
            <w:tcW w:w="1615" w:type="dxa"/>
            <w:gridSpan w:val="2"/>
          </w:tcPr>
          <w:p w14:paraId="21682379" w14:textId="77777777" w:rsidR="00356E86" w:rsidRPr="00EE771A" w:rsidRDefault="00D56BDB" w:rsidP="00363948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EE771A">
              <w:rPr>
                <w:rFonts w:ascii="Times New Roman" w:hAnsi="Times New Roman" w:cs="Times New Roman"/>
                <w:szCs w:val="20"/>
              </w:rPr>
              <w:t>Intestinal</w:t>
            </w:r>
          </w:p>
        </w:tc>
        <w:tc>
          <w:tcPr>
            <w:tcW w:w="540" w:type="dxa"/>
          </w:tcPr>
          <w:p w14:paraId="3325ADF7" w14:textId="77777777" w:rsidR="00356E86" w:rsidRPr="0061460F" w:rsidRDefault="00D56BDB" w:rsidP="0036394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1460F">
              <w:rPr>
                <w:rFonts w:ascii="Times New Roman" w:hAnsi="Times New Roman" w:cs="Times New Roman"/>
                <w:szCs w:val="20"/>
              </w:rPr>
              <w:t>125</w:t>
            </w:r>
          </w:p>
        </w:tc>
        <w:tc>
          <w:tcPr>
            <w:tcW w:w="720" w:type="dxa"/>
          </w:tcPr>
          <w:p w14:paraId="478FA61F" w14:textId="77777777" w:rsidR="00356E86" w:rsidRPr="0061460F" w:rsidRDefault="00D56BDB" w:rsidP="0036394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1460F">
              <w:rPr>
                <w:rFonts w:ascii="Times New Roman" w:hAnsi="Times New Roman" w:cs="Times New Roman"/>
                <w:szCs w:val="20"/>
              </w:rPr>
              <w:t>2.29</w:t>
            </w:r>
          </w:p>
        </w:tc>
        <w:tc>
          <w:tcPr>
            <w:tcW w:w="720" w:type="dxa"/>
          </w:tcPr>
          <w:p w14:paraId="6CE4DD18" w14:textId="24403C57" w:rsidR="00356E86" w:rsidRPr="0061460F" w:rsidRDefault="00D56BDB" w:rsidP="0036394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1460F">
              <w:rPr>
                <w:rFonts w:ascii="Times New Roman" w:hAnsi="Times New Roman" w:cs="Times New Roman"/>
                <w:szCs w:val="20"/>
              </w:rPr>
              <w:t>0.181</w:t>
            </w:r>
          </w:p>
        </w:tc>
        <w:tc>
          <w:tcPr>
            <w:tcW w:w="720" w:type="dxa"/>
          </w:tcPr>
          <w:p w14:paraId="2302E48C" w14:textId="77777777" w:rsidR="00356E86" w:rsidRPr="0061460F" w:rsidRDefault="00D56BDB" w:rsidP="0036394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1460F">
              <w:rPr>
                <w:rFonts w:ascii="Times New Roman" w:hAnsi="Times New Roman" w:cs="Times New Roman"/>
                <w:szCs w:val="20"/>
              </w:rPr>
              <w:t>1.28</w:t>
            </w:r>
          </w:p>
        </w:tc>
        <w:tc>
          <w:tcPr>
            <w:tcW w:w="720" w:type="dxa"/>
          </w:tcPr>
          <w:p w14:paraId="41068808" w14:textId="084ACA1D" w:rsidR="00356E86" w:rsidRPr="0061460F" w:rsidRDefault="00356E86" w:rsidP="0036394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20" w:type="dxa"/>
          </w:tcPr>
          <w:p w14:paraId="329D6516" w14:textId="77777777" w:rsidR="00356E86" w:rsidRPr="0061460F" w:rsidRDefault="00D56BDB" w:rsidP="0036394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1460F">
              <w:rPr>
                <w:rFonts w:ascii="Times New Roman" w:hAnsi="Times New Roman" w:cs="Times New Roman"/>
                <w:szCs w:val="20"/>
              </w:rPr>
              <w:t>0.89</w:t>
            </w:r>
          </w:p>
        </w:tc>
        <w:tc>
          <w:tcPr>
            <w:tcW w:w="720" w:type="dxa"/>
          </w:tcPr>
          <w:p w14:paraId="5B3BD016" w14:textId="74764DB9" w:rsidR="00356E86" w:rsidRPr="0061460F" w:rsidRDefault="00356E86" w:rsidP="0036394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20" w:type="dxa"/>
          </w:tcPr>
          <w:p w14:paraId="20AAC6B1" w14:textId="77777777" w:rsidR="00356E86" w:rsidRPr="0061460F" w:rsidRDefault="00D56BDB" w:rsidP="0036394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1460F">
              <w:rPr>
                <w:rFonts w:ascii="Times New Roman" w:hAnsi="Times New Roman" w:cs="Times New Roman"/>
                <w:szCs w:val="20"/>
              </w:rPr>
              <w:t>1.81</w:t>
            </w:r>
          </w:p>
        </w:tc>
        <w:tc>
          <w:tcPr>
            <w:tcW w:w="720" w:type="dxa"/>
          </w:tcPr>
          <w:p w14:paraId="529540F4" w14:textId="55200211" w:rsidR="00356E86" w:rsidRPr="0061460F" w:rsidRDefault="00D56BDB" w:rsidP="0036394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1460F">
              <w:rPr>
                <w:rFonts w:ascii="Times New Roman" w:hAnsi="Times New Roman" w:cs="Times New Roman"/>
                <w:szCs w:val="20"/>
              </w:rPr>
              <w:t>0.179</w:t>
            </w:r>
          </w:p>
        </w:tc>
      </w:tr>
      <w:tr w:rsidR="00673C3D" w:rsidRPr="0061460F" w14:paraId="13245070" w14:textId="77777777" w:rsidTr="00356E86">
        <w:tc>
          <w:tcPr>
            <w:tcW w:w="1615" w:type="dxa"/>
            <w:gridSpan w:val="2"/>
          </w:tcPr>
          <w:p w14:paraId="1832AE63" w14:textId="77777777" w:rsidR="00356E86" w:rsidRPr="00EE771A" w:rsidRDefault="00D56BDB" w:rsidP="00363948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EE771A">
              <w:rPr>
                <w:rFonts w:ascii="Times New Roman" w:hAnsi="Times New Roman" w:cs="Times New Roman"/>
                <w:szCs w:val="20"/>
              </w:rPr>
              <w:t>Diffuse</w:t>
            </w:r>
          </w:p>
        </w:tc>
        <w:tc>
          <w:tcPr>
            <w:tcW w:w="540" w:type="dxa"/>
          </w:tcPr>
          <w:p w14:paraId="6B58BE9D" w14:textId="77777777" w:rsidR="00356E86" w:rsidRPr="0061460F" w:rsidRDefault="00D56BDB" w:rsidP="0036394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1460F">
              <w:rPr>
                <w:rFonts w:ascii="Times New Roman" w:hAnsi="Times New Roman" w:cs="Times New Roman"/>
                <w:szCs w:val="20"/>
              </w:rPr>
              <w:t>162</w:t>
            </w:r>
          </w:p>
        </w:tc>
        <w:tc>
          <w:tcPr>
            <w:tcW w:w="720" w:type="dxa"/>
          </w:tcPr>
          <w:p w14:paraId="46958525" w14:textId="77777777" w:rsidR="00356E86" w:rsidRPr="0061460F" w:rsidRDefault="00D56BDB" w:rsidP="0036394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1460F">
              <w:rPr>
                <w:rFonts w:ascii="Times New Roman" w:hAnsi="Times New Roman" w:cs="Times New Roman"/>
                <w:szCs w:val="20"/>
              </w:rPr>
              <w:t>2.51</w:t>
            </w:r>
          </w:p>
        </w:tc>
        <w:tc>
          <w:tcPr>
            <w:tcW w:w="720" w:type="dxa"/>
          </w:tcPr>
          <w:p w14:paraId="7121BCDF" w14:textId="77777777" w:rsidR="00356E86" w:rsidRPr="0061460F" w:rsidRDefault="00356E86" w:rsidP="0036394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20" w:type="dxa"/>
          </w:tcPr>
          <w:p w14:paraId="3657AE73" w14:textId="77777777" w:rsidR="00356E86" w:rsidRPr="0061460F" w:rsidRDefault="00D56BDB" w:rsidP="0036394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1460F">
              <w:rPr>
                <w:rFonts w:ascii="Times New Roman" w:hAnsi="Times New Roman" w:cs="Times New Roman"/>
                <w:szCs w:val="20"/>
              </w:rPr>
              <w:t>1.22</w:t>
            </w:r>
          </w:p>
        </w:tc>
        <w:tc>
          <w:tcPr>
            <w:tcW w:w="720" w:type="dxa"/>
          </w:tcPr>
          <w:p w14:paraId="5CCC39EF" w14:textId="77777777" w:rsidR="00356E86" w:rsidRPr="0061460F" w:rsidRDefault="00356E86" w:rsidP="0036394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20" w:type="dxa"/>
          </w:tcPr>
          <w:p w14:paraId="21D75C98" w14:textId="77777777" w:rsidR="00356E86" w:rsidRPr="0061460F" w:rsidRDefault="00D56BDB" w:rsidP="0036394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1460F">
              <w:rPr>
                <w:rFonts w:ascii="Times New Roman" w:hAnsi="Times New Roman" w:cs="Times New Roman"/>
                <w:szCs w:val="20"/>
              </w:rPr>
              <w:t>0.80</w:t>
            </w:r>
          </w:p>
        </w:tc>
        <w:tc>
          <w:tcPr>
            <w:tcW w:w="720" w:type="dxa"/>
          </w:tcPr>
          <w:p w14:paraId="5E07F3BB" w14:textId="77777777" w:rsidR="00356E86" w:rsidRPr="0061460F" w:rsidRDefault="00356E86" w:rsidP="0036394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20" w:type="dxa"/>
          </w:tcPr>
          <w:p w14:paraId="721E35D5" w14:textId="77777777" w:rsidR="00356E86" w:rsidRPr="0061460F" w:rsidRDefault="00D56BDB" w:rsidP="0036394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1460F">
              <w:rPr>
                <w:rFonts w:ascii="Times New Roman" w:hAnsi="Times New Roman" w:cs="Times New Roman"/>
                <w:szCs w:val="20"/>
              </w:rPr>
              <w:t>1.63</w:t>
            </w:r>
          </w:p>
        </w:tc>
        <w:tc>
          <w:tcPr>
            <w:tcW w:w="720" w:type="dxa"/>
          </w:tcPr>
          <w:p w14:paraId="0C04119C" w14:textId="77777777" w:rsidR="00356E86" w:rsidRPr="0061460F" w:rsidRDefault="00356E86" w:rsidP="0036394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673C3D" w:rsidRPr="0061460F" w14:paraId="39D46DD4" w14:textId="77777777" w:rsidTr="00356E86">
        <w:tc>
          <w:tcPr>
            <w:tcW w:w="1615" w:type="dxa"/>
            <w:gridSpan w:val="2"/>
          </w:tcPr>
          <w:p w14:paraId="732E8617" w14:textId="77777777" w:rsidR="00356E86" w:rsidRPr="00EE771A" w:rsidRDefault="00D56BDB" w:rsidP="0036394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EE771A">
              <w:rPr>
                <w:rFonts w:ascii="Times New Roman" w:hAnsi="Times New Roman" w:cs="Times New Roman"/>
                <w:szCs w:val="20"/>
              </w:rPr>
              <w:t xml:space="preserve">  Mixed</w:t>
            </w:r>
          </w:p>
        </w:tc>
        <w:tc>
          <w:tcPr>
            <w:tcW w:w="540" w:type="dxa"/>
          </w:tcPr>
          <w:p w14:paraId="5ADB2367" w14:textId="77777777" w:rsidR="00356E86" w:rsidRPr="0061460F" w:rsidRDefault="00D56BDB" w:rsidP="0036394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1460F">
              <w:rPr>
                <w:rFonts w:ascii="Times New Roman" w:hAnsi="Times New Roman" w:cs="Times New Roman"/>
                <w:szCs w:val="20"/>
              </w:rPr>
              <w:t>43</w:t>
            </w:r>
          </w:p>
        </w:tc>
        <w:tc>
          <w:tcPr>
            <w:tcW w:w="720" w:type="dxa"/>
          </w:tcPr>
          <w:p w14:paraId="23EA1AC9" w14:textId="77777777" w:rsidR="00356E86" w:rsidRPr="0061460F" w:rsidRDefault="00D56BDB" w:rsidP="0036394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1460F">
              <w:rPr>
                <w:rFonts w:ascii="Times New Roman" w:hAnsi="Times New Roman" w:cs="Times New Roman"/>
                <w:szCs w:val="20"/>
              </w:rPr>
              <w:t>3.26</w:t>
            </w:r>
          </w:p>
        </w:tc>
        <w:tc>
          <w:tcPr>
            <w:tcW w:w="720" w:type="dxa"/>
          </w:tcPr>
          <w:p w14:paraId="671247DD" w14:textId="77777777" w:rsidR="00356E86" w:rsidRPr="0061460F" w:rsidRDefault="00356E86" w:rsidP="0036394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20" w:type="dxa"/>
          </w:tcPr>
          <w:p w14:paraId="435BE7FD" w14:textId="77777777" w:rsidR="00356E86" w:rsidRPr="0061460F" w:rsidRDefault="00D56BDB" w:rsidP="0036394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1460F">
              <w:rPr>
                <w:rFonts w:ascii="Times New Roman" w:hAnsi="Times New Roman" w:cs="Times New Roman"/>
                <w:szCs w:val="20"/>
              </w:rPr>
              <w:t>1.14</w:t>
            </w:r>
          </w:p>
        </w:tc>
        <w:tc>
          <w:tcPr>
            <w:tcW w:w="720" w:type="dxa"/>
          </w:tcPr>
          <w:p w14:paraId="37DFB4AB" w14:textId="77777777" w:rsidR="00356E86" w:rsidRPr="0061460F" w:rsidRDefault="00356E86" w:rsidP="0036394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20" w:type="dxa"/>
          </w:tcPr>
          <w:p w14:paraId="1C22E335" w14:textId="77777777" w:rsidR="00356E86" w:rsidRPr="0061460F" w:rsidRDefault="00D56BDB" w:rsidP="0036394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1460F">
              <w:rPr>
                <w:rFonts w:ascii="Times New Roman" w:hAnsi="Times New Roman" w:cs="Times New Roman"/>
                <w:szCs w:val="20"/>
              </w:rPr>
              <w:t>0.81</w:t>
            </w:r>
          </w:p>
        </w:tc>
        <w:tc>
          <w:tcPr>
            <w:tcW w:w="720" w:type="dxa"/>
          </w:tcPr>
          <w:p w14:paraId="01732EFE" w14:textId="77777777" w:rsidR="00356E86" w:rsidRPr="0061460F" w:rsidRDefault="00356E86" w:rsidP="0036394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20" w:type="dxa"/>
          </w:tcPr>
          <w:p w14:paraId="3ADE655F" w14:textId="77777777" w:rsidR="00356E86" w:rsidRPr="0061460F" w:rsidRDefault="00D56BDB" w:rsidP="0036394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1460F">
              <w:rPr>
                <w:rFonts w:ascii="Times New Roman" w:hAnsi="Times New Roman" w:cs="Times New Roman"/>
                <w:szCs w:val="20"/>
              </w:rPr>
              <w:t>1.53</w:t>
            </w:r>
          </w:p>
        </w:tc>
        <w:tc>
          <w:tcPr>
            <w:tcW w:w="720" w:type="dxa"/>
          </w:tcPr>
          <w:p w14:paraId="00E3AF9B" w14:textId="77777777" w:rsidR="00356E86" w:rsidRPr="0061460F" w:rsidRDefault="00356E86" w:rsidP="0036394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673C3D" w:rsidRPr="0061460F" w14:paraId="287B3A3E" w14:textId="77777777" w:rsidTr="00356E86">
        <w:tc>
          <w:tcPr>
            <w:tcW w:w="1615" w:type="dxa"/>
            <w:gridSpan w:val="2"/>
          </w:tcPr>
          <w:p w14:paraId="2586316A" w14:textId="77777777" w:rsidR="00356E86" w:rsidRPr="00EE771A" w:rsidRDefault="00D56BDB" w:rsidP="00363948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EE771A">
              <w:rPr>
                <w:rFonts w:ascii="Times New Roman" w:hAnsi="Times New Roman" w:cs="Times New Roman"/>
                <w:szCs w:val="20"/>
              </w:rPr>
              <w:t>Unclassified</w:t>
            </w:r>
          </w:p>
        </w:tc>
        <w:tc>
          <w:tcPr>
            <w:tcW w:w="540" w:type="dxa"/>
          </w:tcPr>
          <w:p w14:paraId="282274D1" w14:textId="77777777" w:rsidR="00356E86" w:rsidRPr="0061460F" w:rsidRDefault="00D56BDB" w:rsidP="0036394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1460F">
              <w:rPr>
                <w:rFonts w:ascii="Times New Roman" w:hAnsi="Times New Roman" w:cs="Times New Roman"/>
                <w:szCs w:val="20"/>
              </w:rPr>
              <w:t>4</w:t>
            </w:r>
          </w:p>
        </w:tc>
        <w:tc>
          <w:tcPr>
            <w:tcW w:w="720" w:type="dxa"/>
          </w:tcPr>
          <w:p w14:paraId="4CE85070" w14:textId="77777777" w:rsidR="00356E86" w:rsidRPr="0061460F" w:rsidRDefault="00D56BDB" w:rsidP="0036394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1460F">
              <w:rPr>
                <w:rFonts w:ascii="Times New Roman" w:hAnsi="Times New Roman" w:cs="Times New Roman"/>
                <w:szCs w:val="20"/>
              </w:rPr>
              <w:t>16.43</w:t>
            </w:r>
          </w:p>
        </w:tc>
        <w:tc>
          <w:tcPr>
            <w:tcW w:w="720" w:type="dxa"/>
          </w:tcPr>
          <w:p w14:paraId="0762C2B7" w14:textId="77777777" w:rsidR="00356E86" w:rsidRPr="0061460F" w:rsidRDefault="00356E86" w:rsidP="0036394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20" w:type="dxa"/>
          </w:tcPr>
          <w:p w14:paraId="72D49AC7" w14:textId="77777777" w:rsidR="00356E86" w:rsidRPr="0061460F" w:rsidRDefault="00D56BDB" w:rsidP="0036394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1460F">
              <w:rPr>
                <w:rFonts w:ascii="Times New Roman" w:hAnsi="Times New Roman" w:cs="Times New Roman"/>
                <w:szCs w:val="20"/>
              </w:rPr>
              <w:t>1.31</w:t>
            </w:r>
          </w:p>
        </w:tc>
        <w:tc>
          <w:tcPr>
            <w:tcW w:w="720" w:type="dxa"/>
          </w:tcPr>
          <w:p w14:paraId="6142BC40" w14:textId="77777777" w:rsidR="00356E86" w:rsidRPr="0061460F" w:rsidRDefault="00356E86" w:rsidP="0036394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20" w:type="dxa"/>
          </w:tcPr>
          <w:p w14:paraId="583CDC1C" w14:textId="77777777" w:rsidR="00356E86" w:rsidRPr="0061460F" w:rsidRDefault="00D56BDB" w:rsidP="0036394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1460F">
              <w:rPr>
                <w:rFonts w:ascii="Times New Roman" w:hAnsi="Times New Roman" w:cs="Times New Roman"/>
                <w:szCs w:val="20"/>
              </w:rPr>
              <w:t>1.29</w:t>
            </w:r>
          </w:p>
        </w:tc>
        <w:tc>
          <w:tcPr>
            <w:tcW w:w="720" w:type="dxa"/>
          </w:tcPr>
          <w:p w14:paraId="31D4F77D" w14:textId="77777777" w:rsidR="00356E86" w:rsidRPr="0061460F" w:rsidRDefault="00356E86" w:rsidP="0036394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20" w:type="dxa"/>
          </w:tcPr>
          <w:p w14:paraId="52273DAB" w14:textId="77777777" w:rsidR="00356E86" w:rsidRPr="0061460F" w:rsidRDefault="00D56BDB" w:rsidP="0036394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1460F">
              <w:rPr>
                <w:rFonts w:ascii="Times New Roman" w:hAnsi="Times New Roman" w:cs="Times New Roman"/>
                <w:szCs w:val="20"/>
              </w:rPr>
              <w:t>1.77</w:t>
            </w:r>
          </w:p>
        </w:tc>
        <w:tc>
          <w:tcPr>
            <w:tcW w:w="720" w:type="dxa"/>
          </w:tcPr>
          <w:p w14:paraId="467598FF" w14:textId="77777777" w:rsidR="00356E86" w:rsidRPr="0061460F" w:rsidRDefault="00356E86" w:rsidP="0036394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673C3D" w:rsidRPr="0061460F" w14:paraId="31963D4A" w14:textId="77777777" w:rsidTr="00356E86">
        <w:tc>
          <w:tcPr>
            <w:tcW w:w="2875" w:type="dxa"/>
            <w:gridSpan w:val="4"/>
          </w:tcPr>
          <w:p w14:paraId="1A761A91" w14:textId="77777777" w:rsidR="00356E86" w:rsidRPr="00EE771A" w:rsidRDefault="00D56BDB" w:rsidP="0036394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EE771A">
              <w:rPr>
                <w:rFonts w:ascii="Times New Roman" w:hAnsi="Times New Roman" w:cs="Times New Roman"/>
                <w:szCs w:val="20"/>
              </w:rPr>
              <w:t>Lymphatic emboli</w:t>
            </w:r>
          </w:p>
        </w:tc>
        <w:tc>
          <w:tcPr>
            <w:tcW w:w="720" w:type="dxa"/>
          </w:tcPr>
          <w:p w14:paraId="3FE5EF70" w14:textId="796824CD" w:rsidR="00356E86" w:rsidRPr="0061460F" w:rsidRDefault="00D56BDB" w:rsidP="0036394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1460F">
              <w:rPr>
                <w:rFonts w:ascii="Times New Roman" w:hAnsi="Times New Roman" w:cs="Times New Roman"/>
                <w:szCs w:val="20"/>
              </w:rPr>
              <w:t>0.329</w:t>
            </w:r>
          </w:p>
        </w:tc>
        <w:tc>
          <w:tcPr>
            <w:tcW w:w="720" w:type="dxa"/>
          </w:tcPr>
          <w:p w14:paraId="731F6F74" w14:textId="77777777" w:rsidR="00356E86" w:rsidRPr="0061460F" w:rsidRDefault="00356E86" w:rsidP="0036394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20" w:type="dxa"/>
          </w:tcPr>
          <w:p w14:paraId="1803B831" w14:textId="2B58B6B9" w:rsidR="00356E86" w:rsidRPr="0061460F" w:rsidRDefault="00D56BDB" w:rsidP="0036394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1460F">
              <w:rPr>
                <w:rFonts w:ascii="Times New Roman" w:hAnsi="Times New Roman" w:cs="Times New Roman"/>
                <w:szCs w:val="20"/>
              </w:rPr>
              <w:t>0.192</w:t>
            </w:r>
          </w:p>
        </w:tc>
        <w:tc>
          <w:tcPr>
            <w:tcW w:w="720" w:type="dxa"/>
          </w:tcPr>
          <w:p w14:paraId="61BDFDCD" w14:textId="77777777" w:rsidR="00356E86" w:rsidRPr="0061460F" w:rsidRDefault="00356E86" w:rsidP="0036394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20" w:type="dxa"/>
          </w:tcPr>
          <w:p w14:paraId="50BE7EAF" w14:textId="7EE13963" w:rsidR="00356E86" w:rsidRPr="0061460F" w:rsidRDefault="00D56BDB" w:rsidP="0036394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1460F">
              <w:rPr>
                <w:rFonts w:ascii="Times New Roman" w:hAnsi="Times New Roman" w:cs="Times New Roman"/>
                <w:szCs w:val="20"/>
              </w:rPr>
              <w:t>0.662</w:t>
            </w:r>
          </w:p>
        </w:tc>
        <w:tc>
          <w:tcPr>
            <w:tcW w:w="720" w:type="dxa"/>
          </w:tcPr>
          <w:p w14:paraId="370ED7EA" w14:textId="77777777" w:rsidR="00356E86" w:rsidRPr="0061460F" w:rsidRDefault="00356E86" w:rsidP="0036394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20" w:type="dxa"/>
          </w:tcPr>
          <w:p w14:paraId="4F7E0BC4" w14:textId="23998F6D" w:rsidR="00356E86" w:rsidRPr="0061460F" w:rsidRDefault="00D56BDB" w:rsidP="0036394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1460F">
              <w:rPr>
                <w:rFonts w:ascii="Times New Roman" w:hAnsi="Times New Roman" w:cs="Times New Roman"/>
                <w:szCs w:val="20"/>
              </w:rPr>
              <w:t>0.112</w:t>
            </w:r>
          </w:p>
        </w:tc>
      </w:tr>
      <w:tr w:rsidR="00673C3D" w:rsidRPr="0061460F" w14:paraId="0BD7F2DB" w14:textId="77777777" w:rsidTr="00356E86">
        <w:tc>
          <w:tcPr>
            <w:tcW w:w="1615" w:type="dxa"/>
            <w:gridSpan w:val="2"/>
          </w:tcPr>
          <w:p w14:paraId="6BBA069D" w14:textId="77777777" w:rsidR="00356E86" w:rsidRPr="00EE771A" w:rsidRDefault="00D56BDB" w:rsidP="00363948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EE771A">
              <w:rPr>
                <w:rFonts w:ascii="Times New Roman" w:hAnsi="Times New Roman" w:cs="Times New Roman"/>
                <w:szCs w:val="20"/>
              </w:rPr>
              <w:t>Absent</w:t>
            </w:r>
          </w:p>
        </w:tc>
        <w:tc>
          <w:tcPr>
            <w:tcW w:w="540" w:type="dxa"/>
          </w:tcPr>
          <w:p w14:paraId="5A9CA0DB" w14:textId="77777777" w:rsidR="00356E86" w:rsidRPr="0061460F" w:rsidRDefault="00D56BDB" w:rsidP="0036394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1460F">
              <w:rPr>
                <w:rFonts w:ascii="Times New Roman" w:hAnsi="Times New Roman" w:cs="Times New Roman"/>
                <w:szCs w:val="20"/>
              </w:rPr>
              <w:t>105</w:t>
            </w:r>
          </w:p>
        </w:tc>
        <w:tc>
          <w:tcPr>
            <w:tcW w:w="720" w:type="dxa"/>
          </w:tcPr>
          <w:p w14:paraId="45D3DA15" w14:textId="77777777" w:rsidR="00356E86" w:rsidRPr="0061460F" w:rsidRDefault="00D56BDB" w:rsidP="0036394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1460F">
              <w:rPr>
                <w:rFonts w:ascii="Times New Roman" w:hAnsi="Times New Roman" w:cs="Times New Roman"/>
                <w:szCs w:val="20"/>
              </w:rPr>
              <w:t>2.25</w:t>
            </w:r>
          </w:p>
        </w:tc>
        <w:tc>
          <w:tcPr>
            <w:tcW w:w="720" w:type="dxa"/>
          </w:tcPr>
          <w:p w14:paraId="6B624060" w14:textId="3838823E" w:rsidR="00356E86" w:rsidRPr="0061460F" w:rsidRDefault="00356E86" w:rsidP="0036394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20" w:type="dxa"/>
          </w:tcPr>
          <w:p w14:paraId="334CA088" w14:textId="77777777" w:rsidR="00356E86" w:rsidRPr="0061460F" w:rsidRDefault="00D56BDB" w:rsidP="0036394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1460F">
              <w:rPr>
                <w:rFonts w:ascii="Times New Roman" w:hAnsi="Times New Roman" w:cs="Times New Roman"/>
                <w:szCs w:val="20"/>
              </w:rPr>
              <w:t>1.16</w:t>
            </w:r>
          </w:p>
        </w:tc>
        <w:tc>
          <w:tcPr>
            <w:tcW w:w="720" w:type="dxa"/>
          </w:tcPr>
          <w:p w14:paraId="1DB74C69" w14:textId="7990B900" w:rsidR="00356E86" w:rsidRPr="0061460F" w:rsidRDefault="00356E86" w:rsidP="0036394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20" w:type="dxa"/>
          </w:tcPr>
          <w:p w14:paraId="1BFB2B2B" w14:textId="77777777" w:rsidR="00356E86" w:rsidRPr="0061460F" w:rsidRDefault="00D56BDB" w:rsidP="0036394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1460F">
              <w:rPr>
                <w:rFonts w:ascii="Times New Roman" w:hAnsi="Times New Roman" w:cs="Times New Roman"/>
                <w:szCs w:val="20"/>
              </w:rPr>
              <w:t>0.86</w:t>
            </w:r>
          </w:p>
        </w:tc>
        <w:tc>
          <w:tcPr>
            <w:tcW w:w="720" w:type="dxa"/>
          </w:tcPr>
          <w:p w14:paraId="0DB3CDFE" w14:textId="6AE957D7" w:rsidR="00356E86" w:rsidRPr="0061460F" w:rsidRDefault="00356E86" w:rsidP="0036394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20" w:type="dxa"/>
          </w:tcPr>
          <w:p w14:paraId="45F233AF" w14:textId="77777777" w:rsidR="00356E86" w:rsidRPr="0061460F" w:rsidRDefault="00D56BDB" w:rsidP="0036394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1460F">
              <w:rPr>
                <w:rFonts w:ascii="Times New Roman" w:hAnsi="Times New Roman" w:cs="Times New Roman"/>
                <w:szCs w:val="20"/>
              </w:rPr>
              <w:t>1.62</w:t>
            </w:r>
          </w:p>
        </w:tc>
        <w:tc>
          <w:tcPr>
            <w:tcW w:w="720" w:type="dxa"/>
          </w:tcPr>
          <w:p w14:paraId="77B59311" w14:textId="77777777" w:rsidR="00356E86" w:rsidRPr="0061460F" w:rsidRDefault="00356E86" w:rsidP="0036394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673C3D" w:rsidRPr="0061460F" w14:paraId="43A7F5BF" w14:textId="77777777" w:rsidTr="00356E86">
        <w:tc>
          <w:tcPr>
            <w:tcW w:w="1615" w:type="dxa"/>
            <w:gridSpan w:val="2"/>
          </w:tcPr>
          <w:p w14:paraId="768C82D0" w14:textId="77777777" w:rsidR="00356E86" w:rsidRPr="00EE771A" w:rsidRDefault="00D56BDB" w:rsidP="0036394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EE771A">
              <w:rPr>
                <w:rFonts w:ascii="Times New Roman" w:hAnsi="Times New Roman" w:cs="Times New Roman"/>
                <w:szCs w:val="20"/>
              </w:rPr>
              <w:t xml:space="preserve">  Present</w:t>
            </w:r>
          </w:p>
        </w:tc>
        <w:tc>
          <w:tcPr>
            <w:tcW w:w="540" w:type="dxa"/>
          </w:tcPr>
          <w:p w14:paraId="07835BCE" w14:textId="77777777" w:rsidR="00356E86" w:rsidRPr="0061460F" w:rsidRDefault="00D56BDB" w:rsidP="0036394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1460F">
              <w:rPr>
                <w:rFonts w:ascii="Times New Roman" w:hAnsi="Times New Roman" w:cs="Times New Roman"/>
                <w:szCs w:val="20"/>
              </w:rPr>
              <w:t>229</w:t>
            </w:r>
          </w:p>
        </w:tc>
        <w:tc>
          <w:tcPr>
            <w:tcW w:w="720" w:type="dxa"/>
          </w:tcPr>
          <w:p w14:paraId="55659339" w14:textId="77777777" w:rsidR="00356E86" w:rsidRPr="0061460F" w:rsidRDefault="00D56BDB" w:rsidP="0036394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1460F">
              <w:rPr>
                <w:rFonts w:ascii="Times New Roman" w:hAnsi="Times New Roman" w:cs="Times New Roman"/>
                <w:szCs w:val="20"/>
              </w:rPr>
              <w:t>2.89</w:t>
            </w:r>
          </w:p>
        </w:tc>
        <w:tc>
          <w:tcPr>
            <w:tcW w:w="720" w:type="dxa"/>
          </w:tcPr>
          <w:p w14:paraId="34CDE40C" w14:textId="77777777" w:rsidR="00356E86" w:rsidRPr="0061460F" w:rsidRDefault="00356E86" w:rsidP="0036394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20" w:type="dxa"/>
          </w:tcPr>
          <w:p w14:paraId="59B2813E" w14:textId="77777777" w:rsidR="00356E86" w:rsidRPr="0061460F" w:rsidRDefault="00D56BDB" w:rsidP="0036394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1460F">
              <w:rPr>
                <w:rFonts w:ascii="Times New Roman" w:hAnsi="Times New Roman" w:cs="Times New Roman"/>
                <w:szCs w:val="20"/>
              </w:rPr>
              <w:t>1.27</w:t>
            </w:r>
          </w:p>
        </w:tc>
        <w:tc>
          <w:tcPr>
            <w:tcW w:w="720" w:type="dxa"/>
          </w:tcPr>
          <w:p w14:paraId="3014FC0B" w14:textId="77777777" w:rsidR="00356E86" w:rsidRPr="0061460F" w:rsidRDefault="00356E86" w:rsidP="0036394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20" w:type="dxa"/>
          </w:tcPr>
          <w:p w14:paraId="301607A4" w14:textId="77777777" w:rsidR="00356E86" w:rsidRPr="0061460F" w:rsidRDefault="00D56BDB" w:rsidP="0036394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1460F">
              <w:rPr>
                <w:rFonts w:ascii="Times New Roman" w:hAnsi="Times New Roman" w:cs="Times New Roman"/>
                <w:szCs w:val="20"/>
              </w:rPr>
              <w:t>0.83</w:t>
            </w:r>
          </w:p>
        </w:tc>
        <w:tc>
          <w:tcPr>
            <w:tcW w:w="720" w:type="dxa"/>
          </w:tcPr>
          <w:p w14:paraId="582FE9A8" w14:textId="77777777" w:rsidR="00356E86" w:rsidRPr="0061460F" w:rsidRDefault="00356E86" w:rsidP="0036394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20" w:type="dxa"/>
          </w:tcPr>
          <w:p w14:paraId="4123AC05" w14:textId="77777777" w:rsidR="00356E86" w:rsidRPr="0061460F" w:rsidRDefault="00D56BDB" w:rsidP="0036394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1460F">
              <w:rPr>
                <w:rFonts w:ascii="Times New Roman" w:hAnsi="Times New Roman" w:cs="Times New Roman"/>
                <w:szCs w:val="20"/>
              </w:rPr>
              <w:t>1.72</w:t>
            </w:r>
          </w:p>
        </w:tc>
        <w:tc>
          <w:tcPr>
            <w:tcW w:w="720" w:type="dxa"/>
          </w:tcPr>
          <w:p w14:paraId="108B1B6E" w14:textId="77777777" w:rsidR="00356E86" w:rsidRPr="0061460F" w:rsidRDefault="00356E86" w:rsidP="0036394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673C3D" w:rsidRPr="0061460F" w14:paraId="5E515462" w14:textId="77777777" w:rsidTr="00356E86">
        <w:tc>
          <w:tcPr>
            <w:tcW w:w="2875" w:type="dxa"/>
            <w:gridSpan w:val="4"/>
          </w:tcPr>
          <w:p w14:paraId="1D8B6F5D" w14:textId="77777777" w:rsidR="00356E86" w:rsidRPr="00EE771A" w:rsidRDefault="00D56BDB" w:rsidP="0036394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EE771A">
              <w:rPr>
                <w:rFonts w:ascii="Times New Roman" w:hAnsi="Times New Roman" w:cs="Times New Roman"/>
                <w:szCs w:val="20"/>
              </w:rPr>
              <w:t>Venous invasion</w:t>
            </w:r>
          </w:p>
        </w:tc>
        <w:tc>
          <w:tcPr>
            <w:tcW w:w="720" w:type="dxa"/>
          </w:tcPr>
          <w:p w14:paraId="093C0780" w14:textId="4F07CD9F" w:rsidR="00356E86" w:rsidRPr="0061460F" w:rsidRDefault="00D56BDB" w:rsidP="0036394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1460F">
              <w:rPr>
                <w:rFonts w:ascii="Times New Roman" w:hAnsi="Times New Roman" w:cs="Times New Roman"/>
                <w:szCs w:val="20"/>
              </w:rPr>
              <w:t>0.787</w:t>
            </w:r>
          </w:p>
        </w:tc>
        <w:tc>
          <w:tcPr>
            <w:tcW w:w="720" w:type="dxa"/>
          </w:tcPr>
          <w:p w14:paraId="5EF85C44" w14:textId="77777777" w:rsidR="00356E86" w:rsidRPr="0061460F" w:rsidRDefault="00356E86" w:rsidP="0036394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20" w:type="dxa"/>
          </w:tcPr>
          <w:p w14:paraId="78F88154" w14:textId="4D2A877C" w:rsidR="00356E86" w:rsidRPr="0061460F" w:rsidRDefault="00D56BDB" w:rsidP="0036394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1460F">
              <w:rPr>
                <w:rFonts w:ascii="Times New Roman" w:hAnsi="Times New Roman" w:cs="Times New Roman"/>
                <w:szCs w:val="20"/>
              </w:rPr>
              <w:t>0.107</w:t>
            </w:r>
          </w:p>
        </w:tc>
        <w:tc>
          <w:tcPr>
            <w:tcW w:w="720" w:type="dxa"/>
          </w:tcPr>
          <w:p w14:paraId="7086718B" w14:textId="77777777" w:rsidR="00356E86" w:rsidRPr="0061460F" w:rsidRDefault="00356E86" w:rsidP="0036394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20" w:type="dxa"/>
          </w:tcPr>
          <w:p w14:paraId="70BECF6A" w14:textId="66E87519" w:rsidR="00356E86" w:rsidRPr="0061460F" w:rsidRDefault="00D56BDB" w:rsidP="0036394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1460F">
              <w:rPr>
                <w:rFonts w:ascii="Times New Roman" w:hAnsi="Times New Roman" w:cs="Times New Roman"/>
                <w:szCs w:val="20"/>
              </w:rPr>
              <w:t>0.683</w:t>
            </w:r>
          </w:p>
        </w:tc>
        <w:tc>
          <w:tcPr>
            <w:tcW w:w="720" w:type="dxa"/>
          </w:tcPr>
          <w:p w14:paraId="63280154" w14:textId="77777777" w:rsidR="00356E86" w:rsidRPr="0061460F" w:rsidRDefault="00356E86" w:rsidP="0036394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20" w:type="dxa"/>
          </w:tcPr>
          <w:p w14:paraId="10C7DC0B" w14:textId="03E5D73F" w:rsidR="00356E86" w:rsidRPr="0061460F" w:rsidRDefault="00D56BDB" w:rsidP="0036394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1460F">
              <w:rPr>
                <w:rFonts w:ascii="Times New Roman" w:hAnsi="Times New Roman" w:cs="Times New Roman"/>
                <w:szCs w:val="20"/>
              </w:rPr>
              <w:t>0.001</w:t>
            </w:r>
          </w:p>
        </w:tc>
      </w:tr>
      <w:tr w:rsidR="00673C3D" w:rsidRPr="0061460F" w14:paraId="49683EFA" w14:textId="77777777" w:rsidTr="00356E86">
        <w:tc>
          <w:tcPr>
            <w:tcW w:w="1615" w:type="dxa"/>
            <w:gridSpan w:val="2"/>
          </w:tcPr>
          <w:p w14:paraId="711F0AE4" w14:textId="77777777" w:rsidR="00356E86" w:rsidRPr="00EE771A" w:rsidRDefault="00D56BDB" w:rsidP="00363948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EE771A">
              <w:rPr>
                <w:rFonts w:ascii="Times New Roman" w:hAnsi="Times New Roman" w:cs="Times New Roman"/>
                <w:szCs w:val="20"/>
              </w:rPr>
              <w:t>Absent</w:t>
            </w:r>
          </w:p>
        </w:tc>
        <w:tc>
          <w:tcPr>
            <w:tcW w:w="540" w:type="dxa"/>
          </w:tcPr>
          <w:p w14:paraId="4EF1BE1E" w14:textId="77777777" w:rsidR="00356E86" w:rsidRPr="0061460F" w:rsidRDefault="00D56BDB" w:rsidP="0036394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1460F">
              <w:rPr>
                <w:rFonts w:ascii="Times New Roman" w:hAnsi="Times New Roman" w:cs="Times New Roman"/>
                <w:szCs w:val="20"/>
              </w:rPr>
              <w:t>239</w:t>
            </w:r>
          </w:p>
        </w:tc>
        <w:tc>
          <w:tcPr>
            <w:tcW w:w="720" w:type="dxa"/>
          </w:tcPr>
          <w:p w14:paraId="2B177751" w14:textId="77777777" w:rsidR="00356E86" w:rsidRPr="0061460F" w:rsidRDefault="00D56BDB" w:rsidP="0036394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1460F">
              <w:rPr>
                <w:rFonts w:ascii="Times New Roman" w:hAnsi="Times New Roman" w:cs="Times New Roman"/>
                <w:szCs w:val="20"/>
              </w:rPr>
              <w:t>2.64</w:t>
            </w:r>
          </w:p>
        </w:tc>
        <w:tc>
          <w:tcPr>
            <w:tcW w:w="720" w:type="dxa"/>
          </w:tcPr>
          <w:p w14:paraId="3E491FEA" w14:textId="14DBD2B6" w:rsidR="00356E86" w:rsidRPr="0061460F" w:rsidRDefault="00356E86" w:rsidP="0036394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20" w:type="dxa"/>
          </w:tcPr>
          <w:p w14:paraId="165A2469" w14:textId="77777777" w:rsidR="00356E86" w:rsidRPr="0061460F" w:rsidRDefault="00D56BDB" w:rsidP="0036394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1460F">
              <w:rPr>
                <w:rFonts w:ascii="Times New Roman" w:hAnsi="Times New Roman" w:cs="Times New Roman"/>
                <w:szCs w:val="20"/>
              </w:rPr>
              <w:t>1.19</w:t>
            </w:r>
          </w:p>
        </w:tc>
        <w:tc>
          <w:tcPr>
            <w:tcW w:w="720" w:type="dxa"/>
          </w:tcPr>
          <w:p w14:paraId="1B337FCD" w14:textId="502F507B" w:rsidR="00356E86" w:rsidRPr="0061460F" w:rsidRDefault="00356E86" w:rsidP="0036394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20" w:type="dxa"/>
          </w:tcPr>
          <w:p w14:paraId="21BAA308" w14:textId="77777777" w:rsidR="00356E86" w:rsidRPr="0061460F" w:rsidRDefault="00D56BDB" w:rsidP="0036394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1460F">
              <w:rPr>
                <w:rFonts w:ascii="Times New Roman" w:hAnsi="Times New Roman" w:cs="Times New Roman"/>
                <w:szCs w:val="20"/>
              </w:rPr>
              <w:t>0.83</w:t>
            </w:r>
          </w:p>
        </w:tc>
        <w:tc>
          <w:tcPr>
            <w:tcW w:w="720" w:type="dxa"/>
          </w:tcPr>
          <w:p w14:paraId="100D2F4B" w14:textId="422F59A6" w:rsidR="00356E86" w:rsidRPr="0061460F" w:rsidRDefault="00356E86" w:rsidP="0036394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20" w:type="dxa"/>
          </w:tcPr>
          <w:p w14:paraId="64DC0B5D" w14:textId="77777777" w:rsidR="00356E86" w:rsidRPr="0061460F" w:rsidRDefault="00D56BDB" w:rsidP="0036394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1460F">
              <w:rPr>
                <w:rFonts w:ascii="Times New Roman" w:hAnsi="Times New Roman" w:cs="Times New Roman"/>
                <w:szCs w:val="20"/>
              </w:rPr>
              <w:t>1.62</w:t>
            </w:r>
          </w:p>
        </w:tc>
        <w:tc>
          <w:tcPr>
            <w:tcW w:w="720" w:type="dxa"/>
          </w:tcPr>
          <w:p w14:paraId="68ACD4AF" w14:textId="237F2E22" w:rsidR="00356E86" w:rsidRPr="0061460F" w:rsidRDefault="00D56BDB" w:rsidP="0036394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1460F">
              <w:rPr>
                <w:rFonts w:ascii="Times New Roman" w:hAnsi="Times New Roman" w:cs="Times New Roman"/>
                <w:szCs w:val="20"/>
              </w:rPr>
              <w:t>0.014</w:t>
            </w:r>
          </w:p>
        </w:tc>
      </w:tr>
      <w:tr w:rsidR="00673C3D" w:rsidRPr="0061460F" w14:paraId="671D028E" w14:textId="77777777" w:rsidTr="00356E86">
        <w:tc>
          <w:tcPr>
            <w:tcW w:w="1615" w:type="dxa"/>
            <w:gridSpan w:val="2"/>
          </w:tcPr>
          <w:p w14:paraId="3F44CAE5" w14:textId="77777777" w:rsidR="00356E86" w:rsidRPr="00EE771A" w:rsidRDefault="00D56BDB" w:rsidP="0036394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EE771A">
              <w:rPr>
                <w:rFonts w:ascii="Times New Roman" w:hAnsi="Times New Roman" w:cs="Times New Roman"/>
                <w:szCs w:val="20"/>
              </w:rPr>
              <w:t xml:space="preserve">  Present</w:t>
            </w:r>
          </w:p>
        </w:tc>
        <w:tc>
          <w:tcPr>
            <w:tcW w:w="540" w:type="dxa"/>
          </w:tcPr>
          <w:p w14:paraId="4D28975F" w14:textId="77777777" w:rsidR="00356E86" w:rsidRPr="0061460F" w:rsidRDefault="00D56BDB" w:rsidP="0036394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1460F">
              <w:rPr>
                <w:rFonts w:ascii="Times New Roman" w:hAnsi="Times New Roman" w:cs="Times New Roman"/>
                <w:szCs w:val="20"/>
              </w:rPr>
              <w:t>95</w:t>
            </w:r>
          </w:p>
        </w:tc>
        <w:tc>
          <w:tcPr>
            <w:tcW w:w="720" w:type="dxa"/>
          </w:tcPr>
          <w:p w14:paraId="2943EBBC" w14:textId="77777777" w:rsidR="00356E86" w:rsidRPr="0061460F" w:rsidRDefault="00D56BDB" w:rsidP="0036394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1460F">
              <w:rPr>
                <w:rFonts w:ascii="Times New Roman" w:hAnsi="Times New Roman" w:cs="Times New Roman"/>
                <w:szCs w:val="20"/>
              </w:rPr>
              <w:t>2.82</w:t>
            </w:r>
          </w:p>
        </w:tc>
        <w:tc>
          <w:tcPr>
            <w:tcW w:w="720" w:type="dxa"/>
          </w:tcPr>
          <w:p w14:paraId="2DB74511" w14:textId="77777777" w:rsidR="00356E86" w:rsidRPr="0061460F" w:rsidRDefault="00356E86" w:rsidP="0036394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20" w:type="dxa"/>
          </w:tcPr>
          <w:p w14:paraId="6AE178BC" w14:textId="77777777" w:rsidR="00356E86" w:rsidRPr="0061460F" w:rsidRDefault="00D56BDB" w:rsidP="0036394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1460F">
              <w:rPr>
                <w:rFonts w:ascii="Times New Roman" w:hAnsi="Times New Roman" w:cs="Times New Roman"/>
                <w:szCs w:val="20"/>
              </w:rPr>
              <w:t>1.34</w:t>
            </w:r>
          </w:p>
        </w:tc>
        <w:tc>
          <w:tcPr>
            <w:tcW w:w="720" w:type="dxa"/>
          </w:tcPr>
          <w:p w14:paraId="66E1C326" w14:textId="77777777" w:rsidR="00356E86" w:rsidRPr="0061460F" w:rsidRDefault="00356E86" w:rsidP="0036394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20" w:type="dxa"/>
          </w:tcPr>
          <w:p w14:paraId="7E087692" w14:textId="77777777" w:rsidR="00356E86" w:rsidRPr="0061460F" w:rsidRDefault="00D56BDB" w:rsidP="0036394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1460F">
              <w:rPr>
                <w:rFonts w:ascii="Times New Roman" w:hAnsi="Times New Roman" w:cs="Times New Roman"/>
                <w:szCs w:val="20"/>
              </w:rPr>
              <w:t>0.86</w:t>
            </w:r>
          </w:p>
        </w:tc>
        <w:tc>
          <w:tcPr>
            <w:tcW w:w="720" w:type="dxa"/>
          </w:tcPr>
          <w:p w14:paraId="25B9C337" w14:textId="77777777" w:rsidR="00356E86" w:rsidRPr="0061460F" w:rsidRDefault="00356E86" w:rsidP="0036394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20" w:type="dxa"/>
          </w:tcPr>
          <w:p w14:paraId="6282D857" w14:textId="77777777" w:rsidR="00356E86" w:rsidRPr="0061460F" w:rsidRDefault="00D56BDB" w:rsidP="0036394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1460F">
              <w:rPr>
                <w:rFonts w:ascii="Times New Roman" w:hAnsi="Times New Roman" w:cs="Times New Roman"/>
                <w:szCs w:val="20"/>
              </w:rPr>
              <w:t>1.87</w:t>
            </w:r>
          </w:p>
        </w:tc>
        <w:tc>
          <w:tcPr>
            <w:tcW w:w="720" w:type="dxa"/>
          </w:tcPr>
          <w:p w14:paraId="50B266C2" w14:textId="77777777" w:rsidR="00356E86" w:rsidRPr="0061460F" w:rsidRDefault="00356E86" w:rsidP="0036394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673C3D" w:rsidRPr="0061460F" w14:paraId="19D7EC6A" w14:textId="77777777" w:rsidTr="00356E86">
        <w:tc>
          <w:tcPr>
            <w:tcW w:w="2875" w:type="dxa"/>
            <w:gridSpan w:val="4"/>
          </w:tcPr>
          <w:p w14:paraId="5EF7F8DF" w14:textId="77777777" w:rsidR="00356E86" w:rsidRPr="00EE771A" w:rsidRDefault="00D56BDB" w:rsidP="0036394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EE771A">
              <w:rPr>
                <w:rFonts w:ascii="Times New Roman" w:hAnsi="Times New Roman" w:cs="Times New Roman"/>
                <w:szCs w:val="20"/>
              </w:rPr>
              <w:t>Perineural invasion</w:t>
            </w:r>
          </w:p>
        </w:tc>
        <w:tc>
          <w:tcPr>
            <w:tcW w:w="720" w:type="dxa"/>
          </w:tcPr>
          <w:p w14:paraId="6A136371" w14:textId="2B53F5C2" w:rsidR="00356E86" w:rsidRPr="0061460F" w:rsidRDefault="00D56BDB" w:rsidP="0036394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1460F">
              <w:rPr>
                <w:rFonts w:ascii="Times New Roman" w:hAnsi="Times New Roman" w:cs="Times New Roman"/>
                <w:szCs w:val="20"/>
              </w:rPr>
              <w:t>0.239</w:t>
            </w:r>
          </w:p>
        </w:tc>
        <w:tc>
          <w:tcPr>
            <w:tcW w:w="720" w:type="dxa"/>
          </w:tcPr>
          <w:p w14:paraId="04DADD7E" w14:textId="77777777" w:rsidR="00356E86" w:rsidRPr="0061460F" w:rsidRDefault="00356E86" w:rsidP="0036394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20" w:type="dxa"/>
          </w:tcPr>
          <w:p w14:paraId="5B6FCC6A" w14:textId="739C6B59" w:rsidR="00356E86" w:rsidRPr="0061460F" w:rsidRDefault="00D56BDB" w:rsidP="0036394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1460F">
              <w:rPr>
                <w:rFonts w:ascii="Times New Roman" w:hAnsi="Times New Roman" w:cs="Times New Roman"/>
                <w:szCs w:val="20"/>
              </w:rPr>
              <w:t>0.398</w:t>
            </w:r>
          </w:p>
        </w:tc>
        <w:tc>
          <w:tcPr>
            <w:tcW w:w="720" w:type="dxa"/>
          </w:tcPr>
          <w:p w14:paraId="6B01EDB3" w14:textId="77777777" w:rsidR="00356E86" w:rsidRPr="0061460F" w:rsidRDefault="00356E86" w:rsidP="0036394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20" w:type="dxa"/>
          </w:tcPr>
          <w:p w14:paraId="4408DB25" w14:textId="681AF096" w:rsidR="00356E86" w:rsidRPr="0061460F" w:rsidRDefault="00D56BDB" w:rsidP="0036394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1460F">
              <w:rPr>
                <w:rFonts w:ascii="Times New Roman" w:hAnsi="Times New Roman" w:cs="Times New Roman"/>
                <w:szCs w:val="20"/>
              </w:rPr>
              <w:t>0.071</w:t>
            </w:r>
          </w:p>
        </w:tc>
        <w:tc>
          <w:tcPr>
            <w:tcW w:w="720" w:type="dxa"/>
          </w:tcPr>
          <w:p w14:paraId="22CC02AB" w14:textId="77777777" w:rsidR="00356E86" w:rsidRPr="0061460F" w:rsidRDefault="00356E86" w:rsidP="0036394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20" w:type="dxa"/>
          </w:tcPr>
          <w:p w14:paraId="078F2700" w14:textId="40162C83" w:rsidR="00356E86" w:rsidRPr="0061460F" w:rsidRDefault="00D56BDB" w:rsidP="0036394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1460F">
              <w:rPr>
                <w:rFonts w:ascii="Times New Roman" w:hAnsi="Times New Roman" w:cs="Times New Roman"/>
                <w:szCs w:val="20"/>
              </w:rPr>
              <w:t>0.344</w:t>
            </w:r>
          </w:p>
        </w:tc>
      </w:tr>
      <w:tr w:rsidR="00673C3D" w:rsidRPr="0061460F" w14:paraId="1A4D1800" w14:textId="77777777" w:rsidTr="00356E86">
        <w:tc>
          <w:tcPr>
            <w:tcW w:w="1615" w:type="dxa"/>
            <w:gridSpan w:val="2"/>
          </w:tcPr>
          <w:p w14:paraId="0B9567F1" w14:textId="77777777" w:rsidR="00356E86" w:rsidRPr="00EE771A" w:rsidRDefault="00D56BDB" w:rsidP="00363948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EE771A">
              <w:rPr>
                <w:rFonts w:ascii="Times New Roman" w:hAnsi="Times New Roman" w:cs="Times New Roman"/>
                <w:szCs w:val="20"/>
              </w:rPr>
              <w:t>Absent</w:t>
            </w:r>
          </w:p>
        </w:tc>
        <w:tc>
          <w:tcPr>
            <w:tcW w:w="540" w:type="dxa"/>
          </w:tcPr>
          <w:p w14:paraId="7DC13C53" w14:textId="77777777" w:rsidR="00356E86" w:rsidRPr="0061460F" w:rsidRDefault="00D56BDB" w:rsidP="0036394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1460F">
              <w:rPr>
                <w:rFonts w:ascii="Times New Roman" w:hAnsi="Times New Roman" w:cs="Times New Roman"/>
                <w:szCs w:val="20"/>
              </w:rPr>
              <w:t>138</w:t>
            </w:r>
          </w:p>
        </w:tc>
        <w:tc>
          <w:tcPr>
            <w:tcW w:w="720" w:type="dxa"/>
          </w:tcPr>
          <w:p w14:paraId="793429B2" w14:textId="77777777" w:rsidR="00356E86" w:rsidRPr="0061460F" w:rsidRDefault="00D56BDB" w:rsidP="0036394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1460F">
              <w:rPr>
                <w:rFonts w:ascii="Times New Roman" w:hAnsi="Times New Roman" w:cs="Times New Roman"/>
                <w:szCs w:val="20"/>
              </w:rPr>
              <w:t>3.12</w:t>
            </w:r>
          </w:p>
        </w:tc>
        <w:tc>
          <w:tcPr>
            <w:tcW w:w="720" w:type="dxa"/>
          </w:tcPr>
          <w:p w14:paraId="61308115" w14:textId="2D8EFC6A" w:rsidR="00356E86" w:rsidRPr="0061460F" w:rsidRDefault="00356E86" w:rsidP="0036394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20" w:type="dxa"/>
          </w:tcPr>
          <w:p w14:paraId="1CD4E05E" w14:textId="77777777" w:rsidR="00356E86" w:rsidRPr="0061460F" w:rsidRDefault="00D56BDB" w:rsidP="0036394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1460F">
              <w:rPr>
                <w:rFonts w:ascii="Times New Roman" w:hAnsi="Times New Roman" w:cs="Times New Roman"/>
                <w:szCs w:val="20"/>
              </w:rPr>
              <w:t>1.19</w:t>
            </w:r>
          </w:p>
        </w:tc>
        <w:tc>
          <w:tcPr>
            <w:tcW w:w="720" w:type="dxa"/>
          </w:tcPr>
          <w:p w14:paraId="2DB0328B" w14:textId="61763071" w:rsidR="00356E86" w:rsidRPr="0061460F" w:rsidRDefault="00356E86" w:rsidP="0036394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20" w:type="dxa"/>
          </w:tcPr>
          <w:p w14:paraId="5B8FC168" w14:textId="77777777" w:rsidR="00356E86" w:rsidRPr="0061460F" w:rsidRDefault="00D56BDB" w:rsidP="0036394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1460F">
              <w:rPr>
                <w:rFonts w:ascii="Times New Roman" w:hAnsi="Times New Roman" w:cs="Times New Roman"/>
                <w:szCs w:val="20"/>
              </w:rPr>
              <w:t>0.90</w:t>
            </w:r>
          </w:p>
        </w:tc>
        <w:tc>
          <w:tcPr>
            <w:tcW w:w="720" w:type="dxa"/>
          </w:tcPr>
          <w:p w14:paraId="34FB947D" w14:textId="6C8C8C1F" w:rsidR="00356E86" w:rsidRPr="0061460F" w:rsidRDefault="00D56BDB" w:rsidP="0036394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1460F">
              <w:rPr>
                <w:rFonts w:ascii="Times New Roman" w:hAnsi="Times New Roman" w:cs="Times New Roman"/>
                <w:szCs w:val="20"/>
              </w:rPr>
              <w:t>0.104</w:t>
            </w:r>
          </w:p>
        </w:tc>
        <w:tc>
          <w:tcPr>
            <w:tcW w:w="720" w:type="dxa"/>
          </w:tcPr>
          <w:p w14:paraId="327C53DB" w14:textId="77777777" w:rsidR="00356E86" w:rsidRPr="0061460F" w:rsidRDefault="00D56BDB" w:rsidP="0036394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1460F">
              <w:rPr>
                <w:rFonts w:ascii="Times New Roman" w:hAnsi="Times New Roman" w:cs="Times New Roman"/>
                <w:szCs w:val="20"/>
              </w:rPr>
              <w:t>1.72</w:t>
            </w:r>
          </w:p>
        </w:tc>
        <w:tc>
          <w:tcPr>
            <w:tcW w:w="720" w:type="dxa"/>
          </w:tcPr>
          <w:p w14:paraId="66A9C73B" w14:textId="77777777" w:rsidR="00356E86" w:rsidRPr="0061460F" w:rsidRDefault="00356E86" w:rsidP="0036394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673C3D" w:rsidRPr="0061460F" w14:paraId="338CE303" w14:textId="77777777" w:rsidTr="00356E86">
        <w:tc>
          <w:tcPr>
            <w:tcW w:w="1615" w:type="dxa"/>
            <w:gridSpan w:val="2"/>
          </w:tcPr>
          <w:p w14:paraId="1A9E6B41" w14:textId="77777777" w:rsidR="00356E86" w:rsidRPr="00EE771A" w:rsidRDefault="00D56BDB" w:rsidP="0036394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EE771A">
              <w:rPr>
                <w:rFonts w:ascii="Times New Roman" w:hAnsi="Times New Roman" w:cs="Times New Roman"/>
                <w:szCs w:val="20"/>
              </w:rPr>
              <w:t xml:space="preserve">  Present</w:t>
            </w:r>
          </w:p>
        </w:tc>
        <w:tc>
          <w:tcPr>
            <w:tcW w:w="540" w:type="dxa"/>
          </w:tcPr>
          <w:p w14:paraId="4A855961" w14:textId="77777777" w:rsidR="00356E86" w:rsidRPr="0061460F" w:rsidRDefault="00D56BDB" w:rsidP="0036394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1460F">
              <w:rPr>
                <w:rFonts w:ascii="Times New Roman" w:hAnsi="Times New Roman" w:cs="Times New Roman"/>
                <w:szCs w:val="20"/>
              </w:rPr>
              <w:t>196</w:t>
            </w:r>
          </w:p>
        </w:tc>
        <w:tc>
          <w:tcPr>
            <w:tcW w:w="720" w:type="dxa"/>
          </w:tcPr>
          <w:p w14:paraId="78C2C3FD" w14:textId="77777777" w:rsidR="00356E86" w:rsidRPr="0061460F" w:rsidRDefault="00D56BDB" w:rsidP="0036394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1460F">
              <w:rPr>
                <w:rFonts w:ascii="Times New Roman" w:hAnsi="Times New Roman" w:cs="Times New Roman"/>
                <w:szCs w:val="20"/>
              </w:rPr>
              <w:t>2.39</w:t>
            </w:r>
          </w:p>
        </w:tc>
        <w:tc>
          <w:tcPr>
            <w:tcW w:w="720" w:type="dxa"/>
          </w:tcPr>
          <w:p w14:paraId="62E5B45F" w14:textId="77777777" w:rsidR="00356E86" w:rsidRPr="0061460F" w:rsidRDefault="00356E86" w:rsidP="0036394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20" w:type="dxa"/>
          </w:tcPr>
          <w:p w14:paraId="21459D45" w14:textId="77777777" w:rsidR="00356E86" w:rsidRPr="0061460F" w:rsidRDefault="00D56BDB" w:rsidP="0036394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1460F">
              <w:rPr>
                <w:rFonts w:ascii="Times New Roman" w:hAnsi="Times New Roman" w:cs="Times New Roman"/>
                <w:szCs w:val="20"/>
              </w:rPr>
              <w:t>1.26</w:t>
            </w:r>
          </w:p>
        </w:tc>
        <w:tc>
          <w:tcPr>
            <w:tcW w:w="720" w:type="dxa"/>
          </w:tcPr>
          <w:p w14:paraId="06AF241B" w14:textId="77777777" w:rsidR="00356E86" w:rsidRPr="0061460F" w:rsidRDefault="00356E86" w:rsidP="0036394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20" w:type="dxa"/>
          </w:tcPr>
          <w:p w14:paraId="0808D097" w14:textId="77777777" w:rsidR="00356E86" w:rsidRPr="0061460F" w:rsidRDefault="00D56BDB" w:rsidP="0036394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1460F">
              <w:rPr>
                <w:rFonts w:ascii="Times New Roman" w:hAnsi="Times New Roman" w:cs="Times New Roman"/>
                <w:szCs w:val="20"/>
              </w:rPr>
              <w:t>0.80</w:t>
            </w:r>
          </w:p>
        </w:tc>
        <w:tc>
          <w:tcPr>
            <w:tcW w:w="720" w:type="dxa"/>
          </w:tcPr>
          <w:p w14:paraId="5536EDD9" w14:textId="77777777" w:rsidR="00356E86" w:rsidRPr="0061460F" w:rsidRDefault="00356E86" w:rsidP="0036394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20" w:type="dxa"/>
          </w:tcPr>
          <w:p w14:paraId="374F7221" w14:textId="77777777" w:rsidR="00356E86" w:rsidRPr="0061460F" w:rsidRDefault="00D56BDB" w:rsidP="0036394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1460F">
              <w:rPr>
                <w:rFonts w:ascii="Times New Roman" w:hAnsi="Times New Roman" w:cs="Times New Roman"/>
                <w:szCs w:val="20"/>
              </w:rPr>
              <w:t>1.65</w:t>
            </w:r>
          </w:p>
        </w:tc>
        <w:tc>
          <w:tcPr>
            <w:tcW w:w="720" w:type="dxa"/>
          </w:tcPr>
          <w:p w14:paraId="7DDA1CB9" w14:textId="77777777" w:rsidR="00356E86" w:rsidRPr="0061460F" w:rsidRDefault="00356E86" w:rsidP="0036394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673C3D" w:rsidRPr="0061460F" w14:paraId="6A49E766" w14:textId="77777777" w:rsidTr="00356E86">
        <w:tc>
          <w:tcPr>
            <w:tcW w:w="2875" w:type="dxa"/>
            <w:gridSpan w:val="4"/>
          </w:tcPr>
          <w:p w14:paraId="3EEDC308" w14:textId="77777777" w:rsidR="00356E86" w:rsidRPr="00EE771A" w:rsidRDefault="00D56BDB" w:rsidP="0036394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EE771A">
              <w:rPr>
                <w:rFonts w:ascii="Times New Roman" w:hAnsi="Times New Roman" w:cs="Times New Roman"/>
                <w:szCs w:val="20"/>
              </w:rPr>
              <w:t>N stage</w:t>
            </w:r>
          </w:p>
        </w:tc>
        <w:tc>
          <w:tcPr>
            <w:tcW w:w="720" w:type="dxa"/>
          </w:tcPr>
          <w:p w14:paraId="425FD4AF" w14:textId="2AA4D30B" w:rsidR="00356E86" w:rsidRPr="0061460F" w:rsidRDefault="00D56BDB" w:rsidP="0036394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1460F">
              <w:rPr>
                <w:rFonts w:ascii="Times New Roman" w:hAnsi="Times New Roman" w:cs="Times New Roman"/>
                <w:szCs w:val="20"/>
              </w:rPr>
              <w:t>0.086</w:t>
            </w:r>
          </w:p>
        </w:tc>
        <w:tc>
          <w:tcPr>
            <w:tcW w:w="720" w:type="dxa"/>
          </w:tcPr>
          <w:p w14:paraId="716F220D" w14:textId="77777777" w:rsidR="00356E86" w:rsidRPr="0061460F" w:rsidRDefault="00356E86" w:rsidP="0036394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20" w:type="dxa"/>
          </w:tcPr>
          <w:p w14:paraId="4F7A3CD1" w14:textId="52CF243A" w:rsidR="00356E86" w:rsidRPr="0061460F" w:rsidRDefault="00D56BDB" w:rsidP="0036394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1460F">
              <w:rPr>
                <w:rFonts w:ascii="Times New Roman" w:hAnsi="Times New Roman" w:cs="Times New Roman"/>
                <w:szCs w:val="20"/>
              </w:rPr>
              <w:t>0.116</w:t>
            </w:r>
          </w:p>
        </w:tc>
        <w:tc>
          <w:tcPr>
            <w:tcW w:w="720" w:type="dxa"/>
          </w:tcPr>
          <w:p w14:paraId="1F7BED94" w14:textId="77777777" w:rsidR="00356E86" w:rsidRPr="0061460F" w:rsidRDefault="00356E86" w:rsidP="0036394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20" w:type="dxa"/>
          </w:tcPr>
          <w:p w14:paraId="7055FD76" w14:textId="6FAD9850" w:rsidR="00356E86" w:rsidRPr="0061460F" w:rsidRDefault="00D56BDB" w:rsidP="0036394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1460F">
              <w:rPr>
                <w:rFonts w:ascii="Times New Roman" w:hAnsi="Times New Roman" w:cs="Times New Roman"/>
                <w:szCs w:val="20"/>
              </w:rPr>
              <w:t>0.025</w:t>
            </w:r>
          </w:p>
        </w:tc>
        <w:tc>
          <w:tcPr>
            <w:tcW w:w="720" w:type="dxa"/>
          </w:tcPr>
          <w:p w14:paraId="2DE988A3" w14:textId="77777777" w:rsidR="00356E86" w:rsidRPr="0061460F" w:rsidRDefault="00356E86" w:rsidP="0036394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20" w:type="dxa"/>
          </w:tcPr>
          <w:p w14:paraId="732B96ED" w14:textId="61198233" w:rsidR="00356E86" w:rsidRPr="0061460F" w:rsidRDefault="00D56BDB" w:rsidP="0036394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1460F">
              <w:rPr>
                <w:rFonts w:ascii="Times New Roman" w:hAnsi="Times New Roman" w:cs="Times New Roman"/>
                <w:szCs w:val="20"/>
              </w:rPr>
              <w:t>0.008</w:t>
            </w:r>
          </w:p>
        </w:tc>
      </w:tr>
      <w:tr w:rsidR="00673C3D" w:rsidRPr="0061460F" w14:paraId="5CD54958" w14:textId="77777777" w:rsidTr="00356E86">
        <w:tc>
          <w:tcPr>
            <w:tcW w:w="1615" w:type="dxa"/>
            <w:gridSpan w:val="2"/>
          </w:tcPr>
          <w:p w14:paraId="303F2413" w14:textId="77777777" w:rsidR="00356E86" w:rsidRPr="00EE771A" w:rsidRDefault="00D56BDB" w:rsidP="00363948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EE771A">
              <w:rPr>
                <w:rFonts w:ascii="Times New Roman" w:hAnsi="Times New Roman" w:cs="Times New Roman"/>
                <w:szCs w:val="20"/>
              </w:rPr>
              <w:lastRenderedPageBreak/>
              <w:t>N0</w:t>
            </w:r>
          </w:p>
        </w:tc>
        <w:tc>
          <w:tcPr>
            <w:tcW w:w="540" w:type="dxa"/>
          </w:tcPr>
          <w:p w14:paraId="0157B596" w14:textId="77777777" w:rsidR="00356E86" w:rsidRPr="0061460F" w:rsidRDefault="00D56BDB" w:rsidP="0036394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1460F">
              <w:rPr>
                <w:rFonts w:ascii="Times New Roman" w:hAnsi="Times New Roman" w:cs="Times New Roman"/>
                <w:szCs w:val="20"/>
              </w:rPr>
              <w:t>91</w:t>
            </w:r>
          </w:p>
        </w:tc>
        <w:tc>
          <w:tcPr>
            <w:tcW w:w="720" w:type="dxa"/>
          </w:tcPr>
          <w:p w14:paraId="1CDDF650" w14:textId="77777777" w:rsidR="00356E86" w:rsidRPr="0061460F" w:rsidRDefault="00D56BDB" w:rsidP="0036394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1460F">
              <w:rPr>
                <w:rFonts w:ascii="Times New Roman" w:hAnsi="Times New Roman" w:cs="Times New Roman"/>
                <w:szCs w:val="20"/>
              </w:rPr>
              <w:t>2.07</w:t>
            </w:r>
          </w:p>
        </w:tc>
        <w:tc>
          <w:tcPr>
            <w:tcW w:w="720" w:type="dxa"/>
          </w:tcPr>
          <w:p w14:paraId="0A3F2519" w14:textId="104111C9" w:rsidR="00356E86" w:rsidRPr="0061460F" w:rsidRDefault="00D56BDB" w:rsidP="0036394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1460F">
              <w:rPr>
                <w:rFonts w:ascii="Times New Roman" w:hAnsi="Times New Roman" w:cs="Times New Roman"/>
                <w:szCs w:val="20"/>
              </w:rPr>
              <w:t>0.088</w:t>
            </w:r>
          </w:p>
        </w:tc>
        <w:tc>
          <w:tcPr>
            <w:tcW w:w="720" w:type="dxa"/>
          </w:tcPr>
          <w:p w14:paraId="337EDA61" w14:textId="77777777" w:rsidR="00356E86" w:rsidRPr="0061460F" w:rsidRDefault="00D56BDB" w:rsidP="0036394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1460F">
              <w:rPr>
                <w:rFonts w:ascii="Times New Roman" w:hAnsi="Times New Roman" w:cs="Times New Roman"/>
                <w:szCs w:val="20"/>
              </w:rPr>
              <w:t>1.12</w:t>
            </w:r>
          </w:p>
        </w:tc>
        <w:tc>
          <w:tcPr>
            <w:tcW w:w="720" w:type="dxa"/>
          </w:tcPr>
          <w:p w14:paraId="248C9677" w14:textId="0E2D5943" w:rsidR="00356E86" w:rsidRPr="0061460F" w:rsidRDefault="00356E86" w:rsidP="00363948">
            <w:pPr>
              <w:spacing w:line="360" w:lineRule="auto"/>
              <w:rPr>
                <w:rFonts w:ascii="Times New Roman" w:hAnsi="Times New Roman" w:cs="Times New Roman"/>
                <w:color w:val="FF0000"/>
                <w:szCs w:val="20"/>
              </w:rPr>
            </w:pPr>
          </w:p>
        </w:tc>
        <w:tc>
          <w:tcPr>
            <w:tcW w:w="720" w:type="dxa"/>
          </w:tcPr>
          <w:p w14:paraId="40751F8C" w14:textId="77777777" w:rsidR="00356E86" w:rsidRPr="0061460F" w:rsidRDefault="00D56BDB" w:rsidP="00363948">
            <w:pPr>
              <w:spacing w:line="360" w:lineRule="auto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61460F">
              <w:rPr>
                <w:rFonts w:ascii="Times New Roman" w:hAnsi="Times New Roman" w:cs="Times New Roman"/>
                <w:szCs w:val="20"/>
              </w:rPr>
              <w:t>0.80</w:t>
            </w:r>
          </w:p>
        </w:tc>
        <w:tc>
          <w:tcPr>
            <w:tcW w:w="720" w:type="dxa"/>
          </w:tcPr>
          <w:p w14:paraId="6848048D" w14:textId="71B92DB2" w:rsidR="00356E86" w:rsidRPr="0061460F" w:rsidRDefault="00D56BDB" w:rsidP="00363948">
            <w:pPr>
              <w:spacing w:line="360" w:lineRule="auto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61460F">
              <w:rPr>
                <w:rFonts w:ascii="Times New Roman" w:hAnsi="Times New Roman" w:cs="Times New Roman"/>
                <w:szCs w:val="20"/>
              </w:rPr>
              <w:t>0.073</w:t>
            </w:r>
          </w:p>
        </w:tc>
        <w:tc>
          <w:tcPr>
            <w:tcW w:w="720" w:type="dxa"/>
          </w:tcPr>
          <w:p w14:paraId="2DE390B5" w14:textId="77777777" w:rsidR="00356E86" w:rsidRPr="0061460F" w:rsidRDefault="00D56BDB" w:rsidP="00363948">
            <w:pPr>
              <w:spacing w:line="360" w:lineRule="auto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61460F">
              <w:rPr>
                <w:rFonts w:ascii="Times New Roman" w:hAnsi="Times New Roman" w:cs="Times New Roman"/>
                <w:szCs w:val="20"/>
              </w:rPr>
              <w:t>1.54</w:t>
            </w:r>
          </w:p>
        </w:tc>
        <w:tc>
          <w:tcPr>
            <w:tcW w:w="720" w:type="dxa"/>
          </w:tcPr>
          <w:p w14:paraId="0E33306C" w14:textId="77777777" w:rsidR="00356E86" w:rsidRPr="0061460F" w:rsidRDefault="00D56BDB" w:rsidP="0036394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1460F">
              <w:rPr>
                <w:rFonts w:ascii="Times New Roman" w:hAnsi="Times New Roman" w:cs="Times New Roman"/>
                <w:szCs w:val="20"/>
              </w:rPr>
              <w:t>&lt;.001</w:t>
            </w:r>
          </w:p>
        </w:tc>
      </w:tr>
      <w:tr w:rsidR="00673C3D" w:rsidRPr="0061460F" w14:paraId="1BF04534" w14:textId="77777777" w:rsidTr="00356E86">
        <w:tc>
          <w:tcPr>
            <w:tcW w:w="1615" w:type="dxa"/>
            <w:gridSpan w:val="2"/>
          </w:tcPr>
          <w:p w14:paraId="7D6B91F4" w14:textId="3303181D" w:rsidR="00356E86" w:rsidRPr="0061460F" w:rsidRDefault="00D56BDB" w:rsidP="00363948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EE771A">
              <w:rPr>
                <w:rFonts w:ascii="Times New Roman" w:hAnsi="Times New Roman" w:cs="Times New Roman"/>
                <w:szCs w:val="20"/>
              </w:rPr>
              <w:t>N1</w:t>
            </w:r>
            <w:r w:rsidR="005E5E77" w:rsidRPr="00EE771A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EE771A">
              <w:rPr>
                <w:rFonts w:ascii="Times New Roman" w:hAnsi="Times New Roman" w:cs="Times New Roman"/>
                <w:szCs w:val="20"/>
              </w:rPr>
              <w:t>(1-2)</w:t>
            </w:r>
          </w:p>
        </w:tc>
        <w:tc>
          <w:tcPr>
            <w:tcW w:w="540" w:type="dxa"/>
          </w:tcPr>
          <w:p w14:paraId="22CB2771" w14:textId="77777777" w:rsidR="00356E86" w:rsidRPr="0061460F" w:rsidRDefault="00D56BDB" w:rsidP="0036394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1460F">
              <w:rPr>
                <w:rFonts w:ascii="Times New Roman" w:hAnsi="Times New Roman" w:cs="Times New Roman"/>
                <w:szCs w:val="20"/>
              </w:rPr>
              <w:t>56</w:t>
            </w:r>
          </w:p>
        </w:tc>
        <w:tc>
          <w:tcPr>
            <w:tcW w:w="720" w:type="dxa"/>
          </w:tcPr>
          <w:p w14:paraId="66B4DFCF" w14:textId="77777777" w:rsidR="00356E86" w:rsidRPr="0061460F" w:rsidRDefault="00D56BDB" w:rsidP="0036394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1460F">
              <w:rPr>
                <w:rFonts w:ascii="Times New Roman" w:hAnsi="Times New Roman" w:cs="Times New Roman"/>
                <w:szCs w:val="20"/>
              </w:rPr>
              <w:t>2.26</w:t>
            </w:r>
          </w:p>
        </w:tc>
        <w:tc>
          <w:tcPr>
            <w:tcW w:w="720" w:type="dxa"/>
          </w:tcPr>
          <w:p w14:paraId="43FAE629" w14:textId="77777777" w:rsidR="00356E86" w:rsidRPr="0061460F" w:rsidRDefault="00356E86" w:rsidP="0036394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20" w:type="dxa"/>
          </w:tcPr>
          <w:p w14:paraId="0B5C8432" w14:textId="77777777" w:rsidR="00356E86" w:rsidRPr="0061460F" w:rsidRDefault="00D56BDB" w:rsidP="0036394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1460F">
              <w:rPr>
                <w:rFonts w:ascii="Times New Roman" w:hAnsi="Times New Roman" w:cs="Times New Roman"/>
                <w:szCs w:val="20"/>
              </w:rPr>
              <w:t>1.20</w:t>
            </w:r>
          </w:p>
        </w:tc>
        <w:tc>
          <w:tcPr>
            <w:tcW w:w="720" w:type="dxa"/>
          </w:tcPr>
          <w:p w14:paraId="774828B5" w14:textId="77777777" w:rsidR="00356E86" w:rsidRPr="0061460F" w:rsidRDefault="00356E86" w:rsidP="0036394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20" w:type="dxa"/>
          </w:tcPr>
          <w:p w14:paraId="264EB0F3" w14:textId="77777777" w:rsidR="00356E86" w:rsidRPr="0061460F" w:rsidRDefault="00D56BDB" w:rsidP="0036394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1460F">
              <w:rPr>
                <w:rFonts w:ascii="Times New Roman" w:hAnsi="Times New Roman" w:cs="Times New Roman"/>
                <w:szCs w:val="20"/>
              </w:rPr>
              <w:t>0.89</w:t>
            </w:r>
          </w:p>
        </w:tc>
        <w:tc>
          <w:tcPr>
            <w:tcW w:w="720" w:type="dxa"/>
          </w:tcPr>
          <w:p w14:paraId="33E7243C" w14:textId="77777777" w:rsidR="00356E86" w:rsidRPr="0061460F" w:rsidRDefault="00356E86" w:rsidP="0036394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20" w:type="dxa"/>
          </w:tcPr>
          <w:p w14:paraId="4565CFFD" w14:textId="77777777" w:rsidR="00356E86" w:rsidRPr="0061460F" w:rsidRDefault="00D56BDB" w:rsidP="0036394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1460F">
              <w:rPr>
                <w:rFonts w:ascii="Times New Roman" w:hAnsi="Times New Roman" w:cs="Times New Roman"/>
                <w:szCs w:val="20"/>
              </w:rPr>
              <w:t>1.69</w:t>
            </w:r>
          </w:p>
        </w:tc>
        <w:tc>
          <w:tcPr>
            <w:tcW w:w="720" w:type="dxa"/>
          </w:tcPr>
          <w:p w14:paraId="6DE8ED9B" w14:textId="77777777" w:rsidR="00356E86" w:rsidRPr="0061460F" w:rsidRDefault="00356E86" w:rsidP="0036394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673C3D" w:rsidRPr="0061460F" w14:paraId="04B1CE49" w14:textId="77777777" w:rsidTr="00356E86">
        <w:tc>
          <w:tcPr>
            <w:tcW w:w="1615" w:type="dxa"/>
            <w:gridSpan w:val="2"/>
          </w:tcPr>
          <w:p w14:paraId="6B9B92F6" w14:textId="18C0E38F" w:rsidR="00356E86" w:rsidRPr="0061460F" w:rsidRDefault="00D56BDB" w:rsidP="00363948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EE771A">
              <w:rPr>
                <w:rFonts w:ascii="Times New Roman" w:hAnsi="Times New Roman" w:cs="Times New Roman"/>
                <w:szCs w:val="20"/>
              </w:rPr>
              <w:t>N2</w:t>
            </w:r>
            <w:r w:rsidR="005E5E77" w:rsidRPr="00EE771A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EE771A">
              <w:rPr>
                <w:rFonts w:ascii="Times New Roman" w:hAnsi="Times New Roman" w:cs="Times New Roman"/>
                <w:szCs w:val="20"/>
              </w:rPr>
              <w:t>(3-6)</w:t>
            </w:r>
          </w:p>
        </w:tc>
        <w:tc>
          <w:tcPr>
            <w:tcW w:w="540" w:type="dxa"/>
          </w:tcPr>
          <w:p w14:paraId="4A61D49D" w14:textId="77777777" w:rsidR="00356E86" w:rsidRPr="0061460F" w:rsidRDefault="00D56BDB" w:rsidP="0036394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1460F">
              <w:rPr>
                <w:rFonts w:ascii="Times New Roman" w:hAnsi="Times New Roman" w:cs="Times New Roman"/>
                <w:szCs w:val="20"/>
              </w:rPr>
              <w:t>68</w:t>
            </w:r>
          </w:p>
        </w:tc>
        <w:tc>
          <w:tcPr>
            <w:tcW w:w="720" w:type="dxa"/>
          </w:tcPr>
          <w:p w14:paraId="26265E95" w14:textId="77777777" w:rsidR="00356E86" w:rsidRPr="0061460F" w:rsidRDefault="00D56BDB" w:rsidP="0036394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1460F">
              <w:rPr>
                <w:rFonts w:ascii="Times New Roman" w:hAnsi="Times New Roman" w:cs="Times New Roman"/>
                <w:szCs w:val="20"/>
              </w:rPr>
              <w:t>2.26</w:t>
            </w:r>
          </w:p>
        </w:tc>
        <w:tc>
          <w:tcPr>
            <w:tcW w:w="720" w:type="dxa"/>
          </w:tcPr>
          <w:p w14:paraId="290741E9" w14:textId="77777777" w:rsidR="00356E86" w:rsidRPr="0061460F" w:rsidRDefault="00356E86" w:rsidP="0036394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20" w:type="dxa"/>
          </w:tcPr>
          <w:p w14:paraId="167861F0" w14:textId="77777777" w:rsidR="00356E86" w:rsidRPr="0061460F" w:rsidRDefault="00D56BDB" w:rsidP="0036394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1460F">
              <w:rPr>
                <w:rFonts w:ascii="Times New Roman" w:hAnsi="Times New Roman" w:cs="Times New Roman"/>
                <w:szCs w:val="20"/>
              </w:rPr>
              <w:t>1.18</w:t>
            </w:r>
          </w:p>
        </w:tc>
        <w:tc>
          <w:tcPr>
            <w:tcW w:w="720" w:type="dxa"/>
          </w:tcPr>
          <w:p w14:paraId="2351E2F2" w14:textId="77777777" w:rsidR="00356E86" w:rsidRPr="0061460F" w:rsidRDefault="00356E86" w:rsidP="0036394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20" w:type="dxa"/>
          </w:tcPr>
          <w:p w14:paraId="177C1E94" w14:textId="77777777" w:rsidR="00356E86" w:rsidRPr="0061460F" w:rsidRDefault="00D56BDB" w:rsidP="0036394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1460F">
              <w:rPr>
                <w:rFonts w:ascii="Times New Roman" w:hAnsi="Times New Roman" w:cs="Times New Roman"/>
                <w:szCs w:val="20"/>
              </w:rPr>
              <w:t>0.74</w:t>
            </w:r>
          </w:p>
        </w:tc>
        <w:tc>
          <w:tcPr>
            <w:tcW w:w="720" w:type="dxa"/>
          </w:tcPr>
          <w:p w14:paraId="0FADE43E" w14:textId="77777777" w:rsidR="00356E86" w:rsidRPr="0061460F" w:rsidRDefault="00356E86" w:rsidP="0036394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20" w:type="dxa"/>
          </w:tcPr>
          <w:p w14:paraId="1D19D526" w14:textId="77777777" w:rsidR="00356E86" w:rsidRPr="0061460F" w:rsidRDefault="00D56BDB" w:rsidP="0036394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1460F">
              <w:rPr>
                <w:rFonts w:ascii="Times New Roman" w:hAnsi="Times New Roman" w:cs="Times New Roman"/>
                <w:szCs w:val="20"/>
              </w:rPr>
              <w:t>1.77</w:t>
            </w:r>
          </w:p>
        </w:tc>
        <w:tc>
          <w:tcPr>
            <w:tcW w:w="720" w:type="dxa"/>
          </w:tcPr>
          <w:p w14:paraId="0312D63F" w14:textId="77777777" w:rsidR="00356E86" w:rsidRPr="0061460F" w:rsidRDefault="00356E86" w:rsidP="0036394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673C3D" w:rsidRPr="0061460F" w14:paraId="7B0ABFC4" w14:textId="77777777" w:rsidTr="00356E86">
        <w:tc>
          <w:tcPr>
            <w:tcW w:w="1615" w:type="dxa"/>
            <w:gridSpan w:val="2"/>
          </w:tcPr>
          <w:p w14:paraId="34437E1F" w14:textId="3AE6A251" w:rsidR="00356E86" w:rsidRPr="0061460F" w:rsidRDefault="00D56BDB" w:rsidP="00363948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EE771A">
              <w:rPr>
                <w:rFonts w:ascii="Times New Roman" w:hAnsi="Times New Roman" w:cs="Times New Roman"/>
                <w:szCs w:val="20"/>
              </w:rPr>
              <w:t>N3a</w:t>
            </w:r>
            <w:r w:rsidR="005E5E77" w:rsidRPr="00EE771A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EE771A">
              <w:rPr>
                <w:rFonts w:ascii="Times New Roman" w:hAnsi="Times New Roman" w:cs="Times New Roman"/>
                <w:szCs w:val="20"/>
              </w:rPr>
              <w:t>(7-15)</w:t>
            </w:r>
          </w:p>
        </w:tc>
        <w:tc>
          <w:tcPr>
            <w:tcW w:w="540" w:type="dxa"/>
          </w:tcPr>
          <w:p w14:paraId="1C4A2D31" w14:textId="77777777" w:rsidR="00356E86" w:rsidRPr="0061460F" w:rsidRDefault="00D56BDB" w:rsidP="0036394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1460F">
              <w:rPr>
                <w:rFonts w:ascii="Times New Roman" w:hAnsi="Times New Roman" w:cs="Times New Roman"/>
                <w:szCs w:val="20"/>
              </w:rPr>
              <w:t>72</w:t>
            </w:r>
          </w:p>
        </w:tc>
        <w:tc>
          <w:tcPr>
            <w:tcW w:w="720" w:type="dxa"/>
          </w:tcPr>
          <w:p w14:paraId="64B47565" w14:textId="77777777" w:rsidR="00356E86" w:rsidRPr="0061460F" w:rsidRDefault="00D56BDB" w:rsidP="0036394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1460F">
              <w:rPr>
                <w:rFonts w:ascii="Times New Roman" w:hAnsi="Times New Roman" w:cs="Times New Roman"/>
                <w:szCs w:val="20"/>
              </w:rPr>
              <w:t>2.89</w:t>
            </w:r>
          </w:p>
        </w:tc>
        <w:tc>
          <w:tcPr>
            <w:tcW w:w="720" w:type="dxa"/>
          </w:tcPr>
          <w:p w14:paraId="7A089BE9" w14:textId="77777777" w:rsidR="00356E86" w:rsidRPr="0061460F" w:rsidRDefault="00356E86" w:rsidP="0036394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20" w:type="dxa"/>
          </w:tcPr>
          <w:p w14:paraId="375237AD" w14:textId="77777777" w:rsidR="00356E86" w:rsidRPr="0061460F" w:rsidRDefault="00D56BDB" w:rsidP="0036394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1460F">
              <w:rPr>
                <w:rFonts w:ascii="Times New Roman" w:hAnsi="Times New Roman" w:cs="Times New Roman"/>
                <w:szCs w:val="20"/>
              </w:rPr>
              <w:t>1.34</w:t>
            </w:r>
          </w:p>
        </w:tc>
        <w:tc>
          <w:tcPr>
            <w:tcW w:w="720" w:type="dxa"/>
          </w:tcPr>
          <w:p w14:paraId="682EAF67" w14:textId="77777777" w:rsidR="00356E86" w:rsidRPr="0061460F" w:rsidRDefault="00356E86" w:rsidP="0036394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20" w:type="dxa"/>
          </w:tcPr>
          <w:p w14:paraId="620BEE2A" w14:textId="77777777" w:rsidR="00356E86" w:rsidRPr="0061460F" w:rsidRDefault="00D56BDB" w:rsidP="0036394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1460F">
              <w:rPr>
                <w:rFonts w:ascii="Times New Roman" w:hAnsi="Times New Roman" w:cs="Times New Roman"/>
                <w:szCs w:val="20"/>
              </w:rPr>
              <w:t>0.82</w:t>
            </w:r>
          </w:p>
        </w:tc>
        <w:tc>
          <w:tcPr>
            <w:tcW w:w="720" w:type="dxa"/>
          </w:tcPr>
          <w:p w14:paraId="7EBCA2BC" w14:textId="77777777" w:rsidR="00356E86" w:rsidRPr="0061460F" w:rsidRDefault="00356E86" w:rsidP="0036394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20" w:type="dxa"/>
          </w:tcPr>
          <w:p w14:paraId="25BC1291" w14:textId="77777777" w:rsidR="00356E86" w:rsidRPr="0061460F" w:rsidRDefault="00D56BDB" w:rsidP="0036394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1460F">
              <w:rPr>
                <w:rFonts w:ascii="Times New Roman" w:hAnsi="Times New Roman" w:cs="Times New Roman"/>
                <w:szCs w:val="20"/>
              </w:rPr>
              <w:t>1.69</w:t>
            </w:r>
          </w:p>
        </w:tc>
        <w:tc>
          <w:tcPr>
            <w:tcW w:w="720" w:type="dxa"/>
          </w:tcPr>
          <w:p w14:paraId="3B20F95A" w14:textId="77777777" w:rsidR="00356E86" w:rsidRPr="0061460F" w:rsidRDefault="00356E86" w:rsidP="0036394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673C3D" w:rsidRPr="0061460F" w14:paraId="3A495E2F" w14:textId="77777777" w:rsidTr="00356E86">
        <w:tc>
          <w:tcPr>
            <w:tcW w:w="1615" w:type="dxa"/>
            <w:gridSpan w:val="2"/>
          </w:tcPr>
          <w:p w14:paraId="666BCCBE" w14:textId="3CEDCE33" w:rsidR="00356E86" w:rsidRPr="0061460F" w:rsidRDefault="00D56BDB" w:rsidP="00363948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EE771A">
              <w:rPr>
                <w:rFonts w:ascii="Times New Roman" w:hAnsi="Times New Roman" w:cs="Times New Roman"/>
                <w:szCs w:val="20"/>
              </w:rPr>
              <w:t>N3b</w:t>
            </w:r>
            <w:r w:rsidR="005E5E77" w:rsidRPr="00EE771A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EE771A">
              <w:rPr>
                <w:rFonts w:ascii="Times New Roman" w:hAnsi="Times New Roman" w:cs="Times New Roman"/>
                <w:szCs w:val="20"/>
              </w:rPr>
              <w:t>(&gt;15)</w:t>
            </w:r>
          </w:p>
        </w:tc>
        <w:tc>
          <w:tcPr>
            <w:tcW w:w="540" w:type="dxa"/>
          </w:tcPr>
          <w:p w14:paraId="509A8FAE" w14:textId="77777777" w:rsidR="00356E86" w:rsidRPr="0061460F" w:rsidRDefault="00D56BDB" w:rsidP="0036394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1460F">
              <w:rPr>
                <w:rFonts w:ascii="Times New Roman" w:hAnsi="Times New Roman" w:cs="Times New Roman"/>
                <w:szCs w:val="20"/>
              </w:rPr>
              <w:t>47</w:t>
            </w:r>
          </w:p>
        </w:tc>
        <w:tc>
          <w:tcPr>
            <w:tcW w:w="720" w:type="dxa"/>
          </w:tcPr>
          <w:p w14:paraId="5486ED50" w14:textId="77777777" w:rsidR="00356E86" w:rsidRPr="0061460F" w:rsidRDefault="00D56BDB" w:rsidP="0036394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1460F">
              <w:rPr>
                <w:rFonts w:ascii="Times New Roman" w:hAnsi="Times New Roman" w:cs="Times New Roman"/>
                <w:szCs w:val="20"/>
              </w:rPr>
              <w:t>4.71</w:t>
            </w:r>
          </w:p>
        </w:tc>
        <w:tc>
          <w:tcPr>
            <w:tcW w:w="720" w:type="dxa"/>
          </w:tcPr>
          <w:p w14:paraId="574AED81" w14:textId="77777777" w:rsidR="00356E86" w:rsidRPr="0061460F" w:rsidRDefault="00356E86" w:rsidP="0036394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20" w:type="dxa"/>
          </w:tcPr>
          <w:p w14:paraId="708646BA" w14:textId="77777777" w:rsidR="00356E86" w:rsidRPr="0061460F" w:rsidRDefault="00D56BDB" w:rsidP="0036394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1460F">
              <w:rPr>
                <w:rFonts w:ascii="Times New Roman" w:hAnsi="Times New Roman" w:cs="Times New Roman"/>
                <w:szCs w:val="20"/>
              </w:rPr>
              <w:t>1.42</w:t>
            </w:r>
          </w:p>
        </w:tc>
        <w:tc>
          <w:tcPr>
            <w:tcW w:w="720" w:type="dxa"/>
          </w:tcPr>
          <w:p w14:paraId="6A5437BE" w14:textId="77777777" w:rsidR="00356E86" w:rsidRPr="0061460F" w:rsidRDefault="00356E86" w:rsidP="0036394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20" w:type="dxa"/>
          </w:tcPr>
          <w:p w14:paraId="3BEB5CB3" w14:textId="77777777" w:rsidR="00356E86" w:rsidRPr="0061460F" w:rsidRDefault="00D56BDB" w:rsidP="0036394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1460F">
              <w:rPr>
                <w:rFonts w:ascii="Times New Roman" w:hAnsi="Times New Roman" w:cs="Times New Roman"/>
                <w:szCs w:val="20"/>
              </w:rPr>
              <w:t>1.03</w:t>
            </w:r>
          </w:p>
        </w:tc>
        <w:tc>
          <w:tcPr>
            <w:tcW w:w="720" w:type="dxa"/>
          </w:tcPr>
          <w:p w14:paraId="4F500F5A" w14:textId="77777777" w:rsidR="00356E86" w:rsidRPr="0061460F" w:rsidRDefault="00356E86" w:rsidP="0036394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20" w:type="dxa"/>
          </w:tcPr>
          <w:p w14:paraId="4D69BEBF" w14:textId="77777777" w:rsidR="00356E86" w:rsidRPr="0061460F" w:rsidRDefault="00D56BDB" w:rsidP="0036394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1460F">
              <w:rPr>
                <w:rFonts w:ascii="Times New Roman" w:hAnsi="Times New Roman" w:cs="Times New Roman"/>
                <w:szCs w:val="20"/>
              </w:rPr>
              <w:t>1.90</w:t>
            </w:r>
          </w:p>
        </w:tc>
        <w:tc>
          <w:tcPr>
            <w:tcW w:w="720" w:type="dxa"/>
          </w:tcPr>
          <w:p w14:paraId="6CC77110" w14:textId="77777777" w:rsidR="00356E86" w:rsidRPr="0061460F" w:rsidRDefault="00356E86" w:rsidP="0036394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673C3D" w:rsidRPr="0061460F" w14:paraId="4884FA3E" w14:textId="77777777" w:rsidTr="00356E86">
        <w:tc>
          <w:tcPr>
            <w:tcW w:w="2875" w:type="dxa"/>
            <w:gridSpan w:val="4"/>
          </w:tcPr>
          <w:p w14:paraId="2BAF1627" w14:textId="77777777" w:rsidR="00356E86" w:rsidRPr="00EE771A" w:rsidRDefault="00D56BDB" w:rsidP="0036394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EE771A">
              <w:rPr>
                <w:rFonts w:ascii="Times New Roman" w:hAnsi="Times New Roman" w:cs="Times New Roman"/>
                <w:szCs w:val="20"/>
              </w:rPr>
              <w:t>T stage</w:t>
            </w:r>
          </w:p>
        </w:tc>
        <w:tc>
          <w:tcPr>
            <w:tcW w:w="720" w:type="dxa"/>
          </w:tcPr>
          <w:p w14:paraId="76F1B147" w14:textId="4F57A062" w:rsidR="00356E86" w:rsidRPr="0061460F" w:rsidRDefault="00D56BDB" w:rsidP="0036394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1460F">
              <w:rPr>
                <w:rFonts w:ascii="Times New Roman" w:hAnsi="Times New Roman" w:cs="Times New Roman"/>
                <w:szCs w:val="20"/>
              </w:rPr>
              <w:t>0.072</w:t>
            </w:r>
          </w:p>
        </w:tc>
        <w:tc>
          <w:tcPr>
            <w:tcW w:w="720" w:type="dxa"/>
          </w:tcPr>
          <w:p w14:paraId="312AEC33" w14:textId="77777777" w:rsidR="00356E86" w:rsidRPr="0061460F" w:rsidRDefault="00356E86" w:rsidP="0036394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20" w:type="dxa"/>
          </w:tcPr>
          <w:p w14:paraId="56B440A9" w14:textId="68F9535B" w:rsidR="00356E86" w:rsidRPr="0061460F" w:rsidRDefault="00D56BDB" w:rsidP="0036394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1460F">
              <w:rPr>
                <w:rFonts w:ascii="Times New Roman" w:hAnsi="Times New Roman" w:cs="Times New Roman"/>
                <w:szCs w:val="20"/>
              </w:rPr>
              <w:t>0.145</w:t>
            </w:r>
          </w:p>
        </w:tc>
        <w:tc>
          <w:tcPr>
            <w:tcW w:w="720" w:type="dxa"/>
          </w:tcPr>
          <w:p w14:paraId="5C216EF5" w14:textId="77777777" w:rsidR="00356E86" w:rsidRPr="0061460F" w:rsidRDefault="00356E86" w:rsidP="0036394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20" w:type="dxa"/>
          </w:tcPr>
          <w:p w14:paraId="09AA857F" w14:textId="3FFFC012" w:rsidR="00356E86" w:rsidRPr="0061460F" w:rsidRDefault="00D56BDB" w:rsidP="0036394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1460F">
              <w:rPr>
                <w:rFonts w:ascii="Times New Roman" w:hAnsi="Times New Roman" w:cs="Times New Roman"/>
                <w:szCs w:val="20"/>
              </w:rPr>
              <w:t>0.673</w:t>
            </w:r>
          </w:p>
        </w:tc>
        <w:tc>
          <w:tcPr>
            <w:tcW w:w="720" w:type="dxa"/>
          </w:tcPr>
          <w:p w14:paraId="6DD02077" w14:textId="77777777" w:rsidR="00356E86" w:rsidRPr="0061460F" w:rsidRDefault="00356E86" w:rsidP="0036394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20" w:type="dxa"/>
          </w:tcPr>
          <w:p w14:paraId="647A726F" w14:textId="51784F99" w:rsidR="00356E86" w:rsidRPr="0061460F" w:rsidRDefault="00D56BDB" w:rsidP="0036394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1460F">
              <w:rPr>
                <w:rFonts w:ascii="Times New Roman" w:hAnsi="Times New Roman" w:cs="Times New Roman"/>
                <w:szCs w:val="20"/>
              </w:rPr>
              <w:t>0.034</w:t>
            </w:r>
          </w:p>
        </w:tc>
      </w:tr>
      <w:tr w:rsidR="00673C3D" w:rsidRPr="0061460F" w14:paraId="0D2B8DD2" w14:textId="77777777" w:rsidTr="00356E86">
        <w:tc>
          <w:tcPr>
            <w:tcW w:w="1615" w:type="dxa"/>
            <w:gridSpan w:val="2"/>
          </w:tcPr>
          <w:p w14:paraId="30810846" w14:textId="77777777" w:rsidR="00356E86" w:rsidRPr="00EE771A" w:rsidRDefault="00D56BDB" w:rsidP="00363948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EE771A">
              <w:rPr>
                <w:rFonts w:ascii="Times New Roman" w:hAnsi="Times New Roman" w:cs="Times New Roman"/>
                <w:szCs w:val="20"/>
              </w:rPr>
              <w:t>T2</w:t>
            </w:r>
          </w:p>
        </w:tc>
        <w:tc>
          <w:tcPr>
            <w:tcW w:w="540" w:type="dxa"/>
          </w:tcPr>
          <w:p w14:paraId="6127208C" w14:textId="77777777" w:rsidR="00356E86" w:rsidRPr="0061460F" w:rsidRDefault="00D56BDB" w:rsidP="0036394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1460F">
              <w:rPr>
                <w:rFonts w:ascii="Times New Roman" w:hAnsi="Times New Roman" w:cs="Times New Roman"/>
                <w:szCs w:val="20"/>
              </w:rPr>
              <w:t>61</w:t>
            </w:r>
          </w:p>
        </w:tc>
        <w:tc>
          <w:tcPr>
            <w:tcW w:w="720" w:type="dxa"/>
          </w:tcPr>
          <w:p w14:paraId="351880C3" w14:textId="77777777" w:rsidR="00356E86" w:rsidRPr="0061460F" w:rsidRDefault="00D56BDB" w:rsidP="0036394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1460F">
              <w:rPr>
                <w:rFonts w:ascii="Times New Roman" w:hAnsi="Times New Roman" w:cs="Times New Roman"/>
                <w:szCs w:val="20"/>
              </w:rPr>
              <w:t>1.83</w:t>
            </w:r>
          </w:p>
        </w:tc>
        <w:tc>
          <w:tcPr>
            <w:tcW w:w="720" w:type="dxa"/>
          </w:tcPr>
          <w:p w14:paraId="081093E2" w14:textId="6FB0B414" w:rsidR="00356E86" w:rsidRPr="0061460F" w:rsidRDefault="00D56BDB" w:rsidP="0036394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1460F">
              <w:rPr>
                <w:rFonts w:ascii="Times New Roman" w:hAnsi="Times New Roman" w:cs="Times New Roman"/>
                <w:szCs w:val="20"/>
              </w:rPr>
              <w:t>0.154</w:t>
            </w:r>
          </w:p>
        </w:tc>
        <w:tc>
          <w:tcPr>
            <w:tcW w:w="720" w:type="dxa"/>
          </w:tcPr>
          <w:p w14:paraId="7F05ECCF" w14:textId="77777777" w:rsidR="00356E86" w:rsidRPr="0061460F" w:rsidRDefault="00D56BDB" w:rsidP="0036394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1460F">
              <w:rPr>
                <w:rFonts w:ascii="Times New Roman" w:hAnsi="Times New Roman" w:cs="Times New Roman"/>
                <w:szCs w:val="20"/>
              </w:rPr>
              <w:t>1.09</w:t>
            </w:r>
          </w:p>
        </w:tc>
        <w:tc>
          <w:tcPr>
            <w:tcW w:w="720" w:type="dxa"/>
          </w:tcPr>
          <w:p w14:paraId="215ACBBE" w14:textId="5D8BB1C4" w:rsidR="00356E86" w:rsidRPr="0061460F" w:rsidRDefault="00356E86" w:rsidP="00363948">
            <w:pPr>
              <w:spacing w:line="360" w:lineRule="auto"/>
              <w:rPr>
                <w:rFonts w:ascii="Times New Roman" w:hAnsi="Times New Roman" w:cs="Times New Roman"/>
                <w:color w:val="FF0000"/>
                <w:szCs w:val="20"/>
              </w:rPr>
            </w:pPr>
          </w:p>
        </w:tc>
        <w:tc>
          <w:tcPr>
            <w:tcW w:w="720" w:type="dxa"/>
          </w:tcPr>
          <w:p w14:paraId="33470C52" w14:textId="77777777" w:rsidR="00356E86" w:rsidRPr="0061460F" w:rsidRDefault="00D56BDB" w:rsidP="0036394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1460F">
              <w:rPr>
                <w:rFonts w:ascii="Times New Roman" w:hAnsi="Times New Roman" w:cs="Times New Roman"/>
                <w:szCs w:val="20"/>
              </w:rPr>
              <w:t>0.79</w:t>
            </w:r>
          </w:p>
        </w:tc>
        <w:tc>
          <w:tcPr>
            <w:tcW w:w="720" w:type="dxa"/>
          </w:tcPr>
          <w:p w14:paraId="47B06687" w14:textId="6DC906DA" w:rsidR="00356E86" w:rsidRPr="0061460F" w:rsidRDefault="00356E86" w:rsidP="0036394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20" w:type="dxa"/>
          </w:tcPr>
          <w:p w14:paraId="555A207C" w14:textId="77777777" w:rsidR="00356E86" w:rsidRPr="0061460F" w:rsidRDefault="00D56BDB" w:rsidP="0036394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1460F">
              <w:rPr>
                <w:rFonts w:ascii="Times New Roman" w:hAnsi="Times New Roman" w:cs="Times New Roman"/>
                <w:szCs w:val="20"/>
              </w:rPr>
              <w:t>1.54</w:t>
            </w:r>
          </w:p>
        </w:tc>
        <w:tc>
          <w:tcPr>
            <w:tcW w:w="720" w:type="dxa"/>
          </w:tcPr>
          <w:p w14:paraId="7D9D0DE9" w14:textId="77777777" w:rsidR="00356E86" w:rsidRPr="0061460F" w:rsidRDefault="00D56BDB" w:rsidP="0036394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1460F">
              <w:rPr>
                <w:rFonts w:ascii="Times New Roman" w:hAnsi="Times New Roman" w:cs="Times New Roman"/>
                <w:szCs w:val="20"/>
              </w:rPr>
              <w:t>&lt;.010</w:t>
            </w:r>
          </w:p>
        </w:tc>
      </w:tr>
      <w:tr w:rsidR="00673C3D" w:rsidRPr="0061460F" w14:paraId="4D558271" w14:textId="77777777" w:rsidTr="00356E86">
        <w:tc>
          <w:tcPr>
            <w:tcW w:w="1615" w:type="dxa"/>
            <w:gridSpan w:val="2"/>
          </w:tcPr>
          <w:p w14:paraId="5AEC7399" w14:textId="77777777" w:rsidR="00356E86" w:rsidRPr="00EE771A" w:rsidRDefault="00D56BDB" w:rsidP="00363948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EE771A">
              <w:rPr>
                <w:rFonts w:ascii="Times New Roman" w:hAnsi="Times New Roman" w:cs="Times New Roman"/>
                <w:szCs w:val="20"/>
              </w:rPr>
              <w:t>T3</w:t>
            </w:r>
          </w:p>
        </w:tc>
        <w:tc>
          <w:tcPr>
            <w:tcW w:w="540" w:type="dxa"/>
          </w:tcPr>
          <w:p w14:paraId="3C1BAB45" w14:textId="77777777" w:rsidR="00356E86" w:rsidRPr="0061460F" w:rsidRDefault="00D56BDB" w:rsidP="0036394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1460F">
              <w:rPr>
                <w:rFonts w:ascii="Times New Roman" w:hAnsi="Times New Roman" w:cs="Times New Roman"/>
                <w:szCs w:val="20"/>
              </w:rPr>
              <w:t>121</w:t>
            </w:r>
          </w:p>
        </w:tc>
        <w:tc>
          <w:tcPr>
            <w:tcW w:w="720" w:type="dxa"/>
          </w:tcPr>
          <w:p w14:paraId="0C86451F" w14:textId="77777777" w:rsidR="00356E86" w:rsidRPr="0061460F" w:rsidRDefault="00D56BDB" w:rsidP="0036394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1460F">
              <w:rPr>
                <w:rFonts w:ascii="Times New Roman" w:hAnsi="Times New Roman" w:cs="Times New Roman"/>
                <w:szCs w:val="20"/>
              </w:rPr>
              <w:t>2.18</w:t>
            </w:r>
          </w:p>
        </w:tc>
        <w:tc>
          <w:tcPr>
            <w:tcW w:w="720" w:type="dxa"/>
          </w:tcPr>
          <w:p w14:paraId="16165B94" w14:textId="299E5F0B" w:rsidR="00356E86" w:rsidRPr="0061460F" w:rsidRDefault="00356E86" w:rsidP="0036394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20" w:type="dxa"/>
          </w:tcPr>
          <w:p w14:paraId="72C401C6" w14:textId="77777777" w:rsidR="00356E86" w:rsidRPr="0061460F" w:rsidRDefault="00D56BDB" w:rsidP="0036394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1460F">
              <w:rPr>
                <w:rFonts w:ascii="Times New Roman" w:hAnsi="Times New Roman" w:cs="Times New Roman"/>
                <w:szCs w:val="20"/>
              </w:rPr>
              <w:t>1.21</w:t>
            </w:r>
          </w:p>
        </w:tc>
        <w:tc>
          <w:tcPr>
            <w:tcW w:w="720" w:type="dxa"/>
          </w:tcPr>
          <w:p w14:paraId="6484EDEE" w14:textId="7CC61CA1" w:rsidR="00356E86" w:rsidRPr="0061460F" w:rsidRDefault="00356E86" w:rsidP="0036394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20" w:type="dxa"/>
          </w:tcPr>
          <w:p w14:paraId="5AA8BDF8" w14:textId="77777777" w:rsidR="00356E86" w:rsidRPr="0061460F" w:rsidRDefault="00D56BDB" w:rsidP="0036394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1460F">
              <w:rPr>
                <w:rFonts w:ascii="Times New Roman" w:hAnsi="Times New Roman" w:cs="Times New Roman"/>
                <w:szCs w:val="20"/>
              </w:rPr>
              <w:t>0.83</w:t>
            </w:r>
          </w:p>
        </w:tc>
        <w:tc>
          <w:tcPr>
            <w:tcW w:w="720" w:type="dxa"/>
          </w:tcPr>
          <w:p w14:paraId="168CAC43" w14:textId="57453CA8" w:rsidR="00356E86" w:rsidRPr="0061460F" w:rsidRDefault="00356E86" w:rsidP="0036394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20" w:type="dxa"/>
          </w:tcPr>
          <w:p w14:paraId="2DB93FA9" w14:textId="77777777" w:rsidR="00356E86" w:rsidRPr="0061460F" w:rsidRDefault="00D56BDB" w:rsidP="0036394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1460F">
              <w:rPr>
                <w:rFonts w:ascii="Times New Roman" w:hAnsi="Times New Roman" w:cs="Times New Roman"/>
                <w:szCs w:val="20"/>
              </w:rPr>
              <w:t>1.68</w:t>
            </w:r>
          </w:p>
        </w:tc>
        <w:tc>
          <w:tcPr>
            <w:tcW w:w="720" w:type="dxa"/>
          </w:tcPr>
          <w:p w14:paraId="36CC0E83" w14:textId="77777777" w:rsidR="00356E86" w:rsidRPr="0061460F" w:rsidRDefault="00356E86" w:rsidP="0036394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673C3D" w:rsidRPr="0061460F" w14:paraId="0773C90C" w14:textId="77777777" w:rsidTr="00356E86">
        <w:tc>
          <w:tcPr>
            <w:tcW w:w="1615" w:type="dxa"/>
            <w:gridSpan w:val="2"/>
          </w:tcPr>
          <w:p w14:paraId="647A147F" w14:textId="77777777" w:rsidR="00356E86" w:rsidRPr="00EE771A" w:rsidRDefault="00D56BDB" w:rsidP="00363948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EE771A">
              <w:rPr>
                <w:rFonts w:ascii="Times New Roman" w:hAnsi="Times New Roman" w:cs="Times New Roman"/>
                <w:szCs w:val="20"/>
              </w:rPr>
              <w:t>T4a</w:t>
            </w:r>
          </w:p>
        </w:tc>
        <w:tc>
          <w:tcPr>
            <w:tcW w:w="540" w:type="dxa"/>
          </w:tcPr>
          <w:p w14:paraId="3A71381C" w14:textId="77777777" w:rsidR="00356E86" w:rsidRPr="0061460F" w:rsidRDefault="00D56BDB" w:rsidP="0036394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1460F">
              <w:rPr>
                <w:rFonts w:ascii="Times New Roman" w:hAnsi="Times New Roman" w:cs="Times New Roman"/>
                <w:szCs w:val="20"/>
              </w:rPr>
              <w:t>134</w:t>
            </w:r>
          </w:p>
        </w:tc>
        <w:tc>
          <w:tcPr>
            <w:tcW w:w="720" w:type="dxa"/>
          </w:tcPr>
          <w:p w14:paraId="24825A33" w14:textId="77777777" w:rsidR="00356E86" w:rsidRPr="0061460F" w:rsidRDefault="00D56BDB" w:rsidP="0036394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1460F">
              <w:rPr>
                <w:rFonts w:ascii="Times New Roman" w:hAnsi="Times New Roman" w:cs="Times New Roman"/>
                <w:szCs w:val="20"/>
              </w:rPr>
              <w:t>3.22</w:t>
            </w:r>
          </w:p>
        </w:tc>
        <w:tc>
          <w:tcPr>
            <w:tcW w:w="720" w:type="dxa"/>
          </w:tcPr>
          <w:p w14:paraId="37CB09B4" w14:textId="77777777" w:rsidR="00356E86" w:rsidRPr="0061460F" w:rsidRDefault="00356E86" w:rsidP="0036394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20" w:type="dxa"/>
          </w:tcPr>
          <w:p w14:paraId="03401A8E" w14:textId="77777777" w:rsidR="00356E86" w:rsidRPr="0061460F" w:rsidRDefault="00D56BDB" w:rsidP="0036394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1460F">
              <w:rPr>
                <w:rFonts w:ascii="Times New Roman" w:hAnsi="Times New Roman" w:cs="Times New Roman"/>
                <w:szCs w:val="20"/>
              </w:rPr>
              <w:t>1.34</w:t>
            </w:r>
          </w:p>
        </w:tc>
        <w:tc>
          <w:tcPr>
            <w:tcW w:w="720" w:type="dxa"/>
          </w:tcPr>
          <w:p w14:paraId="4D477D19" w14:textId="77777777" w:rsidR="00356E86" w:rsidRPr="0061460F" w:rsidRDefault="00356E86" w:rsidP="0036394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20" w:type="dxa"/>
          </w:tcPr>
          <w:p w14:paraId="4A96F4D0" w14:textId="77777777" w:rsidR="00356E86" w:rsidRPr="0061460F" w:rsidRDefault="00D56BDB" w:rsidP="0036394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1460F">
              <w:rPr>
                <w:rFonts w:ascii="Times New Roman" w:hAnsi="Times New Roman" w:cs="Times New Roman"/>
                <w:szCs w:val="20"/>
              </w:rPr>
              <w:t>0.88</w:t>
            </w:r>
          </w:p>
        </w:tc>
        <w:tc>
          <w:tcPr>
            <w:tcW w:w="720" w:type="dxa"/>
          </w:tcPr>
          <w:p w14:paraId="1C3A9A0B" w14:textId="77777777" w:rsidR="00356E86" w:rsidRPr="0061460F" w:rsidRDefault="00356E86" w:rsidP="0036394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20" w:type="dxa"/>
          </w:tcPr>
          <w:p w14:paraId="0F34609B" w14:textId="77777777" w:rsidR="00356E86" w:rsidRPr="0061460F" w:rsidRDefault="00D56BDB" w:rsidP="0036394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1460F">
              <w:rPr>
                <w:rFonts w:ascii="Times New Roman" w:hAnsi="Times New Roman" w:cs="Times New Roman"/>
                <w:szCs w:val="20"/>
              </w:rPr>
              <w:t>1.78</w:t>
            </w:r>
          </w:p>
        </w:tc>
        <w:tc>
          <w:tcPr>
            <w:tcW w:w="720" w:type="dxa"/>
          </w:tcPr>
          <w:p w14:paraId="676ACE28" w14:textId="77777777" w:rsidR="00356E86" w:rsidRPr="0061460F" w:rsidRDefault="00356E86" w:rsidP="0036394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673C3D" w:rsidRPr="0061460F" w14:paraId="2C95B85A" w14:textId="77777777" w:rsidTr="00356E86">
        <w:tc>
          <w:tcPr>
            <w:tcW w:w="1615" w:type="dxa"/>
            <w:gridSpan w:val="2"/>
          </w:tcPr>
          <w:p w14:paraId="7FF49624" w14:textId="77777777" w:rsidR="00356E86" w:rsidRPr="00EE771A" w:rsidRDefault="00D56BDB" w:rsidP="00363948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EE771A">
              <w:rPr>
                <w:rFonts w:ascii="Times New Roman" w:hAnsi="Times New Roman" w:cs="Times New Roman"/>
                <w:szCs w:val="20"/>
              </w:rPr>
              <w:t>T4b</w:t>
            </w:r>
          </w:p>
        </w:tc>
        <w:tc>
          <w:tcPr>
            <w:tcW w:w="540" w:type="dxa"/>
          </w:tcPr>
          <w:p w14:paraId="6530D98A" w14:textId="77777777" w:rsidR="00356E86" w:rsidRPr="0061460F" w:rsidRDefault="00D56BDB" w:rsidP="0036394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1460F">
              <w:rPr>
                <w:rFonts w:ascii="Times New Roman" w:hAnsi="Times New Roman" w:cs="Times New Roman"/>
                <w:szCs w:val="20"/>
              </w:rPr>
              <w:t>18</w:t>
            </w:r>
          </w:p>
        </w:tc>
        <w:tc>
          <w:tcPr>
            <w:tcW w:w="720" w:type="dxa"/>
          </w:tcPr>
          <w:p w14:paraId="1E1663B8" w14:textId="77777777" w:rsidR="00356E86" w:rsidRPr="0061460F" w:rsidRDefault="00D56BDB" w:rsidP="0036394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1460F">
              <w:rPr>
                <w:rFonts w:ascii="Times New Roman" w:hAnsi="Times New Roman" w:cs="Times New Roman"/>
                <w:szCs w:val="20"/>
              </w:rPr>
              <w:t>5.08</w:t>
            </w:r>
          </w:p>
        </w:tc>
        <w:tc>
          <w:tcPr>
            <w:tcW w:w="720" w:type="dxa"/>
          </w:tcPr>
          <w:p w14:paraId="5BFC427D" w14:textId="77777777" w:rsidR="00356E86" w:rsidRPr="0061460F" w:rsidRDefault="00356E86" w:rsidP="0036394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20" w:type="dxa"/>
          </w:tcPr>
          <w:p w14:paraId="778F9B89" w14:textId="77777777" w:rsidR="00356E86" w:rsidRPr="0061460F" w:rsidRDefault="00D56BDB" w:rsidP="0036394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1460F">
              <w:rPr>
                <w:rFonts w:ascii="Times New Roman" w:hAnsi="Times New Roman" w:cs="Times New Roman"/>
                <w:szCs w:val="20"/>
              </w:rPr>
              <w:t>1.14</w:t>
            </w:r>
          </w:p>
        </w:tc>
        <w:tc>
          <w:tcPr>
            <w:tcW w:w="720" w:type="dxa"/>
          </w:tcPr>
          <w:p w14:paraId="5B4EC6B6" w14:textId="77777777" w:rsidR="00356E86" w:rsidRPr="0061460F" w:rsidRDefault="00356E86" w:rsidP="0036394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20" w:type="dxa"/>
          </w:tcPr>
          <w:p w14:paraId="782A1C57" w14:textId="77777777" w:rsidR="00356E86" w:rsidRPr="0061460F" w:rsidRDefault="00D56BDB" w:rsidP="0036394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1460F">
              <w:rPr>
                <w:rFonts w:ascii="Times New Roman" w:hAnsi="Times New Roman" w:cs="Times New Roman"/>
                <w:szCs w:val="20"/>
              </w:rPr>
              <w:t>0.82</w:t>
            </w:r>
          </w:p>
        </w:tc>
        <w:tc>
          <w:tcPr>
            <w:tcW w:w="720" w:type="dxa"/>
          </w:tcPr>
          <w:p w14:paraId="028E28D9" w14:textId="77777777" w:rsidR="00356E86" w:rsidRPr="0061460F" w:rsidRDefault="00356E86" w:rsidP="0036394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20" w:type="dxa"/>
          </w:tcPr>
          <w:p w14:paraId="22C1CE65" w14:textId="77777777" w:rsidR="00356E86" w:rsidRPr="0061460F" w:rsidRDefault="00D56BDB" w:rsidP="0036394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1460F">
              <w:rPr>
                <w:rFonts w:ascii="Times New Roman" w:hAnsi="Times New Roman" w:cs="Times New Roman"/>
                <w:szCs w:val="20"/>
              </w:rPr>
              <w:t>1.78</w:t>
            </w:r>
          </w:p>
        </w:tc>
        <w:tc>
          <w:tcPr>
            <w:tcW w:w="720" w:type="dxa"/>
          </w:tcPr>
          <w:p w14:paraId="0017D010" w14:textId="77777777" w:rsidR="00356E86" w:rsidRPr="0061460F" w:rsidRDefault="00356E86" w:rsidP="0036394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673C3D" w:rsidRPr="0061460F" w14:paraId="0C1C6960" w14:textId="77777777" w:rsidTr="00356E86">
        <w:tc>
          <w:tcPr>
            <w:tcW w:w="2875" w:type="dxa"/>
            <w:gridSpan w:val="4"/>
          </w:tcPr>
          <w:p w14:paraId="06CE1391" w14:textId="77777777" w:rsidR="00356E86" w:rsidRPr="00EE771A" w:rsidRDefault="00D56BDB" w:rsidP="0036394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EE771A">
              <w:rPr>
                <w:rFonts w:ascii="Times New Roman" w:hAnsi="Times New Roman" w:cs="Times New Roman"/>
                <w:szCs w:val="20"/>
              </w:rPr>
              <w:t>M stage</w:t>
            </w:r>
          </w:p>
        </w:tc>
        <w:tc>
          <w:tcPr>
            <w:tcW w:w="720" w:type="dxa"/>
          </w:tcPr>
          <w:p w14:paraId="2AD14BA3" w14:textId="0F92915A" w:rsidR="00356E86" w:rsidRPr="0061460F" w:rsidRDefault="00D56BDB" w:rsidP="0036394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1460F">
              <w:rPr>
                <w:rFonts w:ascii="Times New Roman" w:hAnsi="Times New Roman" w:cs="Times New Roman"/>
                <w:szCs w:val="20"/>
              </w:rPr>
              <w:t>0.011</w:t>
            </w:r>
          </w:p>
        </w:tc>
        <w:tc>
          <w:tcPr>
            <w:tcW w:w="720" w:type="dxa"/>
          </w:tcPr>
          <w:p w14:paraId="3A4F7B44" w14:textId="77777777" w:rsidR="00356E86" w:rsidRPr="0061460F" w:rsidRDefault="00356E86" w:rsidP="0036394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20" w:type="dxa"/>
          </w:tcPr>
          <w:p w14:paraId="1638AB62" w14:textId="7BE9DDC1" w:rsidR="00356E86" w:rsidRPr="0061460F" w:rsidRDefault="00D56BDB" w:rsidP="0036394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1460F">
              <w:rPr>
                <w:rFonts w:ascii="Times New Roman" w:hAnsi="Times New Roman" w:cs="Times New Roman"/>
                <w:szCs w:val="20"/>
              </w:rPr>
              <w:t>0.292</w:t>
            </w:r>
          </w:p>
        </w:tc>
        <w:tc>
          <w:tcPr>
            <w:tcW w:w="720" w:type="dxa"/>
          </w:tcPr>
          <w:p w14:paraId="1713939D" w14:textId="77777777" w:rsidR="00356E86" w:rsidRPr="0061460F" w:rsidRDefault="00356E86" w:rsidP="0036394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20" w:type="dxa"/>
          </w:tcPr>
          <w:p w14:paraId="6512ACAC" w14:textId="55ED23EE" w:rsidR="00356E86" w:rsidRPr="0061460F" w:rsidRDefault="00D56BDB" w:rsidP="0036394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1460F">
              <w:rPr>
                <w:rFonts w:ascii="Times New Roman" w:hAnsi="Times New Roman" w:cs="Times New Roman"/>
                <w:szCs w:val="20"/>
              </w:rPr>
              <w:t>0.419</w:t>
            </w:r>
          </w:p>
        </w:tc>
        <w:tc>
          <w:tcPr>
            <w:tcW w:w="720" w:type="dxa"/>
          </w:tcPr>
          <w:p w14:paraId="18773CFF" w14:textId="77777777" w:rsidR="00356E86" w:rsidRPr="0061460F" w:rsidRDefault="00356E86" w:rsidP="0036394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20" w:type="dxa"/>
          </w:tcPr>
          <w:p w14:paraId="316BB570" w14:textId="0588542E" w:rsidR="00356E86" w:rsidRPr="0061460F" w:rsidRDefault="00D56BDB" w:rsidP="0036394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1460F">
              <w:rPr>
                <w:rFonts w:ascii="Times New Roman" w:hAnsi="Times New Roman" w:cs="Times New Roman"/>
                <w:szCs w:val="20"/>
              </w:rPr>
              <w:t>0.931</w:t>
            </w:r>
          </w:p>
        </w:tc>
      </w:tr>
      <w:tr w:rsidR="00673C3D" w:rsidRPr="0061460F" w14:paraId="5E20119C" w14:textId="77777777" w:rsidTr="00356E86">
        <w:tc>
          <w:tcPr>
            <w:tcW w:w="1615" w:type="dxa"/>
            <w:gridSpan w:val="2"/>
          </w:tcPr>
          <w:p w14:paraId="390339A1" w14:textId="77777777" w:rsidR="00356E86" w:rsidRPr="00EE771A" w:rsidRDefault="00D56BDB" w:rsidP="00363948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EE771A">
              <w:rPr>
                <w:rFonts w:ascii="Times New Roman" w:hAnsi="Times New Roman" w:cs="Times New Roman"/>
                <w:szCs w:val="20"/>
              </w:rPr>
              <w:t>M0</w:t>
            </w:r>
          </w:p>
        </w:tc>
        <w:tc>
          <w:tcPr>
            <w:tcW w:w="540" w:type="dxa"/>
          </w:tcPr>
          <w:p w14:paraId="4BC6A057" w14:textId="77777777" w:rsidR="00356E86" w:rsidRPr="0061460F" w:rsidRDefault="00D56BDB" w:rsidP="0036394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1460F">
              <w:rPr>
                <w:rFonts w:ascii="Times New Roman" w:hAnsi="Times New Roman" w:cs="Times New Roman"/>
                <w:szCs w:val="20"/>
              </w:rPr>
              <w:t>285</w:t>
            </w:r>
          </w:p>
        </w:tc>
        <w:tc>
          <w:tcPr>
            <w:tcW w:w="720" w:type="dxa"/>
          </w:tcPr>
          <w:p w14:paraId="1E02150E" w14:textId="77777777" w:rsidR="00356E86" w:rsidRPr="0061460F" w:rsidRDefault="00D56BDB" w:rsidP="0036394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1460F">
              <w:rPr>
                <w:rFonts w:ascii="Times New Roman" w:hAnsi="Times New Roman" w:cs="Times New Roman"/>
                <w:szCs w:val="20"/>
              </w:rPr>
              <w:t>2.37</w:t>
            </w:r>
          </w:p>
        </w:tc>
        <w:tc>
          <w:tcPr>
            <w:tcW w:w="720" w:type="dxa"/>
          </w:tcPr>
          <w:p w14:paraId="50EE7FB2" w14:textId="04DEEB56" w:rsidR="00356E86" w:rsidRPr="0061460F" w:rsidRDefault="00D56BDB" w:rsidP="0036394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1460F">
              <w:rPr>
                <w:rFonts w:ascii="Times New Roman" w:hAnsi="Times New Roman" w:cs="Times New Roman"/>
                <w:szCs w:val="20"/>
              </w:rPr>
              <w:t>0.698</w:t>
            </w:r>
          </w:p>
        </w:tc>
        <w:tc>
          <w:tcPr>
            <w:tcW w:w="720" w:type="dxa"/>
          </w:tcPr>
          <w:p w14:paraId="68A59FAF" w14:textId="77777777" w:rsidR="00356E86" w:rsidRPr="0061460F" w:rsidRDefault="00D56BDB" w:rsidP="0036394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1460F">
              <w:rPr>
                <w:rFonts w:ascii="Times New Roman" w:hAnsi="Times New Roman" w:cs="Times New Roman"/>
                <w:szCs w:val="20"/>
              </w:rPr>
              <w:t>1.22</w:t>
            </w:r>
          </w:p>
        </w:tc>
        <w:tc>
          <w:tcPr>
            <w:tcW w:w="720" w:type="dxa"/>
          </w:tcPr>
          <w:p w14:paraId="34EBFC7A" w14:textId="147C69CE" w:rsidR="00356E86" w:rsidRPr="0061460F" w:rsidRDefault="00356E86" w:rsidP="0036394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20" w:type="dxa"/>
          </w:tcPr>
          <w:p w14:paraId="5C41B07B" w14:textId="77777777" w:rsidR="00356E86" w:rsidRPr="0061460F" w:rsidRDefault="00D56BDB" w:rsidP="0036394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1460F">
              <w:rPr>
                <w:rFonts w:ascii="Times New Roman" w:hAnsi="Times New Roman" w:cs="Times New Roman"/>
                <w:szCs w:val="20"/>
              </w:rPr>
              <w:t>0.85</w:t>
            </w:r>
          </w:p>
        </w:tc>
        <w:tc>
          <w:tcPr>
            <w:tcW w:w="720" w:type="dxa"/>
          </w:tcPr>
          <w:p w14:paraId="5F1C488E" w14:textId="373110B8" w:rsidR="00356E86" w:rsidRPr="0061460F" w:rsidRDefault="00356E86" w:rsidP="0036394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20" w:type="dxa"/>
          </w:tcPr>
          <w:p w14:paraId="5B1862AD" w14:textId="77777777" w:rsidR="00356E86" w:rsidRPr="0061460F" w:rsidRDefault="00D56BDB" w:rsidP="0036394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1460F">
              <w:rPr>
                <w:rFonts w:ascii="Times New Roman" w:hAnsi="Times New Roman" w:cs="Times New Roman"/>
                <w:szCs w:val="20"/>
              </w:rPr>
              <w:t>1.69</w:t>
            </w:r>
          </w:p>
        </w:tc>
        <w:tc>
          <w:tcPr>
            <w:tcW w:w="720" w:type="dxa"/>
          </w:tcPr>
          <w:p w14:paraId="518E60B0" w14:textId="77777777" w:rsidR="00356E86" w:rsidRPr="0061460F" w:rsidRDefault="00356E86" w:rsidP="0036394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673C3D" w:rsidRPr="0061460F" w14:paraId="5B133F03" w14:textId="77777777" w:rsidTr="00356E86">
        <w:tc>
          <w:tcPr>
            <w:tcW w:w="1615" w:type="dxa"/>
            <w:gridSpan w:val="2"/>
          </w:tcPr>
          <w:p w14:paraId="0F506711" w14:textId="77777777" w:rsidR="00356E86" w:rsidRPr="00EE771A" w:rsidRDefault="00D56BDB" w:rsidP="00363948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EE771A">
              <w:rPr>
                <w:rFonts w:ascii="Times New Roman" w:hAnsi="Times New Roman" w:cs="Times New Roman"/>
                <w:szCs w:val="20"/>
              </w:rPr>
              <w:t>M1</w:t>
            </w:r>
          </w:p>
        </w:tc>
        <w:tc>
          <w:tcPr>
            <w:tcW w:w="540" w:type="dxa"/>
          </w:tcPr>
          <w:p w14:paraId="1A8E9F0A" w14:textId="77777777" w:rsidR="00356E86" w:rsidRPr="0061460F" w:rsidRDefault="00D56BDB" w:rsidP="0036394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1460F">
              <w:rPr>
                <w:rFonts w:ascii="Times New Roman" w:hAnsi="Times New Roman" w:cs="Times New Roman"/>
                <w:szCs w:val="20"/>
              </w:rPr>
              <w:t>49</w:t>
            </w:r>
          </w:p>
        </w:tc>
        <w:tc>
          <w:tcPr>
            <w:tcW w:w="720" w:type="dxa"/>
          </w:tcPr>
          <w:p w14:paraId="6C780E62" w14:textId="77777777" w:rsidR="00356E86" w:rsidRPr="0061460F" w:rsidRDefault="00D56BDB" w:rsidP="0036394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1460F">
              <w:rPr>
                <w:rFonts w:ascii="Times New Roman" w:hAnsi="Times New Roman" w:cs="Times New Roman"/>
                <w:szCs w:val="20"/>
              </w:rPr>
              <w:t>4.55</w:t>
            </w:r>
          </w:p>
        </w:tc>
        <w:tc>
          <w:tcPr>
            <w:tcW w:w="720" w:type="dxa"/>
          </w:tcPr>
          <w:p w14:paraId="54CCB7F1" w14:textId="77777777" w:rsidR="00356E86" w:rsidRPr="0061460F" w:rsidRDefault="00356E86" w:rsidP="0036394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20" w:type="dxa"/>
          </w:tcPr>
          <w:p w14:paraId="4CB97995" w14:textId="77777777" w:rsidR="00356E86" w:rsidRPr="0061460F" w:rsidRDefault="00D56BDB" w:rsidP="0036394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1460F">
              <w:rPr>
                <w:rFonts w:ascii="Times New Roman" w:hAnsi="Times New Roman" w:cs="Times New Roman"/>
                <w:szCs w:val="20"/>
              </w:rPr>
              <w:t>1.34</w:t>
            </w:r>
          </w:p>
        </w:tc>
        <w:tc>
          <w:tcPr>
            <w:tcW w:w="720" w:type="dxa"/>
          </w:tcPr>
          <w:p w14:paraId="027A2B97" w14:textId="77777777" w:rsidR="00356E86" w:rsidRPr="0061460F" w:rsidRDefault="00356E86" w:rsidP="0036394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20" w:type="dxa"/>
          </w:tcPr>
          <w:p w14:paraId="23E6E6E5" w14:textId="77777777" w:rsidR="00356E86" w:rsidRPr="0061460F" w:rsidRDefault="00D56BDB" w:rsidP="0036394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1460F">
              <w:rPr>
                <w:rFonts w:ascii="Times New Roman" w:hAnsi="Times New Roman" w:cs="Times New Roman"/>
                <w:szCs w:val="20"/>
              </w:rPr>
              <w:t>0.79</w:t>
            </w:r>
          </w:p>
        </w:tc>
        <w:tc>
          <w:tcPr>
            <w:tcW w:w="720" w:type="dxa"/>
          </w:tcPr>
          <w:p w14:paraId="6C34AB05" w14:textId="77777777" w:rsidR="00356E86" w:rsidRPr="0061460F" w:rsidRDefault="00356E86" w:rsidP="0036394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20" w:type="dxa"/>
          </w:tcPr>
          <w:p w14:paraId="3B91C8C4" w14:textId="77777777" w:rsidR="00356E86" w:rsidRPr="0061460F" w:rsidRDefault="00D56BDB" w:rsidP="0036394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1460F">
              <w:rPr>
                <w:rFonts w:ascii="Times New Roman" w:hAnsi="Times New Roman" w:cs="Times New Roman"/>
                <w:szCs w:val="20"/>
              </w:rPr>
              <w:t>1.68</w:t>
            </w:r>
          </w:p>
        </w:tc>
        <w:tc>
          <w:tcPr>
            <w:tcW w:w="720" w:type="dxa"/>
          </w:tcPr>
          <w:p w14:paraId="62CFDB0C" w14:textId="77777777" w:rsidR="00356E86" w:rsidRPr="0061460F" w:rsidRDefault="00356E86" w:rsidP="0036394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673C3D" w:rsidRPr="0061460F" w14:paraId="720318CD" w14:textId="77777777" w:rsidTr="00356E86">
        <w:tc>
          <w:tcPr>
            <w:tcW w:w="2875" w:type="dxa"/>
            <w:gridSpan w:val="4"/>
          </w:tcPr>
          <w:p w14:paraId="0C654643" w14:textId="77777777" w:rsidR="00356E86" w:rsidRPr="00EE771A" w:rsidRDefault="00D56BDB" w:rsidP="0036394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EE771A">
              <w:rPr>
                <w:rFonts w:ascii="Times New Roman" w:hAnsi="Times New Roman" w:cs="Times New Roman"/>
                <w:szCs w:val="20"/>
              </w:rPr>
              <w:t>Molecular subtype</w:t>
            </w:r>
          </w:p>
        </w:tc>
        <w:tc>
          <w:tcPr>
            <w:tcW w:w="720" w:type="dxa"/>
          </w:tcPr>
          <w:p w14:paraId="24452898" w14:textId="76F6FA36" w:rsidR="00356E86" w:rsidRPr="0061460F" w:rsidRDefault="00D56BDB" w:rsidP="0036394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1460F">
              <w:rPr>
                <w:rFonts w:ascii="Times New Roman" w:hAnsi="Times New Roman" w:cs="Times New Roman"/>
                <w:szCs w:val="20"/>
              </w:rPr>
              <w:t>0.456</w:t>
            </w:r>
          </w:p>
        </w:tc>
        <w:tc>
          <w:tcPr>
            <w:tcW w:w="720" w:type="dxa"/>
          </w:tcPr>
          <w:p w14:paraId="0C33282A" w14:textId="77777777" w:rsidR="00356E86" w:rsidRPr="0061460F" w:rsidRDefault="00356E86" w:rsidP="0036394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20" w:type="dxa"/>
          </w:tcPr>
          <w:p w14:paraId="219877AD" w14:textId="5A121FB5" w:rsidR="00356E86" w:rsidRPr="0061460F" w:rsidRDefault="00D56BDB" w:rsidP="0036394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1460F">
              <w:rPr>
                <w:rFonts w:ascii="Times New Roman" w:hAnsi="Times New Roman" w:cs="Times New Roman"/>
                <w:szCs w:val="20"/>
              </w:rPr>
              <w:t>0.001</w:t>
            </w:r>
          </w:p>
        </w:tc>
        <w:tc>
          <w:tcPr>
            <w:tcW w:w="720" w:type="dxa"/>
          </w:tcPr>
          <w:p w14:paraId="7133E5F6" w14:textId="77777777" w:rsidR="00356E86" w:rsidRPr="0061460F" w:rsidRDefault="00356E86" w:rsidP="0036394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20" w:type="dxa"/>
          </w:tcPr>
          <w:p w14:paraId="6F09FE75" w14:textId="04574909" w:rsidR="00356E86" w:rsidRPr="0061460F" w:rsidRDefault="00D56BDB" w:rsidP="0036394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1460F">
              <w:rPr>
                <w:rFonts w:ascii="Times New Roman" w:hAnsi="Times New Roman" w:cs="Times New Roman"/>
                <w:szCs w:val="20"/>
              </w:rPr>
              <w:t>0.238</w:t>
            </w:r>
          </w:p>
        </w:tc>
        <w:tc>
          <w:tcPr>
            <w:tcW w:w="720" w:type="dxa"/>
          </w:tcPr>
          <w:p w14:paraId="6D73C483" w14:textId="77777777" w:rsidR="00356E86" w:rsidRPr="0061460F" w:rsidRDefault="00356E86" w:rsidP="0036394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20" w:type="dxa"/>
          </w:tcPr>
          <w:p w14:paraId="0D46D918" w14:textId="77777777" w:rsidR="00356E86" w:rsidRPr="0061460F" w:rsidRDefault="00D56BDB" w:rsidP="0036394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1460F">
              <w:rPr>
                <w:rFonts w:ascii="Times New Roman" w:hAnsi="Times New Roman" w:cs="Times New Roman"/>
                <w:szCs w:val="20"/>
              </w:rPr>
              <w:t>&lt;.001</w:t>
            </w:r>
          </w:p>
        </w:tc>
      </w:tr>
      <w:tr w:rsidR="00673C3D" w:rsidRPr="0061460F" w14:paraId="433E00AA" w14:textId="77777777" w:rsidTr="00356E86">
        <w:tc>
          <w:tcPr>
            <w:tcW w:w="1615" w:type="dxa"/>
            <w:gridSpan w:val="2"/>
          </w:tcPr>
          <w:p w14:paraId="7BDB5B51" w14:textId="77777777" w:rsidR="00356E86" w:rsidRPr="00EE771A" w:rsidRDefault="00D56BDB" w:rsidP="00363948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EE771A">
              <w:rPr>
                <w:rFonts w:ascii="Times New Roman" w:hAnsi="Times New Roman" w:cs="Times New Roman"/>
                <w:szCs w:val="20"/>
              </w:rPr>
              <w:t>MSS/EBV-</w:t>
            </w:r>
          </w:p>
        </w:tc>
        <w:tc>
          <w:tcPr>
            <w:tcW w:w="540" w:type="dxa"/>
          </w:tcPr>
          <w:p w14:paraId="294B3387" w14:textId="77777777" w:rsidR="00356E86" w:rsidRPr="0061460F" w:rsidRDefault="00D56BDB" w:rsidP="0036394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1460F">
              <w:rPr>
                <w:rFonts w:ascii="Times New Roman" w:hAnsi="Times New Roman" w:cs="Times New Roman"/>
                <w:szCs w:val="20"/>
              </w:rPr>
              <w:t>265</w:t>
            </w:r>
          </w:p>
        </w:tc>
        <w:tc>
          <w:tcPr>
            <w:tcW w:w="720" w:type="dxa"/>
          </w:tcPr>
          <w:p w14:paraId="45049AAF" w14:textId="77777777" w:rsidR="00356E86" w:rsidRPr="0061460F" w:rsidRDefault="00D56BDB" w:rsidP="0036394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1460F">
              <w:rPr>
                <w:rFonts w:ascii="Times New Roman" w:hAnsi="Times New Roman" w:cs="Times New Roman"/>
                <w:szCs w:val="20"/>
              </w:rPr>
              <w:t>2.88</w:t>
            </w:r>
          </w:p>
        </w:tc>
        <w:tc>
          <w:tcPr>
            <w:tcW w:w="720" w:type="dxa"/>
          </w:tcPr>
          <w:p w14:paraId="5CAF00D7" w14:textId="75FD6536" w:rsidR="00356E86" w:rsidRPr="0061460F" w:rsidRDefault="00356E86" w:rsidP="0036394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20" w:type="dxa"/>
          </w:tcPr>
          <w:p w14:paraId="40C02D12" w14:textId="77777777" w:rsidR="00356E86" w:rsidRPr="0061460F" w:rsidRDefault="00D56BDB" w:rsidP="0036394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1460F">
              <w:rPr>
                <w:rFonts w:ascii="Times New Roman" w:hAnsi="Times New Roman" w:cs="Times New Roman"/>
                <w:szCs w:val="20"/>
              </w:rPr>
              <w:t>1.31</w:t>
            </w:r>
          </w:p>
        </w:tc>
        <w:tc>
          <w:tcPr>
            <w:tcW w:w="720" w:type="dxa"/>
          </w:tcPr>
          <w:p w14:paraId="278DD3C6" w14:textId="77777777" w:rsidR="00356E86" w:rsidRPr="0061460F" w:rsidRDefault="00D56BDB" w:rsidP="0036394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1460F">
              <w:rPr>
                <w:rFonts w:ascii="Times New Roman" w:hAnsi="Times New Roman" w:cs="Times New Roman"/>
                <w:szCs w:val="20"/>
              </w:rPr>
              <w:t>&lt;.001</w:t>
            </w:r>
          </w:p>
        </w:tc>
        <w:tc>
          <w:tcPr>
            <w:tcW w:w="720" w:type="dxa"/>
          </w:tcPr>
          <w:p w14:paraId="07020A4E" w14:textId="77777777" w:rsidR="00356E86" w:rsidRPr="0061460F" w:rsidRDefault="00D56BDB" w:rsidP="00363948">
            <w:pPr>
              <w:spacing w:line="360" w:lineRule="auto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61460F">
              <w:rPr>
                <w:rFonts w:ascii="Times New Roman" w:hAnsi="Times New Roman" w:cs="Times New Roman"/>
                <w:szCs w:val="20"/>
              </w:rPr>
              <w:t>0.86</w:t>
            </w:r>
          </w:p>
        </w:tc>
        <w:tc>
          <w:tcPr>
            <w:tcW w:w="720" w:type="dxa"/>
          </w:tcPr>
          <w:p w14:paraId="74520EBA" w14:textId="705B3497" w:rsidR="00356E86" w:rsidRPr="0061460F" w:rsidRDefault="00356E86" w:rsidP="00363948">
            <w:pPr>
              <w:spacing w:line="360" w:lineRule="auto"/>
              <w:rPr>
                <w:rFonts w:ascii="Times New Roman" w:hAnsi="Times New Roman" w:cs="Times New Roman"/>
                <w:color w:val="FF0000"/>
                <w:szCs w:val="20"/>
              </w:rPr>
            </w:pPr>
          </w:p>
        </w:tc>
        <w:tc>
          <w:tcPr>
            <w:tcW w:w="720" w:type="dxa"/>
          </w:tcPr>
          <w:p w14:paraId="0B0BDED9" w14:textId="77777777" w:rsidR="00356E86" w:rsidRPr="0061460F" w:rsidRDefault="00D56BDB" w:rsidP="0036394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1460F">
              <w:rPr>
                <w:rFonts w:ascii="Times New Roman" w:hAnsi="Times New Roman" w:cs="Times New Roman"/>
                <w:szCs w:val="20"/>
              </w:rPr>
              <w:t>1.75</w:t>
            </w:r>
          </w:p>
        </w:tc>
        <w:tc>
          <w:tcPr>
            <w:tcW w:w="720" w:type="dxa"/>
          </w:tcPr>
          <w:p w14:paraId="6170E640" w14:textId="77777777" w:rsidR="00356E86" w:rsidRPr="0061460F" w:rsidRDefault="00D56BDB" w:rsidP="0036394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1460F">
              <w:rPr>
                <w:rFonts w:ascii="Times New Roman" w:hAnsi="Times New Roman" w:cs="Times New Roman"/>
                <w:szCs w:val="20"/>
              </w:rPr>
              <w:t>&lt;.001</w:t>
            </w:r>
          </w:p>
        </w:tc>
      </w:tr>
      <w:tr w:rsidR="00673C3D" w:rsidRPr="0061460F" w14:paraId="179BC236" w14:textId="77777777" w:rsidTr="00356E86">
        <w:tc>
          <w:tcPr>
            <w:tcW w:w="1615" w:type="dxa"/>
            <w:gridSpan w:val="2"/>
          </w:tcPr>
          <w:p w14:paraId="3CAC4450" w14:textId="77777777" w:rsidR="00356E86" w:rsidRPr="00EE771A" w:rsidRDefault="00D56BDB" w:rsidP="00363948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EE771A">
              <w:rPr>
                <w:rFonts w:ascii="Times New Roman" w:hAnsi="Times New Roman" w:cs="Times New Roman"/>
                <w:szCs w:val="20"/>
              </w:rPr>
              <w:t>MSI-H</w:t>
            </w:r>
          </w:p>
        </w:tc>
        <w:tc>
          <w:tcPr>
            <w:tcW w:w="540" w:type="dxa"/>
          </w:tcPr>
          <w:p w14:paraId="37C580A3" w14:textId="77777777" w:rsidR="00356E86" w:rsidRPr="0061460F" w:rsidRDefault="00D56BDB" w:rsidP="0036394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1460F">
              <w:rPr>
                <w:rFonts w:ascii="Times New Roman" w:hAnsi="Times New Roman" w:cs="Times New Roman"/>
                <w:szCs w:val="20"/>
              </w:rPr>
              <w:t>43</w:t>
            </w:r>
          </w:p>
        </w:tc>
        <w:tc>
          <w:tcPr>
            <w:tcW w:w="720" w:type="dxa"/>
          </w:tcPr>
          <w:p w14:paraId="2EE4C34F" w14:textId="77777777" w:rsidR="00356E86" w:rsidRPr="0061460F" w:rsidRDefault="00D56BDB" w:rsidP="0036394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1460F">
              <w:rPr>
                <w:rFonts w:ascii="Times New Roman" w:hAnsi="Times New Roman" w:cs="Times New Roman"/>
                <w:szCs w:val="20"/>
              </w:rPr>
              <w:t>2.14</w:t>
            </w:r>
          </w:p>
        </w:tc>
        <w:tc>
          <w:tcPr>
            <w:tcW w:w="720" w:type="dxa"/>
          </w:tcPr>
          <w:p w14:paraId="19257C3A" w14:textId="77777777" w:rsidR="00356E86" w:rsidRPr="0061460F" w:rsidRDefault="00356E86" w:rsidP="0036394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20" w:type="dxa"/>
          </w:tcPr>
          <w:p w14:paraId="4E1B7E55" w14:textId="77777777" w:rsidR="00356E86" w:rsidRPr="0061460F" w:rsidRDefault="00D56BDB" w:rsidP="0036394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1460F">
              <w:rPr>
                <w:rFonts w:ascii="Times New Roman" w:hAnsi="Times New Roman" w:cs="Times New Roman"/>
                <w:szCs w:val="20"/>
              </w:rPr>
              <w:t>0.99</w:t>
            </w:r>
          </w:p>
        </w:tc>
        <w:tc>
          <w:tcPr>
            <w:tcW w:w="720" w:type="dxa"/>
          </w:tcPr>
          <w:p w14:paraId="0FCA64BD" w14:textId="77777777" w:rsidR="00356E86" w:rsidRPr="0061460F" w:rsidRDefault="00356E86" w:rsidP="0036394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20" w:type="dxa"/>
          </w:tcPr>
          <w:p w14:paraId="628762AD" w14:textId="77777777" w:rsidR="00356E86" w:rsidRPr="0061460F" w:rsidRDefault="00D56BDB" w:rsidP="0036394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1460F">
              <w:rPr>
                <w:rFonts w:ascii="Times New Roman" w:hAnsi="Times New Roman" w:cs="Times New Roman"/>
                <w:szCs w:val="20"/>
              </w:rPr>
              <w:t>0.73</w:t>
            </w:r>
          </w:p>
        </w:tc>
        <w:tc>
          <w:tcPr>
            <w:tcW w:w="720" w:type="dxa"/>
          </w:tcPr>
          <w:p w14:paraId="7EE173A4" w14:textId="77777777" w:rsidR="00356E86" w:rsidRPr="0061460F" w:rsidRDefault="00356E86" w:rsidP="0036394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20" w:type="dxa"/>
          </w:tcPr>
          <w:p w14:paraId="2A1E50E4" w14:textId="77777777" w:rsidR="00356E86" w:rsidRPr="0061460F" w:rsidRDefault="00D56BDB" w:rsidP="0036394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1460F">
              <w:rPr>
                <w:rFonts w:ascii="Times New Roman" w:hAnsi="Times New Roman" w:cs="Times New Roman"/>
                <w:szCs w:val="20"/>
              </w:rPr>
              <w:t>1.42</w:t>
            </w:r>
          </w:p>
        </w:tc>
        <w:tc>
          <w:tcPr>
            <w:tcW w:w="720" w:type="dxa"/>
          </w:tcPr>
          <w:p w14:paraId="68120D79" w14:textId="77777777" w:rsidR="00356E86" w:rsidRPr="0061460F" w:rsidRDefault="00356E86" w:rsidP="0036394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673C3D" w:rsidRPr="0061460F" w14:paraId="28DEF4A1" w14:textId="77777777" w:rsidTr="00356E86">
        <w:tc>
          <w:tcPr>
            <w:tcW w:w="1615" w:type="dxa"/>
            <w:gridSpan w:val="2"/>
          </w:tcPr>
          <w:p w14:paraId="4D7650A2" w14:textId="77777777" w:rsidR="00356E86" w:rsidRPr="00EE771A" w:rsidRDefault="00D56BDB" w:rsidP="00363948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EE771A">
              <w:rPr>
                <w:rFonts w:ascii="Times New Roman" w:hAnsi="Times New Roman" w:cs="Times New Roman"/>
                <w:szCs w:val="20"/>
              </w:rPr>
              <w:t>EBV+</w:t>
            </w:r>
          </w:p>
        </w:tc>
        <w:tc>
          <w:tcPr>
            <w:tcW w:w="540" w:type="dxa"/>
          </w:tcPr>
          <w:p w14:paraId="4F002779" w14:textId="77777777" w:rsidR="00356E86" w:rsidRPr="0061460F" w:rsidRDefault="00D56BDB" w:rsidP="0036394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1460F">
              <w:rPr>
                <w:rFonts w:ascii="Times New Roman" w:hAnsi="Times New Roman" w:cs="Times New Roman"/>
                <w:szCs w:val="20"/>
              </w:rPr>
              <w:t>26</w:t>
            </w:r>
          </w:p>
        </w:tc>
        <w:tc>
          <w:tcPr>
            <w:tcW w:w="720" w:type="dxa"/>
          </w:tcPr>
          <w:p w14:paraId="53F737E1" w14:textId="77777777" w:rsidR="00356E86" w:rsidRPr="0061460F" w:rsidRDefault="00D56BDB" w:rsidP="0036394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1460F">
              <w:rPr>
                <w:rFonts w:ascii="Times New Roman" w:hAnsi="Times New Roman" w:cs="Times New Roman"/>
                <w:szCs w:val="20"/>
              </w:rPr>
              <w:t>1.68</w:t>
            </w:r>
          </w:p>
        </w:tc>
        <w:tc>
          <w:tcPr>
            <w:tcW w:w="720" w:type="dxa"/>
          </w:tcPr>
          <w:p w14:paraId="4E27944B" w14:textId="77777777" w:rsidR="00356E86" w:rsidRPr="0061460F" w:rsidRDefault="00356E86" w:rsidP="0036394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20" w:type="dxa"/>
          </w:tcPr>
          <w:p w14:paraId="5F70EE1E" w14:textId="77777777" w:rsidR="00356E86" w:rsidRPr="0061460F" w:rsidRDefault="00D56BDB" w:rsidP="0036394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1460F">
              <w:rPr>
                <w:rFonts w:ascii="Times New Roman" w:hAnsi="Times New Roman" w:cs="Times New Roman"/>
                <w:szCs w:val="20"/>
              </w:rPr>
              <w:t>0.87</w:t>
            </w:r>
          </w:p>
        </w:tc>
        <w:tc>
          <w:tcPr>
            <w:tcW w:w="720" w:type="dxa"/>
          </w:tcPr>
          <w:p w14:paraId="0A6BCBD2" w14:textId="77777777" w:rsidR="00356E86" w:rsidRPr="0061460F" w:rsidRDefault="00356E86" w:rsidP="0036394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20" w:type="dxa"/>
          </w:tcPr>
          <w:p w14:paraId="6476DF60" w14:textId="77777777" w:rsidR="00356E86" w:rsidRPr="0061460F" w:rsidRDefault="00D56BDB" w:rsidP="0036394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1460F">
              <w:rPr>
                <w:rFonts w:ascii="Times New Roman" w:hAnsi="Times New Roman" w:cs="Times New Roman"/>
                <w:szCs w:val="20"/>
              </w:rPr>
              <w:t>0.81</w:t>
            </w:r>
          </w:p>
        </w:tc>
        <w:tc>
          <w:tcPr>
            <w:tcW w:w="720" w:type="dxa"/>
          </w:tcPr>
          <w:p w14:paraId="3F644688" w14:textId="77777777" w:rsidR="00356E86" w:rsidRPr="0061460F" w:rsidRDefault="00356E86" w:rsidP="0036394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20" w:type="dxa"/>
          </w:tcPr>
          <w:p w14:paraId="04F2B563" w14:textId="77777777" w:rsidR="00356E86" w:rsidRPr="0061460F" w:rsidRDefault="00D56BDB" w:rsidP="0036394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1460F">
              <w:rPr>
                <w:rFonts w:ascii="Times New Roman" w:hAnsi="Times New Roman" w:cs="Times New Roman"/>
                <w:szCs w:val="20"/>
              </w:rPr>
              <w:t>1.42</w:t>
            </w:r>
          </w:p>
        </w:tc>
        <w:tc>
          <w:tcPr>
            <w:tcW w:w="720" w:type="dxa"/>
          </w:tcPr>
          <w:p w14:paraId="6E25529B" w14:textId="77777777" w:rsidR="00356E86" w:rsidRPr="0061460F" w:rsidRDefault="00356E86" w:rsidP="00363948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</w:tbl>
    <w:p w14:paraId="0C5B82C2" w14:textId="77777777" w:rsidR="00356E86" w:rsidRPr="0061460F" w:rsidRDefault="00356E86" w:rsidP="00356E86">
      <w:pPr>
        <w:widowControl/>
        <w:wordWrap/>
        <w:autoSpaceDE/>
        <w:autoSpaceDN/>
        <w:rPr>
          <w:rFonts w:ascii="Times New Roman" w:hAnsi="Times New Roman" w:cs="Times New Roman"/>
          <w:szCs w:val="20"/>
        </w:rPr>
      </w:pPr>
    </w:p>
    <w:p w14:paraId="2DB3FDC8" w14:textId="77777777" w:rsidR="00356E86" w:rsidRPr="0061460F" w:rsidRDefault="00356E86" w:rsidP="00356E86">
      <w:pPr>
        <w:widowControl/>
        <w:wordWrap/>
        <w:autoSpaceDE/>
        <w:autoSpaceDN/>
        <w:rPr>
          <w:rFonts w:ascii="Times New Roman" w:hAnsi="Times New Roman" w:cs="Times New Roman"/>
          <w:szCs w:val="20"/>
        </w:rPr>
      </w:pPr>
    </w:p>
    <w:p w14:paraId="6D1BA90F" w14:textId="77777777" w:rsidR="00A46AB3" w:rsidRPr="005E5E77" w:rsidRDefault="00A46AB3"/>
    <w:sectPr w:rsidR="00A46AB3" w:rsidRPr="005E5E77" w:rsidSect="00397F99">
      <w:pgSz w:w="10773" w:h="14742" w:code="13"/>
      <w:pgMar w:top="1985" w:right="1701" w:bottom="1701" w:left="1701" w:header="851" w:footer="851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2E6C6B8" w14:textId="77777777" w:rsidR="00EE771A" w:rsidRDefault="00EE771A" w:rsidP="00EE771A">
      <w:pPr>
        <w:spacing w:after="0" w:line="240" w:lineRule="auto"/>
      </w:pPr>
      <w:r>
        <w:separator/>
      </w:r>
    </w:p>
  </w:endnote>
  <w:endnote w:type="continuationSeparator" w:id="0">
    <w:p w14:paraId="4D20B430" w14:textId="77777777" w:rsidR="00EE771A" w:rsidRDefault="00EE771A" w:rsidP="00EE771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603DA73" w14:textId="77777777" w:rsidR="00EE771A" w:rsidRDefault="00EE771A" w:rsidP="00EE771A">
      <w:pPr>
        <w:spacing w:after="0" w:line="240" w:lineRule="auto"/>
      </w:pPr>
      <w:r>
        <w:separator/>
      </w:r>
    </w:p>
  </w:footnote>
  <w:footnote w:type="continuationSeparator" w:id="0">
    <w:p w14:paraId="066C041F" w14:textId="77777777" w:rsidR="00EE771A" w:rsidRDefault="00EE771A" w:rsidP="00EE771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56E86"/>
    <w:rsid w:val="001677DB"/>
    <w:rsid w:val="001D3D2C"/>
    <w:rsid w:val="00210975"/>
    <w:rsid w:val="00356E86"/>
    <w:rsid w:val="00363948"/>
    <w:rsid w:val="00397F99"/>
    <w:rsid w:val="00543DAE"/>
    <w:rsid w:val="005E5E77"/>
    <w:rsid w:val="00607D43"/>
    <w:rsid w:val="0061460F"/>
    <w:rsid w:val="00673C3D"/>
    <w:rsid w:val="00743E9C"/>
    <w:rsid w:val="007A5E90"/>
    <w:rsid w:val="008C11D1"/>
    <w:rsid w:val="00907823"/>
    <w:rsid w:val="00964B83"/>
    <w:rsid w:val="00A46AB3"/>
    <w:rsid w:val="00AF211A"/>
    <w:rsid w:val="00D2080E"/>
    <w:rsid w:val="00D56BDB"/>
    <w:rsid w:val="00D927B5"/>
    <w:rsid w:val="00DA3E01"/>
    <w:rsid w:val="00DC73EE"/>
    <w:rsid w:val="00E36DDD"/>
    <w:rsid w:val="00EE771A"/>
    <w:rsid w:val="00F56289"/>
    <w:rsid w:val="00FB31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7D49E60A"/>
  <w15:chartTrackingRefBased/>
  <w15:docId w15:val="{868C99A6-5C6E-4E68-A7EC-41D4D4716E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56E86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56E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907823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907823"/>
  </w:style>
  <w:style w:type="paragraph" w:styleId="a5">
    <w:name w:val="footer"/>
    <w:basedOn w:val="a"/>
    <w:link w:val="Char0"/>
    <w:uiPriority w:val="99"/>
    <w:unhideWhenUsed/>
    <w:rsid w:val="0090782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907823"/>
  </w:style>
  <w:style w:type="character" w:styleId="a6">
    <w:name w:val="annotation reference"/>
    <w:basedOn w:val="a0"/>
    <w:uiPriority w:val="99"/>
    <w:rsid w:val="000F3DF7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paragraph" w:styleId="a7">
    <w:name w:val="annotation text"/>
    <w:basedOn w:val="a"/>
    <w:link w:val="Char1"/>
    <w:uiPriority w:val="99"/>
    <w:semiHidden/>
    <w:unhideWhenUsed/>
    <w:pPr>
      <w:wordWrap/>
      <w:spacing w:line="240" w:lineRule="auto"/>
    </w:pPr>
    <w:rPr>
      <w:rFonts w:ascii="Tahoma" w:hAnsi="Tahoma" w:cs="Tahoma"/>
      <w:sz w:val="16"/>
      <w:szCs w:val="20"/>
    </w:rPr>
  </w:style>
  <w:style w:type="character" w:customStyle="1" w:styleId="Char1">
    <w:name w:val="메모 텍스트 Char"/>
    <w:basedOn w:val="a0"/>
    <w:link w:val="a7"/>
    <w:uiPriority w:val="99"/>
    <w:semiHidden/>
    <w:rPr>
      <w:rFonts w:ascii="Tahoma" w:hAnsi="Tahoma" w:cs="Tahoma"/>
      <w:sz w:val="16"/>
      <w:szCs w:val="20"/>
    </w:rPr>
  </w:style>
  <w:style w:type="paragraph" w:styleId="a8">
    <w:name w:val="Balloon Text"/>
    <w:basedOn w:val="a"/>
    <w:link w:val="Char2"/>
    <w:uiPriority w:val="99"/>
    <w:semiHidden/>
    <w:unhideWhenUsed/>
    <w:rsid w:val="00D927B5"/>
    <w:pPr>
      <w:wordWrap/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2">
    <w:name w:val="풍선 도움말 텍스트 Char"/>
    <w:basedOn w:val="a0"/>
    <w:link w:val="a8"/>
    <w:uiPriority w:val="99"/>
    <w:semiHidden/>
    <w:rsid w:val="00D927B5"/>
    <w:rPr>
      <w:rFonts w:ascii="Segoe UI" w:hAnsi="Segoe UI" w:cs="Segoe UI"/>
      <w:sz w:val="18"/>
      <w:szCs w:val="18"/>
    </w:rPr>
  </w:style>
  <w:style w:type="paragraph" w:styleId="a9">
    <w:name w:val="annotation subject"/>
    <w:basedOn w:val="a7"/>
    <w:next w:val="a7"/>
    <w:link w:val="Char3"/>
    <w:uiPriority w:val="99"/>
    <w:semiHidden/>
    <w:unhideWhenUsed/>
    <w:rsid w:val="005E5E77"/>
    <w:rPr>
      <w:b/>
      <w:bCs/>
    </w:rPr>
  </w:style>
  <w:style w:type="character" w:customStyle="1" w:styleId="Char3">
    <w:name w:val="메모 주제 Char"/>
    <w:basedOn w:val="Char1"/>
    <w:link w:val="a9"/>
    <w:uiPriority w:val="99"/>
    <w:semiHidden/>
    <w:rsid w:val="005E5E77"/>
    <w:rPr>
      <w:rFonts w:ascii="Tahoma" w:hAnsi="Tahoma" w:cs="Tahoma"/>
      <w:b/>
      <w:bCs/>
      <w:sz w:val="16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285</Words>
  <Characters>1627</Characters>
  <Application>Microsoft Office Word</Application>
  <DocSecurity>0</DocSecurity>
  <Lines>13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YEONGHOON KANG</dc:creator>
  <cp:lastModifiedBy>김영훈</cp:lastModifiedBy>
  <cp:revision>12</cp:revision>
  <dcterms:created xsi:type="dcterms:W3CDTF">2020-07-20T11:51:00Z</dcterms:created>
  <dcterms:modified xsi:type="dcterms:W3CDTF">2021-01-27T06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seTimer">
    <vt:bool>true</vt:bool>
  </property>
  <property fmtid="{D5CDD505-2E9C-101B-9397-08002B2CF9AE}" pid="3" name="LastTick">
    <vt:r8>44032.4894212963</vt:r8>
  </property>
  <property fmtid="{D5CDD505-2E9C-101B-9397-08002B2CF9AE}" pid="4" name="EditTotal">
    <vt:i4>73</vt:i4>
  </property>
  <property fmtid="{D5CDD505-2E9C-101B-9397-08002B2CF9AE}" pid="5" name="EditTimer">
    <vt:i4>120</vt:i4>
  </property>
</Properties>
</file>